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0035B" w14:textId="05D96582" w:rsidR="00034341" w:rsidRPr="004D62C2" w:rsidRDefault="008C5610" w:rsidP="00C70080">
      <w:pPr>
        <w:pStyle w:val="Ttulo1"/>
        <w:jc w:val="both"/>
        <w:rPr>
          <w:b/>
          <w:bCs/>
          <w:lang w:val="en-US"/>
        </w:rPr>
      </w:pPr>
      <w:r w:rsidRPr="004D62C2">
        <w:rPr>
          <w:b/>
          <w:bCs/>
          <w:lang w:val="en-US"/>
        </w:rPr>
        <w:t>Health Care Professional Question</w:t>
      </w:r>
      <w:r w:rsidR="00667CF8" w:rsidRPr="004D62C2">
        <w:rPr>
          <w:b/>
          <w:bCs/>
          <w:lang w:val="en-US"/>
        </w:rPr>
        <w:t>naire</w:t>
      </w:r>
    </w:p>
    <w:p w14:paraId="4A9139E9" w14:textId="77777777" w:rsidR="002663BE" w:rsidRDefault="002663BE" w:rsidP="00C70080">
      <w:pPr>
        <w:jc w:val="both"/>
      </w:pPr>
    </w:p>
    <w:p w14:paraId="07D186DD" w14:textId="77777777" w:rsidR="00C24E61" w:rsidRPr="00C24E61" w:rsidRDefault="00C24E61" w:rsidP="00C70080">
      <w:pPr>
        <w:pStyle w:val="Ttulo2"/>
        <w:jc w:val="both"/>
      </w:pPr>
      <w:r w:rsidRPr="00C24E61">
        <w:t>Usefulness and satisfaction in using UpHill technology in your clinical activity.</w:t>
      </w:r>
    </w:p>
    <w:p w14:paraId="0C2F9199" w14:textId="77777777" w:rsidR="00C24E61" w:rsidRPr="00C24E61" w:rsidRDefault="00C24E61" w:rsidP="00C70080">
      <w:pPr>
        <w:jc w:val="both"/>
      </w:pPr>
      <w:r w:rsidRPr="00C24E61">
        <w:t>Thank you for your willingness to take part in this study. It will only take about 5 minutes of your time.</w:t>
      </w:r>
    </w:p>
    <w:p w14:paraId="1F6645F6" w14:textId="1D7DBABE" w:rsidR="00C24E61" w:rsidRPr="00C24E61" w:rsidRDefault="00C24E61" w:rsidP="00C70080">
      <w:pPr>
        <w:jc w:val="both"/>
      </w:pPr>
      <w:r>
        <w:br/>
        <w:t>Consent: This study aims to understand the perceived usefulness of a clinical decision support system, validated according to local clinical protocols, for patient management.</w:t>
      </w:r>
    </w:p>
    <w:p w14:paraId="3196A2AB" w14:textId="77777777" w:rsidR="00C24E61" w:rsidRPr="00C24E61" w:rsidRDefault="00C24E61" w:rsidP="00C70080">
      <w:pPr>
        <w:jc w:val="both"/>
      </w:pPr>
    </w:p>
    <w:p w14:paraId="7AEB4BB7" w14:textId="77777777" w:rsidR="00C24E61" w:rsidRPr="00C24E61" w:rsidRDefault="00C24E61" w:rsidP="00C70080">
      <w:pPr>
        <w:jc w:val="both"/>
      </w:pPr>
      <w:r w:rsidRPr="00C24E61">
        <w:t xml:space="preserve">To do this, we ask you to complete a short questionnaire (you will answer in less than 5 minutes) which includes 4 general questions about you and 5 questions about your experience with UpHill. No identifying information will be collected. </w:t>
      </w:r>
    </w:p>
    <w:p w14:paraId="2FC4A444" w14:textId="77777777" w:rsidR="00C24E61" w:rsidRPr="00C24E61" w:rsidRDefault="00C24E61" w:rsidP="00C70080">
      <w:pPr>
        <w:jc w:val="both"/>
      </w:pPr>
      <w:r w:rsidRPr="00C24E61">
        <w:t xml:space="preserve"> </w:t>
      </w:r>
    </w:p>
    <w:p w14:paraId="25DE970D" w14:textId="77777777" w:rsidR="00C24E61" w:rsidRPr="00C24E61" w:rsidRDefault="00C24E61" w:rsidP="00C70080">
      <w:pPr>
        <w:jc w:val="both"/>
      </w:pPr>
      <w:r w:rsidRPr="00C24E61">
        <w:t xml:space="preserve">This study is conducted by David Rodrigues, </w:t>
      </w:r>
      <w:proofErr w:type="spellStart"/>
      <w:r w:rsidRPr="00C24E61">
        <w:t>UpHill's</w:t>
      </w:r>
      <w:proofErr w:type="spellEnd"/>
      <w:r w:rsidRPr="00C24E61">
        <w:t xml:space="preserve"> Medical Director. If you would like to receive more information or contact the researcher directly, please write an email to david.rodrigues@nms.unl.pt.  </w:t>
      </w:r>
    </w:p>
    <w:p w14:paraId="67559919" w14:textId="77777777" w:rsidR="00C24E61" w:rsidRPr="00C24E61" w:rsidRDefault="00C24E61" w:rsidP="00C70080">
      <w:pPr>
        <w:jc w:val="both"/>
      </w:pPr>
    </w:p>
    <w:p w14:paraId="59DF49F1" w14:textId="77777777" w:rsidR="00C24E61" w:rsidRPr="00C24E61" w:rsidRDefault="00C24E61" w:rsidP="00C70080">
      <w:pPr>
        <w:jc w:val="both"/>
      </w:pPr>
      <w:r w:rsidRPr="00C24E61">
        <w:t>Please answer the following questions honestly and to the best of your ability.</w:t>
      </w:r>
    </w:p>
    <w:p w14:paraId="04449B9B" w14:textId="4D04A6A8" w:rsidR="009A6AED" w:rsidRDefault="009A6AED" w:rsidP="00C70080">
      <w:pPr>
        <w:jc w:val="both"/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9A6AED" w14:paraId="462A37BB" w14:textId="77777777" w:rsidTr="32DB4686">
        <w:tc>
          <w:tcPr>
            <w:tcW w:w="5524" w:type="dxa"/>
          </w:tcPr>
          <w:p w14:paraId="6311DDB5" w14:textId="1A1FDB88" w:rsidR="009A6AED" w:rsidRDefault="009A6AED" w:rsidP="00C70080">
            <w:pPr>
              <w:jc w:val="both"/>
            </w:pPr>
            <w:proofErr w:type="spellStart"/>
            <w:r w:rsidRPr="00EC4D7D">
              <w:t>UpHill’s</w:t>
            </w:r>
            <w:proofErr w:type="spellEnd"/>
            <w:r w:rsidRPr="00EC4D7D">
              <w:t xml:space="preserve"> Route Usefulness</w:t>
            </w:r>
          </w:p>
        </w:tc>
        <w:tc>
          <w:tcPr>
            <w:tcW w:w="3492" w:type="dxa"/>
          </w:tcPr>
          <w:p w14:paraId="3F735254" w14:textId="57B3FACA" w:rsidR="009A6AED" w:rsidRDefault="009A6AED" w:rsidP="00C70080">
            <w:pPr>
              <w:jc w:val="both"/>
            </w:pPr>
          </w:p>
        </w:tc>
      </w:tr>
      <w:tr w:rsidR="009A6AED" w14:paraId="1C298048" w14:textId="77777777" w:rsidTr="32DB4686">
        <w:tc>
          <w:tcPr>
            <w:tcW w:w="5524" w:type="dxa"/>
          </w:tcPr>
          <w:p w14:paraId="464BDAE7" w14:textId="4DD7C8EE" w:rsidR="00C24E61" w:rsidRPr="00C24E61" w:rsidRDefault="002A4AB0" w:rsidP="00C70080">
            <w:pPr>
              <w:jc w:val="both"/>
            </w:pPr>
            <w:r>
              <w:t xml:space="preserve">1. </w:t>
            </w:r>
            <w:r w:rsidR="00C24E61" w:rsidRPr="00C24E61">
              <w:t xml:space="preserve">I have read the consent </w:t>
            </w:r>
            <w:proofErr w:type="gramStart"/>
            <w:r w:rsidR="00C24E61" w:rsidRPr="00C24E61">
              <w:t>information,</w:t>
            </w:r>
            <w:proofErr w:type="gramEnd"/>
            <w:r w:rsidR="00C24E61" w:rsidRPr="00C24E61">
              <w:t xml:space="preserve"> I have been given contact details to ask questions about it and at this point I have no doubts and want to go ahead. </w:t>
            </w:r>
          </w:p>
          <w:p w14:paraId="6719A09D" w14:textId="77777777" w:rsidR="00C24E61" w:rsidRPr="00C24E61" w:rsidRDefault="00C24E61" w:rsidP="00C70080">
            <w:pPr>
              <w:jc w:val="both"/>
            </w:pPr>
          </w:p>
          <w:p w14:paraId="5CA8EB41" w14:textId="5D3398ED" w:rsidR="009A6AED" w:rsidRPr="009A6AED" w:rsidRDefault="00C24E61" w:rsidP="00C70080">
            <w:pPr>
              <w:jc w:val="both"/>
            </w:pPr>
            <w:r w:rsidRPr="00C24E61">
              <w:t>I understand that by clicking on the ‘Yes’ button followed by ‘Next’ I am voluntarily consenting to take part in the study ‘Usefulness and satisfaction in the use of UpHill technology in your clinical activity’.</w:t>
            </w:r>
          </w:p>
        </w:tc>
        <w:tc>
          <w:tcPr>
            <w:tcW w:w="3492" w:type="dxa"/>
          </w:tcPr>
          <w:p w14:paraId="57561326" w14:textId="7A87F666" w:rsidR="009A6AED" w:rsidRPr="00C24E61" w:rsidRDefault="00C24E61" w:rsidP="00C70080">
            <w:pPr>
              <w:jc w:val="both"/>
            </w:pPr>
            <w:r>
              <w:t>Yes/No</w:t>
            </w:r>
          </w:p>
        </w:tc>
      </w:tr>
      <w:tr w:rsidR="009A6AED" w14:paraId="56CD65CD" w14:textId="77777777" w:rsidTr="32DB4686">
        <w:tc>
          <w:tcPr>
            <w:tcW w:w="5524" w:type="dxa"/>
          </w:tcPr>
          <w:p w14:paraId="778FFB42" w14:textId="77777777" w:rsidR="009A6AED" w:rsidRDefault="00E56C56" w:rsidP="00C70080">
            <w:pPr>
              <w:jc w:val="both"/>
            </w:pPr>
            <w:r w:rsidRPr="00E56C56">
              <w:t>2.</w:t>
            </w:r>
            <w:r w:rsidR="002A4AB0">
              <w:t xml:space="preserve"> </w:t>
            </w:r>
            <w:r w:rsidRPr="00E56C56">
              <w:t>Enter your age:</w:t>
            </w:r>
          </w:p>
          <w:p w14:paraId="7F2B1E13" w14:textId="0AC41D4C" w:rsidR="00645B20" w:rsidRDefault="00645B20" w:rsidP="00C70080">
            <w:pPr>
              <w:jc w:val="both"/>
            </w:pPr>
          </w:p>
        </w:tc>
        <w:tc>
          <w:tcPr>
            <w:tcW w:w="3492" w:type="dxa"/>
          </w:tcPr>
          <w:p w14:paraId="342DA987" w14:textId="04FFE403" w:rsidR="009A6AED" w:rsidRDefault="002A4AB0" w:rsidP="00C70080">
            <w:pPr>
              <w:jc w:val="both"/>
            </w:pPr>
            <w:r>
              <w:t>Numerical continuous</w:t>
            </w:r>
          </w:p>
        </w:tc>
      </w:tr>
      <w:tr w:rsidR="009A6AED" w14:paraId="28CB36AD" w14:textId="77777777" w:rsidTr="32DB4686">
        <w:tc>
          <w:tcPr>
            <w:tcW w:w="5524" w:type="dxa"/>
          </w:tcPr>
          <w:p w14:paraId="20C7476F" w14:textId="6F88CFD3" w:rsidR="009A6AED" w:rsidRDefault="4F61DEDA" w:rsidP="00C70080">
            <w:pPr>
              <w:jc w:val="both"/>
            </w:pPr>
            <w:r>
              <w:t>3.Gende</w:t>
            </w:r>
            <w:r w:rsidR="008418C5">
              <w:t>r</w:t>
            </w:r>
          </w:p>
        </w:tc>
        <w:tc>
          <w:tcPr>
            <w:tcW w:w="3492" w:type="dxa"/>
          </w:tcPr>
          <w:p w14:paraId="180C3EA0" w14:textId="1A52CBEB" w:rsidR="009A6AED" w:rsidRDefault="002A4AB0" w:rsidP="00C70080">
            <w:pPr>
              <w:jc w:val="both"/>
            </w:pPr>
            <w:r w:rsidRPr="00E56C56">
              <w:t>Female</w:t>
            </w:r>
            <w:r>
              <w:t xml:space="preserve">/ </w:t>
            </w:r>
            <w:r w:rsidRPr="00E56C56">
              <w:t>Male</w:t>
            </w:r>
            <w:r>
              <w:t xml:space="preserve"> / </w:t>
            </w:r>
            <w:r w:rsidRPr="00E56C56">
              <w:t>Other</w:t>
            </w:r>
            <w:r>
              <w:t xml:space="preserve"> / </w:t>
            </w:r>
            <w:r w:rsidRPr="00E56C56">
              <w:t>Prefer not to say</w:t>
            </w:r>
          </w:p>
        </w:tc>
      </w:tr>
      <w:tr w:rsidR="009A6AED" w14:paraId="299C65EC" w14:textId="77777777" w:rsidTr="32DB4686">
        <w:tc>
          <w:tcPr>
            <w:tcW w:w="5524" w:type="dxa"/>
          </w:tcPr>
          <w:p w14:paraId="4924A2A1" w14:textId="77777777" w:rsidR="009A6AED" w:rsidRDefault="002A4AB0" w:rsidP="00C70080">
            <w:pPr>
              <w:jc w:val="both"/>
            </w:pPr>
            <w:r w:rsidRPr="00E56C56">
              <w:t>4.How many years of clinical experience do you have?</w:t>
            </w:r>
          </w:p>
          <w:p w14:paraId="16FD4751" w14:textId="797F90EB" w:rsidR="00645B20" w:rsidRDefault="00645B20" w:rsidP="00C70080">
            <w:pPr>
              <w:jc w:val="both"/>
            </w:pPr>
          </w:p>
        </w:tc>
        <w:tc>
          <w:tcPr>
            <w:tcW w:w="3492" w:type="dxa"/>
          </w:tcPr>
          <w:p w14:paraId="0DA5B84F" w14:textId="5BBE12A3" w:rsidR="009A6AED" w:rsidRDefault="00D72BF5" w:rsidP="00C70080">
            <w:pPr>
              <w:jc w:val="both"/>
            </w:pPr>
            <w:r>
              <w:t>Numerical continuous</w:t>
            </w:r>
          </w:p>
        </w:tc>
      </w:tr>
      <w:tr w:rsidR="009A6AED" w14:paraId="7EECF8B0" w14:textId="77777777" w:rsidTr="32DB4686">
        <w:tc>
          <w:tcPr>
            <w:tcW w:w="5524" w:type="dxa"/>
          </w:tcPr>
          <w:p w14:paraId="4EB06D47" w14:textId="77777777" w:rsidR="009A6AED" w:rsidRDefault="002A4AB0" w:rsidP="00C70080">
            <w:pPr>
              <w:jc w:val="both"/>
            </w:pPr>
            <w:r w:rsidRPr="00E56C56">
              <w:t>5.Are you currently involved in academic activity?</w:t>
            </w:r>
          </w:p>
          <w:p w14:paraId="6FFEE38D" w14:textId="70E05EDC" w:rsidR="00645B20" w:rsidRDefault="00645B20" w:rsidP="00C70080">
            <w:pPr>
              <w:jc w:val="both"/>
            </w:pPr>
          </w:p>
        </w:tc>
        <w:tc>
          <w:tcPr>
            <w:tcW w:w="3492" w:type="dxa"/>
          </w:tcPr>
          <w:p w14:paraId="206C89BE" w14:textId="70665602" w:rsidR="009A6AED" w:rsidRDefault="00D72BF5" w:rsidP="00C70080">
            <w:pPr>
              <w:jc w:val="both"/>
            </w:pPr>
            <w:r>
              <w:t>Yes/ No</w:t>
            </w:r>
          </w:p>
        </w:tc>
      </w:tr>
      <w:tr w:rsidR="009A6AED" w14:paraId="5B85AD02" w14:textId="77777777" w:rsidTr="32DB4686">
        <w:tc>
          <w:tcPr>
            <w:tcW w:w="5524" w:type="dxa"/>
          </w:tcPr>
          <w:p w14:paraId="54C9DFC9" w14:textId="7E3054A6" w:rsidR="009A6AED" w:rsidRPr="00EC4D7D" w:rsidRDefault="008418C5" w:rsidP="00C70080">
            <w:pPr>
              <w:jc w:val="both"/>
            </w:pPr>
            <w:r>
              <w:t xml:space="preserve">6. </w:t>
            </w:r>
            <w:r w:rsidR="174F8747">
              <w:t xml:space="preserve">UpHill Route </w:t>
            </w:r>
            <w:r w:rsidR="3C8E8123">
              <w:t>v3</w:t>
            </w:r>
            <w:r w:rsidR="49CE9F18">
              <w:t xml:space="preserve"> </w:t>
            </w:r>
            <w:r w:rsidR="174F8747">
              <w:t>makes it easier to manage patients according to the clinical protocols of my institution</w:t>
            </w:r>
          </w:p>
        </w:tc>
        <w:tc>
          <w:tcPr>
            <w:tcW w:w="3492" w:type="dxa"/>
          </w:tcPr>
          <w:p w14:paraId="5F9B151C" w14:textId="4BDCE48E" w:rsidR="009A6AED" w:rsidRPr="009A6AED" w:rsidRDefault="009A6AED" w:rsidP="00C70080">
            <w:pPr>
              <w:jc w:val="both"/>
            </w:pPr>
            <w:r w:rsidRPr="009A6AED">
              <w:t>(Likert scale from 0 – Do not Agree to 10 – Totally agree)</w:t>
            </w:r>
          </w:p>
        </w:tc>
      </w:tr>
      <w:tr w:rsidR="009A6AED" w14:paraId="4C6CF4A9" w14:textId="77777777" w:rsidTr="32DB4686">
        <w:tc>
          <w:tcPr>
            <w:tcW w:w="5524" w:type="dxa"/>
          </w:tcPr>
          <w:p w14:paraId="324B1DC3" w14:textId="4865A588" w:rsidR="009A6AED" w:rsidRPr="00EC4D7D" w:rsidRDefault="008418C5" w:rsidP="00C70080">
            <w:pPr>
              <w:jc w:val="both"/>
            </w:pPr>
            <w:r>
              <w:t xml:space="preserve">7. </w:t>
            </w:r>
            <w:r w:rsidR="174F8747">
              <w:t xml:space="preserve">The UpHill Route </w:t>
            </w:r>
            <w:r w:rsidR="3C8E8123">
              <w:t>v3</w:t>
            </w:r>
            <w:r w:rsidR="49CE9F18">
              <w:t xml:space="preserve"> </w:t>
            </w:r>
            <w:r w:rsidR="174F8747">
              <w:t>provides me with relevant clinical recommendations at the right time</w:t>
            </w:r>
          </w:p>
        </w:tc>
        <w:tc>
          <w:tcPr>
            <w:tcW w:w="3492" w:type="dxa"/>
          </w:tcPr>
          <w:p w14:paraId="06C19B3C" w14:textId="47B92D71" w:rsidR="009A6AED" w:rsidRPr="009A6AED" w:rsidRDefault="009A6AED" w:rsidP="00C70080">
            <w:pPr>
              <w:jc w:val="both"/>
            </w:pPr>
            <w:r w:rsidRPr="009A6AED">
              <w:t>(Likert scale from 0 – Do not Agree to 10 – Totally agree)</w:t>
            </w:r>
          </w:p>
        </w:tc>
      </w:tr>
      <w:tr w:rsidR="009A6AED" w14:paraId="7F025D89" w14:textId="77777777" w:rsidTr="32DB4686">
        <w:tc>
          <w:tcPr>
            <w:tcW w:w="5524" w:type="dxa"/>
          </w:tcPr>
          <w:p w14:paraId="0AF2C327" w14:textId="2530D623" w:rsidR="009A6AED" w:rsidRPr="00EC4D7D" w:rsidRDefault="008418C5" w:rsidP="00C70080">
            <w:pPr>
              <w:jc w:val="both"/>
            </w:pPr>
            <w:r>
              <w:t xml:space="preserve">8. </w:t>
            </w:r>
            <w:r w:rsidR="174F8747">
              <w:t xml:space="preserve">The UpHill Route </w:t>
            </w:r>
            <w:r w:rsidR="3C8E8123">
              <w:t>v3</w:t>
            </w:r>
            <w:r w:rsidR="49CE9F18">
              <w:t xml:space="preserve"> </w:t>
            </w:r>
            <w:r w:rsidR="174F8747">
              <w:t>helps me to improve my patient care</w:t>
            </w:r>
          </w:p>
        </w:tc>
        <w:tc>
          <w:tcPr>
            <w:tcW w:w="3492" w:type="dxa"/>
          </w:tcPr>
          <w:p w14:paraId="1E3554C9" w14:textId="7BF1A69D" w:rsidR="009A6AED" w:rsidRPr="009A6AED" w:rsidRDefault="009A6AED" w:rsidP="00C70080">
            <w:pPr>
              <w:jc w:val="both"/>
            </w:pPr>
            <w:r w:rsidRPr="009A6AED">
              <w:t>(Likert scale from 0 – Do not Agree to 10 – Totally agree)</w:t>
            </w:r>
          </w:p>
        </w:tc>
      </w:tr>
      <w:tr w:rsidR="009A6AED" w14:paraId="4EEE392B" w14:textId="77777777" w:rsidTr="32DB4686">
        <w:tc>
          <w:tcPr>
            <w:tcW w:w="5524" w:type="dxa"/>
          </w:tcPr>
          <w:p w14:paraId="28791A12" w14:textId="5E1F98C1" w:rsidR="009A6AED" w:rsidRPr="00EC4D7D" w:rsidRDefault="2310E313" w:rsidP="00C70080">
            <w:pPr>
              <w:jc w:val="both"/>
            </w:pPr>
            <w:r>
              <w:t>9</w:t>
            </w:r>
            <w:r w:rsidR="008418C5">
              <w:t xml:space="preserve">. </w:t>
            </w:r>
            <w:r w:rsidR="174F8747">
              <w:t xml:space="preserve">The UpHill Route </w:t>
            </w:r>
            <w:r w:rsidR="3C8E8123">
              <w:t>v3</w:t>
            </w:r>
            <w:r w:rsidR="49CE9F18">
              <w:t xml:space="preserve"> </w:t>
            </w:r>
            <w:r w:rsidR="174F8747">
              <w:t>gives me more confidence that my patients are being properly cared for</w:t>
            </w:r>
          </w:p>
        </w:tc>
        <w:tc>
          <w:tcPr>
            <w:tcW w:w="3492" w:type="dxa"/>
          </w:tcPr>
          <w:p w14:paraId="48E9DDC9" w14:textId="55AC62DA" w:rsidR="009A6AED" w:rsidRPr="009A6AED" w:rsidRDefault="009A6AED" w:rsidP="00C70080">
            <w:pPr>
              <w:jc w:val="both"/>
            </w:pPr>
            <w:r w:rsidRPr="009A6AED">
              <w:t>(Likert scale from 0 – Do not Agree to 10 – Totally agree)</w:t>
            </w:r>
          </w:p>
        </w:tc>
      </w:tr>
    </w:tbl>
    <w:p w14:paraId="5EF6C156" w14:textId="6EDC0124" w:rsidR="002663BE" w:rsidRDefault="002663BE" w:rsidP="00C70080">
      <w:pPr>
        <w:jc w:val="both"/>
      </w:pPr>
    </w:p>
    <w:p w14:paraId="5F0DBAA1" w14:textId="1BA45705" w:rsidR="008C5610" w:rsidRDefault="008C5610" w:rsidP="00C70080">
      <w:pPr>
        <w:jc w:val="both"/>
      </w:pPr>
      <w:r>
        <w:t>Thank you for your collaboration.</w:t>
      </w:r>
    </w:p>
    <w:p w14:paraId="354C2BB3" w14:textId="77777777" w:rsidR="004D62C2" w:rsidRDefault="004D62C2" w:rsidP="00E167F1">
      <w:pPr>
        <w:pStyle w:val="Ttulo1"/>
        <w:rPr>
          <w:b/>
          <w:bCs/>
          <w:lang w:val="en-US"/>
        </w:rPr>
      </w:pPr>
    </w:p>
    <w:sectPr w:rsidR="004D6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7FCEA" w14:textId="77777777" w:rsidR="0000318F" w:rsidRDefault="0000318F" w:rsidP="004852C4">
      <w:r>
        <w:separator/>
      </w:r>
    </w:p>
  </w:endnote>
  <w:endnote w:type="continuationSeparator" w:id="0">
    <w:p w14:paraId="49A876C6" w14:textId="77777777" w:rsidR="0000318F" w:rsidRDefault="0000318F" w:rsidP="004852C4">
      <w:r>
        <w:continuationSeparator/>
      </w:r>
    </w:p>
  </w:endnote>
  <w:endnote w:type="continuationNotice" w:id="1">
    <w:p w14:paraId="0A5B101C" w14:textId="77777777" w:rsidR="0000318F" w:rsidRDefault="0000318F" w:rsidP="004852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ter"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17966" w14:textId="77777777" w:rsidR="0000318F" w:rsidRDefault="0000318F" w:rsidP="004852C4">
      <w:r>
        <w:separator/>
      </w:r>
    </w:p>
  </w:footnote>
  <w:footnote w:type="continuationSeparator" w:id="0">
    <w:p w14:paraId="6ED649E8" w14:textId="77777777" w:rsidR="0000318F" w:rsidRDefault="0000318F" w:rsidP="004852C4">
      <w:r>
        <w:continuationSeparator/>
      </w:r>
    </w:p>
  </w:footnote>
  <w:footnote w:type="continuationNotice" w:id="1">
    <w:p w14:paraId="3ED663EC" w14:textId="77777777" w:rsidR="0000318F" w:rsidRDefault="0000318F" w:rsidP="004852C4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8Yrij2MjxKXU5" int2:id="7nJTqFLN">
      <int2:state int2:value="Rejected" int2:type="AugLoop_Text_Critique"/>
    </int2:textHash>
    <int2:textHash int2:hashCode="uaPtqZHsTT4SEE" int2:id="FzVGMhdu">
      <int2:state int2:value="Rejected" int2:type="AugLoop_Text_Critique"/>
    </int2:textHash>
    <int2:textHash int2:hashCode="1vLZ1l/jrNzu0p" int2:id="SwlBsNJP">
      <int2:state int2:value="Rejected" int2:type="AugLoop_Text_Critique"/>
    </int2:textHash>
    <int2:textHash int2:hashCode="ttcv1fk/Z4+q8E" int2:id="WJqEf0Bk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17D3486"/>
    <w:multiLevelType w:val="multilevel"/>
    <w:tmpl w:val="85604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8246B1"/>
    <w:multiLevelType w:val="hybridMultilevel"/>
    <w:tmpl w:val="C896BC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25E0B"/>
    <w:multiLevelType w:val="hybridMultilevel"/>
    <w:tmpl w:val="FFFFFFFF"/>
    <w:lvl w:ilvl="0" w:tplc="D19C026E">
      <w:start w:val="1"/>
      <w:numFmt w:val="decimal"/>
      <w:lvlText w:val="%1-"/>
      <w:lvlJc w:val="left"/>
      <w:pPr>
        <w:ind w:left="720" w:hanging="360"/>
      </w:pPr>
    </w:lvl>
    <w:lvl w:ilvl="1" w:tplc="B1F0C38A">
      <w:start w:val="1"/>
      <w:numFmt w:val="lowerLetter"/>
      <w:lvlText w:val="%2."/>
      <w:lvlJc w:val="left"/>
      <w:pPr>
        <w:ind w:left="1440" w:hanging="360"/>
      </w:pPr>
    </w:lvl>
    <w:lvl w:ilvl="2" w:tplc="0ADCF156">
      <w:start w:val="1"/>
      <w:numFmt w:val="lowerRoman"/>
      <w:lvlText w:val="%3."/>
      <w:lvlJc w:val="right"/>
      <w:pPr>
        <w:ind w:left="2160" w:hanging="180"/>
      </w:pPr>
    </w:lvl>
    <w:lvl w:ilvl="3" w:tplc="1AE2D0C8">
      <w:start w:val="1"/>
      <w:numFmt w:val="decimal"/>
      <w:lvlText w:val="%4."/>
      <w:lvlJc w:val="left"/>
      <w:pPr>
        <w:ind w:left="2880" w:hanging="360"/>
      </w:pPr>
    </w:lvl>
    <w:lvl w:ilvl="4" w:tplc="0C7EAE64">
      <w:start w:val="1"/>
      <w:numFmt w:val="lowerLetter"/>
      <w:lvlText w:val="%5."/>
      <w:lvlJc w:val="left"/>
      <w:pPr>
        <w:ind w:left="3600" w:hanging="360"/>
      </w:pPr>
    </w:lvl>
    <w:lvl w:ilvl="5" w:tplc="DCE26306">
      <w:start w:val="1"/>
      <w:numFmt w:val="lowerRoman"/>
      <w:lvlText w:val="%6."/>
      <w:lvlJc w:val="right"/>
      <w:pPr>
        <w:ind w:left="4320" w:hanging="180"/>
      </w:pPr>
    </w:lvl>
    <w:lvl w:ilvl="6" w:tplc="79343F4C">
      <w:start w:val="1"/>
      <w:numFmt w:val="decimal"/>
      <w:lvlText w:val="%7."/>
      <w:lvlJc w:val="left"/>
      <w:pPr>
        <w:ind w:left="5040" w:hanging="360"/>
      </w:pPr>
    </w:lvl>
    <w:lvl w:ilvl="7" w:tplc="C02257E0">
      <w:start w:val="1"/>
      <w:numFmt w:val="lowerLetter"/>
      <w:lvlText w:val="%8."/>
      <w:lvlJc w:val="left"/>
      <w:pPr>
        <w:ind w:left="5760" w:hanging="360"/>
      </w:pPr>
    </w:lvl>
    <w:lvl w:ilvl="8" w:tplc="92289F6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5E47EE"/>
    <w:multiLevelType w:val="multilevel"/>
    <w:tmpl w:val="921E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AE17C5"/>
    <w:multiLevelType w:val="hybridMultilevel"/>
    <w:tmpl w:val="EEF4BDF4"/>
    <w:lvl w:ilvl="0" w:tplc="D8C6C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B2138"/>
    <w:multiLevelType w:val="hybridMultilevel"/>
    <w:tmpl w:val="FFFFFFFF"/>
    <w:lvl w:ilvl="0" w:tplc="F40E7D7E">
      <w:start w:val="1"/>
      <w:numFmt w:val="decimal"/>
      <w:lvlText w:val="%1."/>
      <w:lvlJc w:val="left"/>
      <w:pPr>
        <w:ind w:left="720" w:hanging="360"/>
      </w:pPr>
    </w:lvl>
    <w:lvl w:ilvl="1" w:tplc="ECC4A8D4">
      <w:start w:val="1"/>
      <w:numFmt w:val="lowerLetter"/>
      <w:lvlText w:val="%2."/>
      <w:lvlJc w:val="left"/>
      <w:pPr>
        <w:ind w:left="1440" w:hanging="360"/>
      </w:pPr>
    </w:lvl>
    <w:lvl w:ilvl="2" w:tplc="6E6821AE">
      <w:start w:val="1"/>
      <w:numFmt w:val="lowerRoman"/>
      <w:lvlText w:val="%3."/>
      <w:lvlJc w:val="right"/>
      <w:pPr>
        <w:ind w:left="2160" w:hanging="180"/>
      </w:pPr>
    </w:lvl>
    <w:lvl w:ilvl="3" w:tplc="889A05D2">
      <w:start w:val="1"/>
      <w:numFmt w:val="decimal"/>
      <w:lvlText w:val="%4."/>
      <w:lvlJc w:val="left"/>
      <w:pPr>
        <w:ind w:left="2880" w:hanging="360"/>
      </w:pPr>
    </w:lvl>
    <w:lvl w:ilvl="4" w:tplc="C50CE5C6">
      <w:start w:val="1"/>
      <w:numFmt w:val="lowerLetter"/>
      <w:lvlText w:val="%5."/>
      <w:lvlJc w:val="left"/>
      <w:pPr>
        <w:ind w:left="3600" w:hanging="360"/>
      </w:pPr>
    </w:lvl>
    <w:lvl w:ilvl="5" w:tplc="9C1C6D10">
      <w:start w:val="1"/>
      <w:numFmt w:val="lowerRoman"/>
      <w:lvlText w:val="%6."/>
      <w:lvlJc w:val="right"/>
      <w:pPr>
        <w:ind w:left="4320" w:hanging="180"/>
      </w:pPr>
    </w:lvl>
    <w:lvl w:ilvl="6" w:tplc="68D2C3BE">
      <w:start w:val="1"/>
      <w:numFmt w:val="decimal"/>
      <w:lvlText w:val="%7."/>
      <w:lvlJc w:val="left"/>
      <w:pPr>
        <w:ind w:left="5040" w:hanging="360"/>
      </w:pPr>
    </w:lvl>
    <w:lvl w:ilvl="7" w:tplc="F808DEA8">
      <w:start w:val="1"/>
      <w:numFmt w:val="lowerLetter"/>
      <w:lvlText w:val="%8."/>
      <w:lvlJc w:val="left"/>
      <w:pPr>
        <w:ind w:left="5760" w:hanging="360"/>
      </w:pPr>
    </w:lvl>
    <w:lvl w:ilvl="8" w:tplc="72300A9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D97C95"/>
    <w:multiLevelType w:val="multilevel"/>
    <w:tmpl w:val="6534D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3662DF"/>
    <w:multiLevelType w:val="hybridMultilevel"/>
    <w:tmpl w:val="88A48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E220F"/>
    <w:multiLevelType w:val="multilevel"/>
    <w:tmpl w:val="9910A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881744"/>
    <w:multiLevelType w:val="hybridMultilevel"/>
    <w:tmpl w:val="9C108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D54E1"/>
    <w:multiLevelType w:val="multilevel"/>
    <w:tmpl w:val="0EC26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5E60AB"/>
    <w:multiLevelType w:val="multilevel"/>
    <w:tmpl w:val="9878C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66D20EB"/>
    <w:multiLevelType w:val="hybridMultilevel"/>
    <w:tmpl w:val="29946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A7DC7"/>
    <w:multiLevelType w:val="hybridMultilevel"/>
    <w:tmpl w:val="D988F46C"/>
    <w:lvl w:ilvl="0" w:tplc="F0128668">
      <w:start w:val="41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2C43A4"/>
    <w:multiLevelType w:val="multilevel"/>
    <w:tmpl w:val="3A042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FF18DE"/>
    <w:multiLevelType w:val="hybridMultilevel"/>
    <w:tmpl w:val="9F4489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D80BCE"/>
    <w:multiLevelType w:val="multilevel"/>
    <w:tmpl w:val="26248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E00136B"/>
    <w:multiLevelType w:val="hybridMultilevel"/>
    <w:tmpl w:val="5EC068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758128D"/>
    <w:multiLevelType w:val="multilevel"/>
    <w:tmpl w:val="AA50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E7B5247"/>
    <w:multiLevelType w:val="multilevel"/>
    <w:tmpl w:val="4FF49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644566"/>
    <w:multiLevelType w:val="hybridMultilevel"/>
    <w:tmpl w:val="FB487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E3DBC"/>
    <w:multiLevelType w:val="multilevel"/>
    <w:tmpl w:val="21785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89D109E"/>
    <w:multiLevelType w:val="hybridMultilevel"/>
    <w:tmpl w:val="5C3AB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40A25"/>
    <w:multiLevelType w:val="hybridMultilevel"/>
    <w:tmpl w:val="B35E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BC5044"/>
    <w:multiLevelType w:val="multilevel"/>
    <w:tmpl w:val="FCCE1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16D2659"/>
    <w:multiLevelType w:val="hybridMultilevel"/>
    <w:tmpl w:val="C896B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0A2A15"/>
    <w:multiLevelType w:val="hybridMultilevel"/>
    <w:tmpl w:val="5BB21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C16EB5"/>
    <w:multiLevelType w:val="multilevel"/>
    <w:tmpl w:val="B60A1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AF3129"/>
    <w:multiLevelType w:val="hybridMultilevel"/>
    <w:tmpl w:val="11B0F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67FAE9"/>
    <w:multiLevelType w:val="hybridMultilevel"/>
    <w:tmpl w:val="FFFFFFFF"/>
    <w:lvl w:ilvl="0" w:tplc="68064E00">
      <w:start w:val="1"/>
      <w:numFmt w:val="decimal"/>
      <w:lvlText w:val="%1-"/>
      <w:lvlJc w:val="left"/>
      <w:pPr>
        <w:ind w:left="720" w:hanging="360"/>
      </w:pPr>
    </w:lvl>
    <w:lvl w:ilvl="1" w:tplc="C9206282">
      <w:start w:val="1"/>
      <w:numFmt w:val="lowerLetter"/>
      <w:lvlText w:val="%2."/>
      <w:lvlJc w:val="left"/>
      <w:pPr>
        <w:ind w:left="1440" w:hanging="360"/>
      </w:pPr>
    </w:lvl>
    <w:lvl w:ilvl="2" w:tplc="9BC8B24E">
      <w:start w:val="1"/>
      <w:numFmt w:val="lowerRoman"/>
      <w:lvlText w:val="%3."/>
      <w:lvlJc w:val="right"/>
      <w:pPr>
        <w:ind w:left="2160" w:hanging="180"/>
      </w:pPr>
    </w:lvl>
    <w:lvl w:ilvl="3" w:tplc="E732FE84">
      <w:start w:val="1"/>
      <w:numFmt w:val="decimal"/>
      <w:lvlText w:val="%4."/>
      <w:lvlJc w:val="left"/>
      <w:pPr>
        <w:ind w:left="2880" w:hanging="360"/>
      </w:pPr>
    </w:lvl>
    <w:lvl w:ilvl="4" w:tplc="94003BA8">
      <w:start w:val="1"/>
      <w:numFmt w:val="lowerLetter"/>
      <w:lvlText w:val="%5."/>
      <w:lvlJc w:val="left"/>
      <w:pPr>
        <w:ind w:left="3600" w:hanging="360"/>
      </w:pPr>
    </w:lvl>
    <w:lvl w:ilvl="5" w:tplc="FAA8C4EE">
      <w:start w:val="1"/>
      <w:numFmt w:val="lowerRoman"/>
      <w:lvlText w:val="%6."/>
      <w:lvlJc w:val="right"/>
      <w:pPr>
        <w:ind w:left="4320" w:hanging="180"/>
      </w:pPr>
    </w:lvl>
    <w:lvl w:ilvl="6" w:tplc="75A2250E">
      <w:start w:val="1"/>
      <w:numFmt w:val="decimal"/>
      <w:lvlText w:val="%7."/>
      <w:lvlJc w:val="left"/>
      <w:pPr>
        <w:ind w:left="5040" w:hanging="360"/>
      </w:pPr>
    </w:lvl>
    <w:lvl w:ilvl="7" w:tplc="E5E29478">
      <w:start w:val="1"/>
      <w:numFmt w:val="lowerLetter"/>
      <w:lvlText w:val="%8."/>
      <w:lvlJc w:val="left"/>
      <w:pPr>
        <w:ind w:left="5760" w:hanging="360"/>
      </w:pPr>
    </w:lvl>
    <w:lvl w:ilvl="8" w:tplc="3AEA9152">
      <w:start w:val="1"/>
      <w:numFmt w:val="lowerRoman"/>
      <w:lvlText w:val="%9."/>
      <w:lvlJc w:val="right"/>
      <w:pPr>
        <w:ind w:left="6480" w:hanging="180"/>
      </w:pPr>
    </w:lvl>
  </w:abstractNum>
  <w:num w:numId="1" w16cid:durableId="618416034">
    <w:abstractNumId w:val="25"/>
  </w:num>
  <w:num w:numId="2" w16cid:durableId="1041974823">
    <w:abstractNumId w:val="7"/>
  </w:num>
  <w:num w:numId="3" w16cid:durableId="183831952">
    <w:abstractNumId w:val="3"/>
  </w:num>
  <w:num w:numId="4" w16cid:durableId="98109771">
    <w:abstractNumId w:val="7"/>
  </w:num>
  <w:num w:numId="5" w16cid:durableId="1623654512">
    <w:abstractNumId w:val="16"/>
  </w:num>
  <w:num w:numId="6" w16cid:durableId="1188593158">
    <w:abstractNumId w:val="8"/>
  </w:num>
  <w:num w:numId="7" w16cid:durableId="1887720359">
    <w:abstractNumId w:val="5"/>
  </w:num>
  <w:num w:numId="8" w16cid:durableId="1765879232">
    <w:abstractNumId w:val="32"/>
  </w:num>
  <w:num w:numId="9" w16cid:durableId="544488178">
    <w:abstractNumId w:val="9"/>
  </w:num>
  <w:num w:numId="10" w16cid:durableId="98792200">
    <w:abstractNumId w:val="17"/>
  </w:num>
  <w:num w:numId="11" w16cid:durableId="601031670">
    <w:abstractNumId w:val="13"/>
  </w:num>
  <w:num w:numId="12" w16cid:durableId="1188521480">
    <w:abstractNumId w:val="6"/>
  </w:num>
  <w:num w:numId="13" w16cid:durableId="187378757">
    <w:abstractNumId w:val="0"/>
  </w:num>
  <w:num w:numId="14" w16cid:durableId="369034843">
    <w:abstractNumId w:val="1"/>
  </w:num>
  <w:num w:numId="15" w16cid:durableId="2001499892">
    <w:abstractNumId w:val="2"/>
  </w:num>
  <w:num w:numId="16" w16cid:durableId="1824547629">
    <w:abstractNumId w:val="24"/>
  </w:num>
  <w:num w:numId="17" w16cid:durableId="1557356156">
    <w:abstractNumId w:val="23"/>
  </w:num>
  <w:num w:numId="18" w16cid:durableId="162623651">
    <w:abstractNumId w:val="29"/>
  </w:num>
  <w:num w:numId="19" w16cid:durableId="307319543">
    <w:abstractNumId w:val="31"/>
  </w:num>
  <w:num w:numId="20" w16cid:durableId="1803421090">
    <w:abstractNumId w:val="18"/>
  </w:num>
  <w:num w:numId="21" w16cid:durableId="1147167671">
    <w:abstractNumId w:val="10"/>
  </w:num>
  <w:num w:numId="22" w16cid:durableId="2024283888">
    <w:abstractNumId w:val="22"/>
  </w:num>
  <w:num w:numId="23" w16cid:durableId="1464301340">
    <w:abstractNumId w:val="30"/>
  </w:num>
  <w:num w:numId="24" w16cid:durableId="1614705676">
    <w:abstractNumId w:val="12"/>
  </w:num>
  <w:num w:numId="25" w16cid:durableId="1027953150">
    <w:abstractNumId w:val="15"/>
  </w:num>
  <w:num w:numId="26" w16cid:durableId="1971930992">
    <w:abstractNumId w:val="14"/>
  </w:num>
  <w:num w:numId="27" w16cid:durableId="963969651">
    <w:abstractNumId w:val="21"/>
  </w:num>
  <w:num w:numId="28" w16cid:durableId="85853450">
    <w:abstractNumId w:val="27"/>
  </w:num>
  <w:num w:numId="29" w16cid:durableId="680355510">
    <w:abstractNumId w:val="11"/>
  </w:num>
  <w:num w:numId="30" w16cid:durableId="1626345541">
    <w:abstractNumId w:val="26"/>
  </w:num>
  <w:num w:numId="31" w16cid:durableId="1500459954">
    <w:abstractNumId w:val="28"/>
  </w:num>
  <w:num w:numId="32" w16cid:durableId="1147471637">
    <w:abstractNumId w:val="20"/>
  </w:num>
  <w:num w:numId="33" w16cid:durableId="1631784728">
    <w:abstractNumId w:val="19"/>
  </w:num>
  <w:num w:numId="34" w16cid:durableId="9998884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9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rp92tqrs2xlervr1xa9z69fftws2wzetw&quot;&gt;clinical_validation_stud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0177B6"/>
    <w:rsid w:val="00000320"/>
    <w:rsid w:val="0000070E"/>
    <w:rsid w:val="000007DA"/>
    <w:rsid w:val="000008FE"/>
    <w:rsid w:val="00000C77"/>
    <w:rsid w:val="00001267"/>
    <w:rsid w:val="00001281"/>
    <w:rsid w:val="000028A5"/>
    <w:rsid w:val="000028BA"/>
    <w:rsid w:val="0000318F"/>
    <w:rsid w:val="00003BE9"/>
    <w:rsid w:val="0000446A"/>
    <w:rsid w:val="00004E59"/>
    <w:rsid w:val="000050C0"/>
    <w:rsid w:val="0000600A"/>
    <w:rsid w:val="0000606F"/>
    <w:rsid w:val="0000609B"/>
    <w:rsid w:val="00006DDD"/>
    <w:rsid w:val="00006EBE"/>
    <w:rsid w:val="00007315"/>
    <w:rsid w:val="00007EEA"/>
    <w:rsid w:val="000101F7"/>
    <w:rsid w:val="00011572"/>
    <w:rsid w:val="00011589"/>
    <w:rsid w:val="00011EDA"/>
    <w:rsid w:val="0001257D"/>
    <w:rsid w:val="000125BF"/>
    <w:rsid w:val="00012D5A"/>
    <w:rsid w:val="000143F1"/>
    <w:rsid w:val="00014D91"/>
    <w:rsid w:val="000153A2"/>
    <w:rsid w:val="00015662"/>
    <w:rsid w:val="00015731"/>
    <w:rsid w:val="000157ED"/>
    <w:rsid w:val="000168FC"/>
    <w:rsid w:val="00017575"/>
    <w:rsid w:val="000177B6"/>
    <w:rsid w:val="00017C89"/>
    <w:rsid w:val="00017D68"/>
    <w:rsid w:val="0002002F"/>
    <w:rsid w:val="000200C8"/>
    <w:rsid w:val="000206DC"/>
    <w:rsid w:val="000210BC"/>
    <w:rsid w:val="000213B4"/>
    <w:rsid w:val="000225BB"/>
    <w:rsid w:val="000230D7"/>
    <w:rsid w:val="0002345A"/>
    <w:rsid w:val="0002357B"/>
    <w:rsid w:val="00023914"/>
    <w:rsid w:val="00023D1C"/>
    <w:rsid w:val="00023DBA"/>
    <w:rsid w:val="00024310"/>
    <w:rsid w:val="000248F8"/>
    <w:rsid w:val="00024A77"/>
    <w:rsid w:val="000251BC"/>
    <w:rsid w:val="000252F7"/>
    <w:rsid w:val="00025536"/>
    <w:rsid w:val="00026788"/>
    <w:rsid w:val="0002772D"/>
    <w:rsid w:val="00027E84"/>
    <w:rsid w:val="00027F43"/>
    <w:rsid w:val="0003074C"/>
    <w:rsid w:val="00030DA2"/>
    <w:rsid w:val="000316F1"/>
    <w:rsid w:val="00031C22"/>
    <w:rsid w:val="00031C90"/>
    <w:rsid w:val="0003239D"/>
    <w:rsid w:val="0003248A"/>
    <w:rsid w:val="0003260B"/>
    <w:rsid w:val="000338E3"/>
    <w:rsid w:val="00033CEE"/>
    <w:rsid w:val="00034341"/>
    <w:rsid w:val="000345D6"/>
    <w:rsid w:val="000346E9"/>
    <w:rsid w:val="000353DE"/>
    <w:rsid w:val="00035FC0"/>
    <w:rsid w:val="00036A78"/>
    <w:rsid w:val="00037837"/>
    <w:rsid w:val="000402C4"/>
    <w:rsid w:val="0004078E"/>
    <w:rsid w:val="00040FBD"/>
    <w:rsid w:val="000413ED"/>
    <w:rsid w:val="0004156C"/>
    <w:rsid w:val="00041620"/>
    <w:rsid w:val="00041F70"/>
    <w:rsid w:val="000421E2"/>
    <w:rsid w:val="00042775"/>
    <w:rsid w:val="00042E60"/>
    <w:rsid w:val="00043503"/>
    <w:rsid w:val="00043669"/>
    <w:rsid w:val="00043889"/>
    <w:rsid w:val="00043AC6"/>
    <w:rsid w:val="00043BB3"/>
    <w:rsid w:val="00043C8E"/>
    <w:rsid w:val="00043F6D"/>
    <w:rsid w:val="000442E5"/>
    <w:rsid w:val="000443FC"/>
    <w:rsid w:val="000444A3"/>
    <w:rsid w:val="00045675"/>
    <w:rsid w:val="00045DD9"/>
    <w:rsid w:val="00046084"/>
    <w:rsid w:val="000463B7"/>
    <w:rsid w:val="000463BD"/>
    <w:rsid w:val="000468A4"/>
    <w:rsid w:val="0004690E"/>
    <w:rsid w:val="00046B57"/>
    <w:rsid w:val="00046E9D"/>
    <w:rsid w:val="00047273"/>
    <w:rsid w:val="0005014E"/>
    <w:rsid w:val="00050178"/>
    <w:rsid w:val="000503DD"/>
    <w:rsid w:val="00051CDA"/>
    <w:rsid w:val="00051CF1"/>
    <w:rsid w:val="00052753"/>
    <w:rsid w:val="00053213"/>
    <w:rsid w:val="00053254"/>
    <w:rsid w:val="00053ABC"/>
    <w:rsid w:val="00053F16"/>
    <w:rsid w:val="00054122"/>
    <w:rsid w:val="00054222"/>
    <w:rsid w:val="00054643"/>
    <w:rsid w:val="00055BE9"/>
    <w:rsid w:val="00055E50"/>
    <w:rsid w:val="00057143"/>
    <w:rsid w:val="000574FA"/>
    <w:rsid w:val="000602C6"/>
    <w:rsid w:val="000606D7"/>
    <w:rsid w:val="00060A0E"/>
    <w:rsid w:val="000611EC"/>
    <w:rsid w:val="00061699"/>
    <w:rsid w:val="0006181C"/>
    <w:rsid w:val="00061E9A"/>
    <w:rsid w:val="000620E7"/>
    <w:rsid w:val="0006214C"/>
    <w:rsid w:val="00062BC7"/>
    <w:rsid w:val="00062D7F"/>
    <w:rsid w:val="00063B67"/>
    <w:rsid w:val="00063DD8"/>
    <w:rsid w:val="00064053"/>
    <w:rsid w:val="000641B3"/>
    <w:rsid w:val="0006470B"/>
    <w:rsid w:val="00064715"/>
    <w:rsid w:val="00064E6E"/>
    <w:rsid w:val="0006678A"/>
    <w:rsid w:val="000675F8"/>
    <w:rsid w:val="00067F89"/>
    <w:rsid w:val="00070A7F"/>
    <w:rsid w:val="00070E95"/>
    <w:rsid w:val="00071994"/>
    <w:rsid w:val="00071A4E"/>
    <w:rsid w:val="00071D0F"/>
    <w:rsid w:val="000727D7"/>
    <w:rsid w:val="000729D3"/>
    <w:rsid w:val="00072BC2"/>
    <w:rsid w:val="00072DB1"/>
    <w:rsid w:val="00072FDD"/>
    <w:rsid w:val="00073060"/>
    <w:rsid w:val="00073C3B"/>
    <w:rsid w:val="00074A72"/>
    <w:rsid w:val="00074C1A"/>
    <w:rsid w:val="00074FF7"/>
    <w:rsid w:val="000750DF"/>
    <w:rsid w:val="000759E7"/>
    <w:rsid w:val="00075AED"/>
    <w:rsid w:val="0007649E"/>
    <w:rsid w:val="00076A63"/>
    <w:rsid w:val="00076D39"/>
    <w:rsid w:val="00076F9A"/>
    <w:rsid w:val="0008043A"/>
    <w:rsid w:val="0008093B"/>
    <w:rsid w:val="00080DE5"/>
    <w:rsid w:val="00080F6E"/>
    <w:rsid w:val="000813D6"/>
    <w:rsid w:val="00081625"/>
    <w:rsid w:val="0008220A"/>
    <w:rsid w:val="000825C4"/>
    <w:rsid w:val="00082DC6"/>
    <w:rsid w:val="000838BA"/>
    <w:rsid w:val="0008464D"/>
    <w:rsid w:val="0008557F"/>
    <w:rsid w:val="00086833"/>
    <w:rsid w:val="000907D1"/>
    <w:rsid w:val="000908DA"/>
    <w:rsid w:val="00090FA6"/>
    <w:rsid w:val="000915C2"/>
    <w:rsid w:val="0009194F"/>
    <w:rsid w:val="00091DC1"/>
    <w:rsid w:val="0009235B"/>
    <w:rsid w:val="00092A22"/>
    <w:rsid w:val="00092A86"/>
    <w:rsid w:val="000931E2"/>
    <w:rsid w:val="00093567"/>
    <w:rsid w:val="0009380E"/>
    <w:rsid w:val="00093BD7"/>
    <w:rsid w:val="0009423D"/>
    <w:rsid w:val="0009585D"/>
    <w:rsid w:val="00095B94"/>
    <w:rsid w:val="00095BD4"/>
    <w:rsid w:val="00095C4A"/>
    <w:rsid w:val="00095DAA"/>
    <w:rsid w:val="0009679A"/>
    <w:rsid w:val="00096A15"/>
    <w:rsid w:val="00096A99"/>
    <w:rsid w:val="00097083"/>
    <w:rsid w:val="000974D3"/>
    <w:rsid w:val="000A07BE"/>
    <w:rsid w:val="000A1858"/>
    <w:rsid w:val="000A1C07"/>
    <w:rsid w:val="000A298F"/>
    <w:rsid w:val="000A2FB2"/>
    <w:rsid w:val="000A31E0"/>
    <w:rsid w:val="000A41D4"/>
    <w:rsid w:val="000A45FA"/>
    <w:rsid w:val="000A55E4"/>
    <w:rsid w:val="000A56B0"/>
    <w:rsid w:val="000A5AA7"/>
    <w:rsid w:val="000A5E59"/>
    <w:rsid w:val="000A65A7"/>
    <w:rsid w:val="000A682F"/>
    <w:rsid w:val="000A700B"/>
    <w:rsid w:val="000A72DA"/>
    <w:rsid w:val="000A7679"/>
    <w:rsid w:val="000A7741"/>
    <w:rsid w:val="000A79CD"/>
    <w:rsid w:val="000A7BCB"/>
    <w:rsid w:val="000A7DA8"/>
    <w:rsid w:val="000A7F88"/>
    <w:rsid w:val="000B11D0"/>
    <w:rsid w:val="000B1355"/>
    <w:rsid w:val="000B1D03"/>
    <w:rsid w:val="000B1E15"/>
    <w:rsid w:val="000B2152"/>
    <w:rsid w:val="000B3DC0"/>
    <w:rsid w:val="000B496F"/>
    <w:rsid w:val="000B4D6B"/>
    <w:rsid w:val="000B4E81"/>
    <w:rsid w:val="000B520A"/>
    <w:rsid w:val="000B5586"/>
    <w:rsid w:val="000B58FD"/>
    <w:rsid w:val="000B6150"/>
    <w:rsid w:val="000B6543"/>
    <w:rsid w:val="000B7386"/>
    <w:rsid w:val="000B7F6D"/>
    <w:rsid w:val="000C0688"/>
    <w:rsid w:val="000C087C"/>
    <w:rsid w:val="000C0DEB"/>
    <w:rsid w:val="000C2402"/>
    <w:rsid w:val="000C2E93"/>
    <w:rsid w:val="000C2F2F"/>
    <w:rsid w:val="000C3028"/>
    <w:rsid w:val="000C40CC"/>
    <w:rsid w:val="000C4AC2"/>
    <w:rsid w:val="000C50D6"/>
    <w:rsid w:val="000C5481"/>
    <w:rsid w:val="000C5551"/>
    <w:rsid w:val="000C5C32"/>
    <w:rsid w:val="000C66FC"/>
    <w:rsid w:val="000C687D"/>
    <w:rsid w:val="000C7412"/>
    <w:rsid w:val="000D04A5"/>
    <w:rsid w:val="000D116D"/>
    <w:rsid w:val="000D171A"/>
    <w:rsid w:val="000D182F"/>
    <w:rsid w:val="000D2514"/>
    <w:rsid w:val="000D2662"/>
    <w:rsid w:val="000D2C76"/>
    <w:rsid w:val="000D3B6A"/>
    <w:rsid w:val="000D40E8"/>
    <w:rsid w:val="000D441D"/>
    <w:rsid w:val="000D4962"/>
    <w:rsid w:val="000D4AEE"/>
    <w:rsid w:val="000D4E90"/>
    <w:rsid w:val="000D5461"/>
    <w:rsid w:val="000D5564"/>
    <w:rsid w:val="000D5618"/>
    <w:rsid w:val="000D5DDC"/>
    <w:rsid w:val="000D6327"/>
    <w:rsid w:val="000D66B6"/>
    <w:rsid w:val="000D6982"/>
    <w:rsid w:val="000D6DCC"/>
    <w:rsid w:val="000D7360"/>
    <w:rsid w:val="000D7B1E"/>
    <w:rsid w:val="000D7BCC"/>
    <w:rsid w:val="000E025E"/>
    <w:rsid w:val="000E07B5"/>
    <w:rsid w:val="000E0AD2"/>
    <w:rsid w:val="000E0C3F"/>
    <w:rsid w:val="000E0C70"/>
    <w:rsid w:val="000E1962"/>
    <w:rsid w:val="000E2043"/>
    <w:rsid w:val="000E211F"/>
    <w:rsid w:val="000E22BF"/>
    <w:rsid w:val="000E298C"/>
    <w:rsid w:val="000E2A13"/>
    <w:rsid w:val="000E2E26"/>
    <w:rsid w:val="000E3768"/>
    <w:rsid w:val="000E3CBD"/>
    <w:rsid w:val="000E63F5"/>
    <w:rsid w:val="000E6783"/>
    <w:rsid w:val="000E7656"/>
    <w:rsid w:val="000E7A8D"/>
    <w:rsid w:val="000F0685"/>
    <w:rsid w:val="000F0FD6"/>
    <w:rsid w:val="000F143D"/>
    <w:rsid w:val="000F1A1F"/>
    <w:rsid w:val="000F2099"/>
    <w:rsid w:val="000F2365"/>
    <w:rsid w:val="000F2A7F"/>
    <w:rsid w:val="000F311B"/>
    <w:rsid w:val="000F3186"/>
    <w:rsid w:val="000F327A"/>
    <w:rsid w:val="000F3D73"/>
    <w:rsid w:val="000F40D5"/>
    <w:rsid w:val="000F43B8"/>
    <w:rsid w:val="000F51C6"/>
    <w:rsid w:val="000F52CA"/>
    <w:rsid w:val="000F5AB5"/>
    <w:rsid w:val="000F5ADB"/>
    <w:rsid w:val="000F5BBB"/>
    <w:rsid w:val="000F6BF0"/>
    <w:rsid w:val="000F72E2"/>
    <w:rsid w:val="000F760C"/>
    <w:rsid w:val="000F78E1"/>
    <w:rsid w:val="000F7C00"/>
    <w:rsid w:val="000F7DA4"/>
    <w:rsid w:val="0010007B"/>
    <w:rsid w:val="00100210"/>
    <w:rsid w:val="001006FE"/>
    <w:rsid w:val="00101459"/>
    <w:rsid w:val="00101601"/>
    <w:rsid w:val="00101947"/>
    <w:rsid w:val="00101C8A"/>
    <w:rsid w:val="0010202B"/>
    <w:rsid w:val="0010278C"/>
    <w:rsid w:val="0010394E"/>
    <w:rsid w:val="001043F7"/>
    <w:rsid w:val="001045CC"/>
    <w:rsid w:val="0010533C"/>
    <w:rsid w:val="001054CE"/>
    <w:rsid w:val="0010557D"/>
    <w:rsid w:val="001056D1"/>
    <w:rsid w:val="00105CB1"/>
    <w:rsid w:val="001060F0"/>
    <w:rsid w:val="00106E5A"/>
    <w:rsid w:val="001070E4"/>
    <w:rsid w:val="001073A0"/>
    <w:rsid w:val="00107419"/>
    <w:rsid w:val="00107759"/>
    <w:rsid w:val="00110094"/>
    <w:rsid w:val="0011023D"/>
    <w:rsid w:val="001102EC"/>
    <w:rsid w:val="00110DB3"/>
    <w:rsid w:val="00111750"/>
    <w:rsid w:val="00113106"/>
    <w:rsid w:val="001133EF"/>
    <w:rsid w:val="0011358A"/>
    <w:rsid w:val="00114339"/>
    <w:rsid w:val="0011536F"/>
    <w:rsid w:val="00115882"/>
    <w:rsid w:val="001172DC"/>
    <w:rsid w:val="00120BDB"/>
    <w:rsid w:val="00120CC1"/>
    <w:rsid w:val="00121574"/>
    <w:rsid w:val="001218E6"/>
    <w:rsid w:val="00121A75"/>
    <w:rsid w:val="00121DB4"/>
    <w:rsid w:val="00122B8C"/>
    <w:rsid w:val="00123BAE"/>
    <w:rsid w:val="00124129"/>
    <w:rsid w:val="001245AA"/>
    <w:rsid w:val="0012516B"/>
    <w:rsid w:val="00125AF2"/>
    <w:rsid w:val="00125FB5"/>
    <w:rsid w:val="00126466"/>
    <w:rsid w:val="00126FFF"/>
    <w:rsid w:val="00127086"/>
    <w:rsid w:val="001272A8"/>
    <w:rsid w:val="0013067D"/>
    <w:rsid w:val="001307C3"/>
    <w:rsid w:val="00130C14"/>
    <w:rsid w:val="00132A6D"/>
    <w:rsid w:val="001332B9"/>
    <w:rsid w:val="001333FD"/>
    <w:rsid w:val="0013382D"/>
    <w:rsid w:val="00133DD7"/>
    <w:rsid w:val="00134447"/>
    <w:rsid w:val="00134A66"/>
    <w:rsid w:val="00135EA4"/>
    <w:rsid w:val="001362E9"/>
    <w:rsid w:val="00136306"/>
    <w:rsid w:val="001363C2"/>
    <w:rsid w:val="001365C6"/>
    <w:rsid w:val="00136F55"/>
    <w:rsid w:val="00141044"/>
    <w:rsid w:val="0014147C"/>
    <w:rsid w:val="00141980"/>
    <w:rsid w:val="00142036"/>
    <w:rsid w:val="00142BD6"/>
    <w:rsid w:val="00142DD2"/>
    <w:rsid w:val="00142E6D"/>
    <w:rsid w:val="001439FA"/>
    <w:rsid w:val="0014499C"/>
    <w:rsid w:val="001450F5"/>
    <w:rsid w:val="00145773"/>
    <w:rsid w:val="00145EDD"/>
    <w:rsid w:val="00145FF7"/>
    <w:rsid w:val="00146898"/>
    <w:rsid w:val="00147232"/>
    <w:rsid w:val="00147B4B"/>
    <w:rsid w:val="00147F37"/>
    <w:rsid w:val="00150737"/>
    <w:rsid w:val="00150D82"/>
    <w:rsid w:val="00151093"/>
    <w:rsid w:val="00152791"/>
    <w:rsid w:val="001528D7"/>
    <w:rsid w:val="00152F1F"/>
    <w:rsid w:val="00152FFD"/>
    <w:rsid w:val="00153507"/>
    <w:rsid w:val="00154101"/>
    <w:rsid w:val="00154460"/>
    <w:rsid w:val="00154C1E"/>
    <w:rsid w:val="00154E06"/>
    <w:rsid w:val="00155637"/>
    <w:rsid w:val="00155651"/>
    <w:rsid w:val="00155D6C"/>
    <w:rsid w:val="00156CD3"/>
    <w:rsid w:val="0015739D"/>
    <w:rsid w:val="001576B1"/>
    <w:rsid w:val="00157824"/>
    <w:rsid w:val="001578B8"/>
    <w:rsid w:val="00157F50"/>
    <w:rsid w:val="00162138"/>
    <w:rsid w:val="00162728"/>
    <w:rsid w:val="00162AEC"/>
    <w:rsid w:val="00162EA4"/>
    <w:rsid w:val="001635D5"/>
    <w:rsid w:val="001641E8"/>
    <w:rsid w:val="0016449D"/>
    <w:rsid w:val="0016464C"/>
    <w:rsid w:val="001662EB"/>
    <w:rsid w:val="00166643"/>
    <w:rsid w:val="001671D9"/>
    <w:rsid w:val="0016742F"/>
    <w:rsid w:val="0016752B"/>
    <w:rsid w:val="00167858"/>
    <w:rsid w:val="00171419"/>
    <w:rsid w:val="001719E4"/>
    <w:rsid w:val="0017235C"/>
    <w:rsid w:val="00173A93"/>
    <w:rsid w:val="001740B2"/>
    <w:rsid w:val="00174908"/>
    <w:rsid w:val="0017490D"/>
    <w:rsid w:val="00174FBB"/>
    <w:rsid w:val="00175957"/>
    <w:rsid w:val="00176636"/>
    <w:rsid w:val="00176821"/>
    <w:rsid w:val="00176837"/>
    <w:rsid w:val="001773AE"/>
    <w:rsid w:val="00177962"/>
    <w:rsid w:val="00180065"/>
    <w:rsid w:val="00180097"/>
    <w:rsid w:val="0018061B"/>
    <w:rsid w:val="00180BC6"/>
    <w:rsid w:val="00181052"/>
    <w:rsid w:val="0018109B"/>
    <w:rsid w:val="001810BA"/>
    <w:rsid w:val="001813B4"/>
    <w:rsid w:val="00181D5A"/>
    <w:rsid w:val="00181F85"/>
    <w:rsid w:val="001825B8"/>
    <w:rsid w:val="00182F5D"/>
    <w:rsid w:val="00182FBB"/>
    <w:rsid w:val="00183193"/>
    <w:rsid w:val="00183618"/>
    <w:rsid w:val="00183A6C"/>
    <w:rsid w:val="00183CA7"/>
    <w:rsid w:val="00184030"/>
    <w:rsid w:val="0018408F"/>
    <w:rsid w:val="0018510C"/>
    <w:rsid w:val="001854F6"/>
    <w:rsid w:val="0018602B"/>
    <w:rsid w:val="001860DB"/>
    <w:rsid w:val="001868DD"/>
    <w:rsid w:val="001869D2"/>
    <w:rsid w:val="00187C3E"/>
    <w:rsid w:val="00190B6B"/>
    <w:rsid w:val="001911AA"/>
    <w:rsid w:val="0019124C"/>
    <w:rsid w:val="0019243A"/>
    <w:rsid w:val="00192BF2"/>
    <w:rsid w:val="001930C8"/>
    <w:rsid w:val="00193892"/>
    <w:rsid w:val="00193962"/>
    <w:rsid w:val="00193CF8"/>
    <w:rsid w:val="00194602"/>
    <w:rsid w:val="001947B9"/>
    <w:rsid w:val="001948FB"/>
    <w:rsid w:val="00194C52"/>
    <w:rsid w:val="00194C9C"/>
    <w:rsid w:val="00195DCA"/>
    <w:rsid w:val="00197B93"/>
    <w:rsid w:val="00197BFC"/>
    <w:rsid w:val="00197E6A"/>
    <w:rsid w:val="001A057D"/>
    <w:rsid w:val="001A0D42"/>
    <w:rsid w:val="001A0E16"/>
    <w:rsid w:val="001A119B"/>
    <w:rsid w:val="001A150A"/>
    <w:rsid w:val="001A306F"/>
    <w:rsid w:val="001A355B"/>
    <w:rsid w:val="001A3C2D"/>
    <w:rsid w:val="001A4907"/>
    <w:rsid w:val="001A5D01"/>
    <w:rsid w:val="001A5DC4"/>
    <w:rsid w:val="001A7534"/>
    <w:rsid w:val="001A79EC"/>
    <w:rsid w:val="001A7D9E"/>
    <w:rsid w:val="001A7DEE"/>
    <w:rsid w:val="001B16B2"/>
    <w:rsid w:val="001B192A"/>
    <w:rsid w:val="001B1B0E"/>
    <w:rsid w:val="001B1FA5"/>
    <w:rsid w:val="001B3117"/>
    <w:rsid w:val="001B3EF6"/>
    <w:rsid w:val="001B47D9"/>
    <w:rsid w:val="001B5240"/>
    <w:rsid w:val="001B5390"/>
    <w:rsid w:val="001B562B"/>
    <w:rsid w:val="001B57B5"/>
    <w:rsid w:val="001B6439"/>
    <w:rsid w:val="001B6AD8"/>
    <w:rsid w:val="001B750F"/>
    <w:rsid w:val="001C0070"/>
    <w:rsid w:val="001C0325"/>
    <w:rsid w:val="001C1398"/>
    <w:rsid w:val="001C14C7"/>
    <w:rsid w:val="001C16A6"/>
    <w:rsid w:val="001C17D5"/>
    <w:rsid w:val="001C2605"/>
    <w:rsid w:val="001C27CE"/>
    <w:rsid w:val="001C2A54"/>
    <w:rsid w:val="001C2AFB"/>
    <w:rsid w:val="001C2F3F"/>
    <w:rsid w:val="001C3105"/>
    <w:rsid w:val="001C3259"/>
    <w:rsid w:val="001C3362"/>
    <w:rsid w:val="001C3377"/>
    <w:rsid w:val="001C5128"/>
    <w:rsid w:val="001C537C"/>
    <w:rsid w:val="001C555B"/>
    <w:rsid w:val="001C668F"/>
    <w:rsid w:val="001C7D2C"/>
    <w:rsid w:val="001C7D47"/>
    <w:rsid w:val="001D013E"/>
    <w:rsid w:val="001D0A08"/>
    <w:rsid w:val="001D0E7E"/>
    <w:rsid w:val="001D10F6"/>
    <w:rsid w:val="001D1DB0"/>
    <w:rsid w:val="001D1F47"/>
    <w:rsid w:val="001D2172"/>
    <w:rsid w:val="001D2756"/>
    <w:rsid w:val="001D2B49"/>
    <w:rsid w:val="001D2B8E"/>
    <w:rsid w:val="001D2E4B"/>
    <w:rsid w:val="001D2FA8"/>
    <w:rsid w:val="001D3041"/>
    <w:rsid w:val="001D3597"/>
    <w:rsid w:val="001D35B1"/>
    <w:rsid w:val="001D5280"/>
    <w:rsid w:val="001D52ED"/>
    <w:rsid w:val="001D5B07"/>
    <w:rsid w:val="001D5DA3"/>
    <w:rsid w:val="001D6128"/>
    <w:rsid w:val="001D61C7"/>
    <w:rsid w:val="001D69F9"/>
    <w:rsid w:val="001D6B81"/>
    <w:rsid w:val="001D6E3B"/>
    <w:rsid w:val="001D6FF6"/>
    <w:rsid w:val="001D70D4"/>
    <w:rsid w:val="001D76CB"/>
    <w:rsid w:val="001D7763"/>
    <w:rsid w:val="001D7A87"/>
    <w:rsid w:val="001E0007"/>
    <w:rsid w:val="001E01C3"/>
    <w:rsid w:val="001E04E2"/>
    <w:rsid w:val="001E0622"/>
    <w:rsid w:val="001E07F8"/>
    <w:rsid w:val="001E0D64"/>
    <w:rsid w:val="001E12C6"/>
    <w:rsid w:val="001E1687"/>
    <w:rsid w:val="001E1F93"/>
    <w:rsid w:val="001E263D"/>
    <w:rsid w:val="001E2897"/>
    <w:rsid w:val="001E2C87"/>
    <w:rsid w:val="001E337F"/>
    <w:rsid w:val="001E4D8E"/>
    <w:rsid w:val="001E4F6E"/>
    <w:rsid w:val="001E52B6"/>
    <w:rsid w:val="001E56DA"/>
    <w:rsid w:val="001E5B47"/>
    <w:rsid w:val="001E604C"/>
    <w:rsid w:val="001E6401"/>
    <w:rsid w:val="001E6B8B"/>
    <w:rsid w:val="001E7830"/>
    <w:rsid w:val="001E7B3A"/>
    <w:rsid w:val="001E7E7C"/>
    <w:rsid w:val="001F0244"/>
    <w:rsid w:val="001F03F1"/>
    <w:rsid w:val="001F04AC"/>
    <w:rsid w:val="001F0988"/>
    <w:rsid w:val="001F1112"/>
    <w:rsid w:val="001F1195"/>
    <w:rsid w:val="001F1549"/>
    <w:rsid w:val="001F2381"/>
    <w:rsid w:val="001F23ED"/>
    <w:rsid w:val="001F263F"/>
    <w:rsid w:val="001F26F4"/>
    <w:rsid w:val="001F27B3"/>
    <w:rsid w:val="001F2C8B"/>
    <w:rsid w:val="001F2F3F"/>
    <w:rsid w:val="001F3EE0"/>
    <w:rsid w:val="001F4199"/>
    <w:rsid w:val="001F4CC1"/>
    <w:rsid w:val="001F4DA2"/>
    <w:rsid w:val="001F5239"/>
    <w:rsid w:val="001F52AF"/>
    <w:rsid w:val="001F53AC"/>
    <w:rsid w:val="001F5A60"/>
    <w:rsid w:val="001F5BD6"/>
    <w:rsid w:val="001F5E22"/>
    <w:rsid w:val="001F5F50"/>
    <w:rsid w:val="001F6087"/>
    <w:rsid w:val="001F60C5"/>
    <w:rsid w:val="001F66CA"/>
    <w:rsid w:val="001F69F4"/>
    <w:rsid w:val="001F71EC"/>
    <w:rsid w:val="001F7A7B"/>
    <w:rsid w:val="0020004F"/>
    <w:rsid w:val="00200806"/>
    <w:rsid w:val="00201CD3"/>
    <w:rsid w:val="00202A7C"/>
    <w:rsid w:val="00202E59"/>
    <w:rsid w:val="0020323C"/>
    <w:rsid w:val="00203314"/>
    <w:rsid w:val="00203561"/>
    <w:rsid w:val="00204A14"/>
    <w:rsid w:val="0020525B"/>
    <w:rsid w:val="002055E2"/>
    <w:rsid w:val="00205F6E"/>
    <w:rsid w:val="0020692A"/>
    <w:rsid w:val="00206AD1"/>
    <w:rsid w:val="0020714B"/>
    <w:rsid w:val="00207551"/>
    <w:rsid w:val="0021005B"/>
    <w:rsid w:val="00210856"/>
    <w:rsid w:val="00210CAE"/>
    <w:rsid w:val="00210DFF"/>
    <w:rsid w:val="002116A2"/>
    <w:rsid w:val="002121B4"/>
    <w:rsid w:val="0021279B"/>
    <w:rsid w:val="0021327E"/>
    <w:rsid w:val="002134D8"/>
    <w:rsid w:val="00213D4A"/>
    <w:rsid w:val="00214987"/>
    <w:rsid w:val="00214B83"/>
    <w:rsid w:val="00215C60"/>
    <w:rsid w:val="00216875"/>
    <w:rsid w:val="00216A43"/>
    <w:rsid w:val="00216DC8"/>
    <w:rsid w:val="002171A7"/>
    <w:rsid w:val="00217A2F"/>
    <w:rsid w:val="00217EB7"/>
    <w:rsid w:val="00220D0B"/>
    <w:rsid w:val="002211A3"/>
    <w:rsid w:val="00221C51"/>
    <w:rsid w:val="00221CCA"/>
    <w:rsid w:val="00221D41"/>
    <w:rsid w:val="00221FD6"/>
    <w:rsid w:val="00222094"/>
    <w:rsid w:val="002234E5"/>
    <w:rsid w:val="00224112"/>
    <w:rsid w:val="0022455A"/>
    <w:rsid w:val="00224743"/>
    <w:rsid w:val="002250CF"/>
    <w:rsid w:val="00225867"/>
    <w:rsid w:val="00225C97"/>
    <w:rsid w:val="00226119"/>
    <w:rsid w:val="00226E33"/>
    <w:rsid w:val="00226F5D"/>
    <w:rsid w:val="00227ADB"/>
    <w:rsid w:val="002308D0"/>
    <w:rsid w:val="00230A35"/>
    <w:rsid w:val="00231204"/>
    <w:rsid w:val="00231E2F"/>
    <w:rsid w:val="00231EDF"/>
    <w:rsid w:val="00232748"/>
    <w:rsid w:val="0023275C"/>
    <w:rsid w:val="0023309A"/>
    <w:rsid w:val="00233725"/>
    <w:rsid w:val="00233E0D"/>
    <w:rsid w:val="002346D3"/>
    <w:rsid w:val="0023523E"/>
    <w:rsid w:val="002352FE"/>
    <w:rsid w:val="002355E1"/>
    <w:rsid w:val="00236F88"/>
    <w:rsid w:val="00237162"/>
    <w:rsid w:val="00237B47"/>
    <w:rsid w:val="00237D98"/>
    <w:rsid w:val="0024002E"/>
    <w:rsid w:val="00240166"/>
    <w:rsid w:val="00240A60"/>
    <w:rsid w:val="0024127B"/>
    <w:rsid w:val="002413EC"/>
    <w:rsid w:val="00241A52"/>
    <w:rsid w:val="00241C04"/>
    <w:rsid w:val="00242050"/>
    <w:rsid w:val="00242FCA"/>
    <w:rsid w:val="002430D3"/>
    <w:rsid w:val="00243133"/>
    <w:rsid w:val="00243DD7"/>
    <w:rsid w:val="002445AD"/>
    <w:rsid w:val="00245748"/>
    <w:rsid w:val="0024576A"/>
    <w:rsid w:val="00245D56"/>
    <w:rsid w:val="00246876"/>
    <w:rsid w:val="00246F2D"/>
    <w:rsid w:val="00247620"/>
    <w:rsid w:val="00247668"/>
    <w:rsid w:val="00247F71"/>
    <w:rsid w:val="0025171A"/>
    <w:rsid w:val="00251D31"/>
    <w:rsid w:val="00252326"/>
    <w:rsid w:val="00252606"/>
    <w:rsid w:val="00252875"/>
    <w:rsid w:val="0025304B"/>
    <w:rsid w:val="00253831"/>
    <w:rsid w:val="002548B1"/>
    <w:rsid w:val="00254B5D"/>
    <w:rsid w:val="00255876"/>
    <w:rsid w:val="00255E25"/>
    <w:rsid w:val="002568B6"/>
    <w:rsid w:val="0025696D"/>
    <w:rsid w:val="00256BB1"/>
    <w:rsid w:val="00256EBB"/>
    <w:rsid w:val="0025751F"/>
    <w:rsid w:val="00257A64"/>
    <w:rsid w:val="00260910"/>
    <w:rsid w:val="00260FE2"/>
    <w:rsid w:val="00261170"/>
    <w:rsid w:val="002619E4"/>
    <w:rsid w:val="00261BB3"/>
    <w:rsid w:val="00262143"/>
    <w:rsid w:val="002621DA"/>
    <w:rsid w:val="00263DBC"/>
    <w:rsid w:val="0026409E"/>
    <w:rsid w:val="002647A4"/>
    <w:rsid w:val="00264A4C"/>
    <w:rsid w:val="00265B08"/>
    <w:rsid w:val="00265D8A"/>
    <w:rsid w:val="00266227"/>
    <w:rsid w:val="002663BE"/>
    <w:rsid w:val="00267188"/>
    <w:rsid w:val="00267A87"/>
    <w:rsid w:val="0027041E"/>
    <w:rsid w:val="0027044F"/>
    <w:rsid w:val="00270BCB"/>
    <w:rsid w:val="00271018"/>
    <w:rsid w:val="002716ED"/>
    <w:rsid w:val="00271AE9"/>
    <w:rsid w:val="00271BF7"/>
    <w:rsid w:val="00272453"/>
    <w:rsid w:val="002726CE"/>
    <w:rsid w:val="0027293D"/>
    <w:rsid w:val="00273940"/>
    <w:rsid w:val="0027471A"/>
    <w:rsid w:val="002748AD"/>
    <w:rsid w:val="00274A0B"/>
    <w:rsid w:val="00274B48"/>
    <w:rsid w:val="002750D0"/>
    <w:rsid w:val="00275473"/>
    <w:rsid w:val="002764D8"/>
    <w:rsid w:val="0027692C"/>
    <w:rsid w:val="0027720F"/>
    <w:rsid w:val="002773B7"/>
    <w:rsid w:val="0028034B"/>
    <w:rsid w:val="00280DA9"/>
    <w:rsid w:val="002810CF"/>
    <w:rsid w:val="00281AB5"/>
    <w:rsid w:val="00281F8F"/>
    <w:rsid w:val="00282834"/>
    <w:rsid w:val="0028286E"/>
    <w:rsid w:val="00282B22"/>
    <w:rsid w:val="00283240"/>
    <w:rsid w:val="0028482C"/>
    <w:rsid w:val="002852D7"/>
    <w:rsid w:val="00285F58"/>
    <w:rsid w:val="002863B2"/>
    <w:rsid w:val="002863C1"/>
    <w:rsid w:val="0028667E"/>
    <w:rsid w:val="002867FD"/>
    <w:rsid w:val="0028708F"/>
    <w:rsid w:val="00287CC5"/>
    <w:rsid w:val="0029014B"/>
    <w:rsid w:val="00290381"/>
    <w:rsid w:val="00290578"/>
    <w:rsid w:val="00290615"/>
    <w:rsid w:val="002906FA"/>
    <w:rsid w:val="002908B2"/>
    <w:rsid w:val="00291874"/>
    <w:rsid w:val="002918C6"/>
    <w:rsid w:val="00291DAD"/>
    <w:rsid w:val="00292351"/>
    <w:rsid w:val="00293A4C"/>
    <w:rsid w:val="00293FD3"/>
    <w:rsid w:val="002944A4"/>
    <w:rsid w:val="002947CF"/>
    <w:rsid w:val="0029537B"/>
    <w:rsid w:val="00295556"/>
    <w:rsid w:val="00295DA2"/>
    <w:rsid w:val="0029693D"/>
    <w:rsid w:val="00296E2E"/>
    <w:rsid w:val="00297121"/>
    <w:rsid w:val="002971FA"/>
    <w:rsid w:val="00297880"/>
    <w:rsid w:val="00297B8F"/>
    <w:rsid w:val="00297BDD"/>
    <w:rsid w:val="00297EA5"/>
    <w:rsid w:val="002A0E87"/>
    <w:rsid w:val="002A103B"/>
    <w:rsid w:val="002A103C"/>
    <w:rsid w:val="002A12B3"/>
    <w:rsid w:val="002A1421"/>
    <w:rsid w:val="002A1447"/>
    <w:rsid w:val="002A1E07"/>
    <w:rsid w:val="002A22E2"/>
    <w:rsid w:val="002A28DF"/>
    <w:rsid w:val="002A2929"/>
    <w:rsid w:val="002A2937"/>
    <w:rsid w:val="002A2BF8"/>
    <w:rsid w:val="002A30B0"/>
    <w:rsid w:val="002A4AB0"/>
    <w:rsid w:val="002A4DC5"/>
    <w:rsid w:val="002A55CD"/>
    <w:rsid w:val="002A733E"/>
    <w:rsid w:val="002A7A0D"/>
    <w:rsid w:val="002B07DA"/>
    <w:rsid w:val="002B0C0C"/>
    <w:rsid w:val="002B11BF"/>
    <w:rsid w:val="002B2A21"/>
    <w:rsid w:val="002B33F7"/>
    <w:rsid w:val="002B36B3"/>
    <w:rsid w:val="002B3C4F"/>
    <w:rsid w:val="002B4141"/>
    <w:rsid w:val="002B465C"/>
    <w:rsid w:val="002B4DFF"/>
    <w:rsid w:val="002B53BC"/>
    <w:rsid w:val="002B56BB"/>
    <w:rsid w:val="002B5B02"/>
    <w:rsid w:val="002B5B87"/>
    <w:rsid w:val="002B5D17"/>
    <w:rsid w:val="002B63DF"/>
    <w:rsid w:val="002B667B"/>
    <w:rsid w:val="002B6F1E"/>
    <w:rsid w:val="002B72F4"/>
    <w:rsid w:val="002B7CA6"/>
    <w:rsid w:val="002C0197"/>
    <w:rsid w:val="002C0383"/>
    <w:rsid w:val="002C03A9"/>
    <w:rsid w:val="002C0662"/>
    <w:rsid w:val="002C0ADE"/>
    <w:rsid w:val="002C13D7"/>
    <w:rsid w:val="002C1721"/>
    <w:rsid w:val="002C2A3C"/>
    <w:rsid w:val="002C2AE8"/>
    <w:rsid w:val="002C39C6"/>
    <w:rsid w:val="002C3CA5"/>
    <w:rsid w:val="002C3FD9"/>
    <w:rsid w:val="002C43A7"/>
    <w:rsid w:val="002C4B2B"/>
    <w:rsid w:val="002C531C"/>
    <w:rsid w:val="002C5AFD"/>
    <w:rsid w:val="002C63D4"/>
    <w:rsid w:val="002C64FB"/>
    <w:rsid w:val="002C665C"/>
    <w:rsid w:val="002C7912"/>
    <w:rsid w:val="002D05D4"/>
    <w:rsid w:val="002D0749"/>
    <w:rsid w:val="002D0D24"/>
    <w:rsid w:val="002D15A3"/>
    <w:rsid w:val="002D1608"/>
    <w:rsid w:val="002D1BA3"/>
    <w:rsid w:val="002D1DF1"/>
    <w:rsid w:val="002D1EFD"/>
    <w:rsid w:val="002D28D6"/>
    <w:rsid w:val="002D33D1"/>
    <w:rsid w:val="002D370A"/>
    <w:rsid w:val="002D3DF8"/>
    <w:rsid w:val="002D427B"/>
    <w:rsid w:val="002D4D95"/>
    <w:rsid w:val="002D572E"/>
    <w:rsid w:val="002D57F3"/>
    <w:rsid w:val="002D5B8A"/>
    <w:rsid w:val="002D5CCC"/>
    <w:rsid w:val="002D5CE5"/>
    <w:rsid w:val="002D611A"/>
    <w:rsid w:val="002D65B5"/>
    <w:rsid w:val="002D765D"/>
    <w:rsid w:val="002D7661"/>
    <w:rsid w:val="002E0000"/>
    <w:rsid w:val="002E004B"/>
    <w:rsid w:val="002E0DC6"/>
    <w:rsid w:val="002E119E"/>
    <w:rsid w:val="002E164A"/>
    <w:rsid w:val="002E1C03"/>
    <w:rsid w:val="002E1E79"/>
    <w:rsid w:val="002E2794"/>
    <w:rsid w:val="002E2AD3"/>
    <w:rsid w:val="002E43A5"/>
    <w:rsid w:val="002E4533"/>
    <w:rsid w:val="002E4AC8"/>
    <w:rsid w:val="002E5FE3"/>
    <w:rsid w:val="002E69C0"/>
    <w:rsid w:val="002E6BC0"/>
    <w:rsid w:val="002E6C71"/>
    <w:rsid w:val="002E6EA2"/>
    <w:rsid w:val="002E7B5D"/>
    <w:rsid w:val="002EC250"/>
    <w:rsid w:val="002F069A"/>
    <w:rsid w:val="002F0D1B"/>
    <w:rsid w:val="002F0DC8"/>
    <w:rsid w:val="002F128B"/>
    <w:rsid w:val="002F137A"/>
    <w:rsid w:val="002F1C4A"/>
    <w:rsid w:val="002F2036"/>
    <w:rsid w:val="002F275C"/>
    <w:rsid w:val="002F2A5E"/>
    <w:rsid w:val="002F2A6C"/>
    <w:rsid w:val="002F2B00"/>
    <w:rsid w:val="002F4B1F"/>
    <w:rsid w:val="002F5E8C"/>
    <w:rsid w:val="002F6175"/>
    <w:rsid w:val="002F6341"/>
    <w:rsid w:val="002F69F0"/>
    <w:rsid w:val="002F6E8B"/>
    <w:rsid w:val="003009E5"/>
    <w:rsid w:val="00301B56"/>
    <w:rsid w:val="00302370"/>
    <w:rsid w:val="00302B41"/>
    <w:rsid w:val="0030314A"/>
    <w:rsid w:val="00304185"/>
    <w:rsid w:val="00304625"/>
    <w:rsid w:val="00304D67"/>
    <w:rsid w:val="003053CA"/>
    <w:rsid w:val="00305415"/>
    <w:rsid w:val="0030568D"/>
    <w:rsid w:val="00306004"/>
    <w:rsid w:val="00306037"/>
    <w:rsid w:val="003062F3"/>
    <w:rsid w:val="003069D4"/>
    <w:rsid w:val="00307398"/>
    <w:rsid w:val="00307E55"/>
    <w:rsid w:val="00307E87"/>
    <w:rsid w:val="003108CF"/>
    <w:rsid w:val="00310AB8"/>
    <w:rsid w:val="00311014"/>
    <w:rsid w:val="00311B7B"/>
    <w:rsid w:val="0031232A"/>
    <w:rsid w:val="003128DA"/>
    <w:rsid w:val="00313043"/>
    <w:rsid w:val="0031329F"/>
    <w:rsid w:val="003138AD"/>
    <w:rsid w:val="00313ADB"/>
    <w:rsid w:val="00313BA4"/>
    <w:rsid w:val="00313F7C"/>
    <w:rsid w:val="0031417D"/>
    <w:rsid w:val="003146BF"/>
    <w:rsid w:val="0031488C"/>
    <w:rsid w:val="00314B19"/>
    <w:rsid w:val="00314C77"/>
    <w:rsid w:val="003152D8"/>
    <w:rsid w:val="003158AB"/>
    <w:rsid w:val="0031655B"/>
    <w:rsid w:val="00316C79"/>
    <w:rsid w:val="00316F40"/>
    <w:rsid w:val="003175A5"/>
    <w:rsid w:val="00317BD7"/>
    <w:rsid w:val="003209CB"/>
    <w:rsid w:val="00320C8F"/>
    <w:rsid w:val="00321A42"/>
    <w:rsid w:val="00321B30"/>
    <w:rsid w:val="00321B62"/>
    <w:rsid w:val="00322D5D"/>
    <w:rsid w:val="00323143"/>
    <w:rsid w:val="003239A7"/>
    <w:rsid w:val="00323D74"/>
    <w:rsid w:val="00323E2B"/>
    <w:rsid w:val="00323EE6"/>
    <w:rsid w:val="003244AE"/>
    <w:rsid w:val="0032458B"/>
    <w:rsid w:val="0032491C"/>
    <w:rsid w:val="00325527"/>
    <w:rsid w:val="0032565E"/>
    <w:rsid w:val="003256E0"/>
    <w:rsid w:val="0032572B"/>
    <w:rsid w:val="003257DB"/>
    <w:rsid w:val="0032591B"/>
    <w:rsid w:val="00325AF1"/>
    <w:rsid w:val="00326071"/>
    <w:rsid w:val="003267D2"/>
    <w:rsid w:val="003268D9"/>
    <w:rsid w:val="00326B99"/>
    <w:rsid w:val="003273B7"/>
    <w:rsid w:val="00330BE8"/>
    <w:rsid w:val="00330C09"/>
    <w:rsid w:val="00330FB9"/>
    <w:rsid w:val="00331520"/>
    <w:rsid w:val="003315C3"/>
    <w:rsid w:val="00331685"/>
    <w:rsid w:val="00331FD3"/>
    <w:rsid w:val="003328B8"/>
    <w:rsid w:val="00332EB4"/>
    <w:rsid w:val="00332EBF"/>
    <w:rsid w:val="00333886"/>
    <w:rsid w:val="0033488B"/>
    <w:rsid w:val="003348ED"/>
    <w:rsid w:val="00334C8A"/>
    <w:rsid w:val="00334D0F"/>
    <w:rsid w:val="00335E86"/>
    <w:rsid w:val="003365D4"/>
    <w:rsid w:val="003371FB"/>
    <w:rsid w:val="00337B28"/>
    <w:rsid w:val="00340484"/>
    <w:rsid w:val="00340872"/>
    <w:rsid w:val="00340CA4"/>
    <w:rsid w:val="0034107B"/>
    <w:rsid w:val="003431E3"/>
    <w:rsid w:val="003434A9"/>
    <w:rsid w:val="0034443B"/>
    <w:rsid w:val="00344791"/>
    <w:rsid w:val="00344914"/>
    <w:rsid w:val="00344C34"/>
    <w:rsid w:val="00345D2A"/>
    <w:rsid w:val="00346416"/>
    <w:rsid w:val="0034688C"/>
    <w:rsid w:val="00346952"/>
    <w:rsid w:val="003477ED"/>
    <w:rsid w:val="003513B8"/>
    <w:rsid w:val="00352108"/>
    <w:rsid w:val="00352C5B"/>
    <w:rsid w:val="00352D4C"/>
    <w:rsid w:val="0035345C"/>
    <w:rsid w:val="00353572"/>
    <w:rsid w:val="00353C64"/>
    <w:rsid w:val="00353F75"/>
    <w:rsid w:val="003553C7"/>
    <w:rsid w:val="00355CBD"/>
    <w:rsid w:val="00355D05"/>
    <w:rsid w:val="00356E4A"/>
    <w:rsid w:val="00357078"/>
    <w:rsid w:val="0035792B"/>
    <w:rsid w:val="00357C40"/>
    <w:rsid w:val="0036079C"/>
    <w:rsid w:val="00361303"/>
    <w:rsid w:val="00361675"/>
    <w:rsid w:val="0036254D"/>
    <w:rsid w:val="0036464B"/>
    <w:rsid w:val="0036552E"/>
    <w:rsid w:val="00365694"/>
    <w:rsid w:val="00365AC4"/>
    <w:rsid w:val="00365C1C"/>
    <w:rsid w:val="00365E7C"/>
    <w:rsid w:val="00366520"/>
    <w:rsid w:val="0036748F"/>
    <w:rsid w:val="00367526"/>
    <w:rsid w:val="0036772E"/>
    <w:rsid w:val="003701C8"/>
    <w:rsid w:val="00370EED"/>
    <w:rsid w:val="00371723"/>
    <w:rsid w:val="00371A2C"/>
    <w:rsid w:val="00372188"/>
    <w:rsid w:val="003737EF"/>
    <w:rsid w:val="0037435C"/>
    <w:rsid w:val="00374576"/>
    <w:rsid w:val="00374727"/>
    <w:rsid w:val="003748B5"/>
    <w:rsid w:val="00374920"/>
    <w:rsid w:val="00375141"/>
    <w:rsid w:val="00375536"/>
    <w:rsid w:val="003767A9"/>
    <w:rsid w:val="0037727E"/>
    <w:rsid w:val="00377A84"/>
    <w:rsid w:val="003802D8"/>
    <w:rsid w:val="00380347"/>
    <w:rsid w:val="00381947"/>
    <w:rsid w:val="0038281F"/>
    <w:rsid w:val="00382A17"/>
    <w:rsid w:val="00382D00"/>
    <w:rsid w:val="00382F4E"/>
    <w:rsid w:val="003834D4"/>
    <w:rsid w:val="003837B3"/>
    <w:rsid w:val="00384DCA"/>
    <w:rsid w:val="0038538B"/>
    <w:rsid w:val="0038560A"/>
    <w:rsid w:val="00385CF9"/>
    <w:rsid w:val="00386608"/>
    <w:rsid w:val="003871DD"/>
    <w:rsid w:val="0038743D"/>
    <w:rsid w:val="00387B6B"/>
    <w:rsid w:val="003906A5"/>
    <w:rsid w:val="00390732"/>
    <w:rsid w:val="003907DD"/>
    <w:rsid w:val="00390C8C"/>
    <w:rsid w:val="00390F64"/>
    <w:rsid w:val="003912CF"/>
    <w:rsid w:val="003913C0"/>
    <w:rsid w:val="00391E06"/>
    <w:rsid w:val="00391EF3"/>
    <w:rsid w:val="00392186"/>
    <w:rsid w:val="0039282B"/>
    <w:rsid w:val="00392E65"/>
    <w:rsid w:val="0039379B"/>
    <w:rsid w:val="00393A4D"/>
    <w:rsid w:val="00393B7C"/>
    <w:rsid w:val="00393EE2"/>
    <w:rsid w:val="00393F79"/>
    <w:rsid w:val="00394181"/>
    <w:rsid w:val="00395EB8"/>
    <w:rsid w:val="00397AC8"/>
    <w:rsid w:val="00397CB1"/>
    <w:rsid w:val="00397D5C"/>
    <w:rsid w:val="003A130D"/>
    <w:rsid w:val="003A1E4D"/>
    <w:rsid w:val="003A1E62"/>
    <w:rsid w:val="003A2979"/>
    <w:rsid w:val="003A3020"/>
    <w:rsid w:val="003A3926"/>
    <w:rsid w:val="003A4460"/>
    <w:rsid w:val="003A4818"/>
    <w:rsid w:val="003A4C00"/>
    <w:rsid w:val="003A4F4F"/>
    <w:rsid w:val="003A66B4"/>
    <w:rsid w:val="003A6750"/>
    <w:rsid w:val="003A6783"/>
    <w:rsid w:val="003A7B9B"/>
    <w:rsid w:val="003B0BFC"/>
    <w:rsid w:val="003B0D17"/>
    <w:rsid w:val="003B0FF2"/>
    <w:rsid w:val="003B10CE"/>
    <w:rsid w:val="003B1891"/>
    <w:rsid w:val="003B4815"/>
    <w:rsid w:val="003B4B6B"/>
    <w:rsid w:val="003B56B0"/>
    <w:rsid w:val="003B5979"/>
    <w:rsid w:val="003B63E2"/>
    <w:rsid w:val="003B6CCD"/>
    <w:rsid w:val="003B7A80"/>
    <w:rsid w:val="003B7AFF"/>
    <w:rsid w:val="003C0484"/>
    <w:rsid w:val="003C0498"/>
    <w:rsid w:val="003C13AF"/>
    <w:rsid w:val="003C1AE0"/>
    <w:rsid w:val="003C1BC7"/>
    <w:rsid w:val="003C24F2"/>
    <w:rsid w:val="003C2E5D"/>
    <w:rsid w:val="003C3A1B"/>
    <w:rsid w:val="003C3C8E"/>
    <w:rsid w:val="003C494F"/>
    <w:rsid w:val="003C50C3"/>
    <w:rsid w:val="003C535B"/>
    <w:rsid w:val="003C5E94"/>
    <w:rsid w:val="003C5FE4"/>
    <w:rsid w:val="003C64FF"/>
    <w:rsid w:val="003C664A"/>
    <w:rsid w:val="003C6DAA"/>
    <w:rsid w:val="003D0293"/>
    <w:rsid w:val="003D117F"/>
    <w:rsid w:val="003D1E4A"/>
    <w:rsid w:val="003D1F59"/>
    <w:rsid w:val="003D22B6"/>
    <w:rsid w:val="003D22D7"/>
    <w:rsid w:val="003D2309"/>
    <w:rsid w:val="003D2553"/>
    <w:rsid w:val="003D2A3D"/>
    <w:rsid w:val="003D2E45"/>
    <w:rsid w:val="003D2F87"/>
    <w:rsid w:val="003D32F8"/>
    <w:rsid w:val="003D349A"/>
    <w:rsid w:val="003D3DD7"/>
    <w:rsid w:val="003D3EE7"/>
    <w:rsid w:val="003D43F0"/>
    <w:rsid w:val="003D47FE"/>
    <w:rsid w:val="003D5602"/>
    <w:rsid w:val="003D59B7"/>
    <w:rsid w:val="003D5A75"/>
    <w:rsid w:val="003D6289"/>
    <w:rsid w:val="003D6585"/>
    <w:rsid w:val="003E0211"/>
    <w:rsid w:val="003E0FFE"/>
    <w:rsid w:val="003E179B"/>
    <w:rsid w:val="003E1814"/>
    <w:rsid w:val="003E18B0"/>
    <w:rsid w:val="003E2507"/>
    <w:rsid w:val="003E2A45"/>
    <w:rsid w:val="003E3BF6"/>
    <w:rsid w:val="003E51E6"/>
    <w:rsid w:val="003E543D"/>
    <w:rsid w:val="003E5702"/>
    <w:rsid w:val="003E6275"/>
    <w:rsid w:val="003E78EB"/>
    <w:rsid w:val="003F04BE"/>
    <w:rsid w:val="003F05B3"/>
    <w:rsid w:val="003F0D74"/>
    <w:rsid w:val="003F1443"/>
    <w:rsid w:val="003F1F74"/>
    <w:rsid w:val="003F3226"/>
    <w:rsid w:val="003F34E9"/>
    <w:rsid w:val="003F5C19"/>
    <w:rsid w:val="003F6FE0"/>
    <w:rsid w:val="003F74F6"/>
    <w:rsid w:val="00400689"/>
    <w:rsid w:val="00400746"/>
    <w:rsid w:val="00400E10"/>
    <w:rsid w:val="004011E9"/>
    <w:rsid w:val="004014B9"/>
    <w:rsid w:val="00401B27"/>
    <w:rsid w:val="00401FA4"/>
    <w:rsid w:val="00402B60"/>
    <w:rsid w:val="00402C2C"/>
    <w:rsid w:val="00403516"/>
    <w:rsid w:val="00403AB0"/>
    <w:rsid w:val="00404463"/>
    <w:rsid w:val="00404579"/>
    <w:rsid w:val="004055E3"/>
    <w:rsid w:val="004056C9"/>
    <w:rsid w:val="00406611"/>
    <w:rsid w:val="004075B7"/>
    <w:rsid w:val="00407D44"/>
    <w:rsid w:val="0041009E"/>
    <w:rsid w:val="00410A74"/>
    <w:rsid w:val="00410B39"/>
    <w:rsid w:val="004119FB"/>
    <w:rsid w:val="00411E3D"/>
    <w:rsid w:val="00411FC1"/>
    <w:rsid w:val="00412881"/>
    <w:rsid w:val="00412A34"/>
    <w:rsid w:val="004132C4"/>
    <w:rsid w:val="00413DD2"/>
    <w:rsid w:val="0041481C"/>
    <w:rsid w:val="00414839"/>
    <w:rsid w:val="00414ABB"/>
    <w:rsid w:val="00415884"/>
    <w:rsid w:val="00415E76"/>
    <w:rsid w:val="004162E6"/>
    <w:rsid w:val="00420F0F"/>
    <w:rsid w:val="00421230"/>
    <w:rsid w:val="004214C8"/>
    <w:rsid w:val="00421858"/>
    <w:rsid w:val="00421E37"/>
    <w:rsid w:val="004229BE"/>
    <w:rsid w:val="00424528"/>
    <w:rsid w:val="00424835"/>
    <w:rsid w:val="00424F5F"/>
    <w:rsid w:val="00425328"/>
    <w:rsid w:val="0042573B"/>
    <w:rsid w:val="004258F2"/>
    <w:rsid w:val="00425A94"/>
    <w:rsid w:val="00425F18"/>
    <w:rsid w:val="0042606B"/>
    <w:rsid w:val="004261D9"/>
    <w:rsid w:val="00426220"/>
    <w:rsid w:val="004264C8"/>
    <w:rsid w:val="0042682E"/>
    <w:rsid w:val="0042794B"/>
    <w:rsid w:val="00427C82"/>
    <w:rsid w:val="00427F63"/>
    <w:rsid w:val="004300AA"/>
    <w:rsid w:val="00430542"/>
    <w:rsid w:val="004308C8"/>
    <w:rsid w:val="004310B0"/>
    <w:rsid w:val="0043191F"/>
    <w:rsid w:val="0043192B"/>
    <w:rsid w:val="004319D0"/>
    <w:rsid w:val="004323C5"/>
    <w:rsid w:val="00432774"/>
    <w:rsid w:val="00432F07"/>
    <w:rsid w:val="00433352"/>
    <w:rsid w:val="00433A4E"/>
    <w:rsid w:val="00434AB8"/>
    <w:rsid w:val="00434B15"/>
    <w:rsid w:val="00434F81"/>
    <w:rsid w:val="00435427"/>
    <w:rsid w:val="00435824"/>
    <w:rsid w:val="00435FF3"/>
    <w:rsid w:val="00436311"/>
    <w:rsid w:val="004367E9"/>
    <w:rsid w:val="00436F69"/>
    <w:rsid w:val="00436FDF"/>
    <w:rsid w:val="00437032"/>
    <w:rsid w:val="00437346"/>
    <w:rsid w:val="00437489"/>
    <w:rsid w:val="00437684"/>
    <w:rsid w:val="004414B4"/>
    <w:rsid w:val="0044172D"/>
    <w:rsid w:val="0044197A"/>
    <w:rsid w:val="00441996"/>
    <w:rsid w:val="00442120"/>
    <w:rsid w:val="00442D84"/>
    <w:rsid w:val="004435CB"/>
    <w:rsid w:val="00443AC6"/>
    <w:rsid w:val="00443DA1"/>
    <w:rsid w:val="004447B9"/>
    <w:rsid w:val="00444904"/>
    <w:rsid w:val="00444C15"/>
    <w:rsid w:val="00445564"/>
    <w:rsid w:val="00445AEA"/>
    <w:rsid w:val="00445B68"/>
    <w:rsid w:val="00445DA6"/>
    <w:rsid w:val="0044695D"/>
    <w:rsid w:val="00447C90"/>
    <w:rsid w:val="00447EB9"/>
    <w:rsid w:val="00447F85"/>
    <w:rsid w:val="00450443"/>
    <w:rsid w:val="004517C8"/>
    <w:rsid w:val="00451B9B"/>
    <w:rsid w:val="00453085"/>
    <w:rsid w:val="00453C11"/>
    <w:rsid w:val="00453C1F"/>
    <w:rsid w:val="00454273"/>
    <w:rsid w:val="004553AA"/>
    <w:rsid w:val="00455725"/>
    <w:rsid w:val="00455D7A"/>
    <w:rsid w:val="0045615B"/>
    <w:rsid w:val="0045702B"/>
    <w:rsid w:val="0045759C"/>
    <w:rsid w:val="00457877"/>
    <w:rsid w:val="00457B70"/>
    <w:rsid w:val="00457C63"/>
    <w:rsid w:val="0046123D"/>
    <w:rsid w:val="0046155B"/>
    <w:rsid w:val="00461E57"/>
    <w:rsid w:val="00462458"/>
    <w:rsid w:val="00462596"/>
    <w:rsid w:val="004626AC"/>
    <w:rsid w:val="00462BB5"/>
    <w:rsid w:val="00463A22"/>
    <w:rsid w:val="00463D91"/>
    <w:rsid w:val="004642FF"/>
    <w:rsid w:val="00464814"/>
    <w:rsid w:val="004648AA"/>
    <w:rsid w:val="00465CD7"/>
    <w:rsid w:val="0046602E"/>
    <w:rsid w:val="00467004"/>
    <w:rsid w:val="004674D4"/>
    <w:rsid w:val="004700C1"/>
    <w:rsid w:val="00470B36"/>
    <w:rsid w:val="00470ECE"/>
    <w:rsid w:val="004711AB"/>
    <w:rsid w:val="0047125F"/>
    <w:rsid w:val="0047150E"/>
    <w:rsid w:val="00471EF5"/>
    <w:rsid w:val="00472816"/>
    <w:rsid w:val="00473308"/>
    <w:rsid w:val="00473730"/>
    <w:rsid w:val="00473AE9"/>
    <w:rsid w:val="00473E6C"/>
    <w:rsid w:val="0047440D"/>
    <w:rsid w:val="00474528"/>
    <w:rsid w:val="00474AA9"/>
    <w:rsid w:val="00474AD3"/>
    <w:rsid w:val="00475B67"/>
    <w:rsid w:val="00476026"/>
    <w:rsid w:val="00476271"/>
    <w:rsid w:val="004763C3"/>
    <w:rsid w:val="00476897"/>
    <w:rsid w:val="00476B2D"/>
    <w:rsid w:val="0047731E"/>
    <w:rsid w:val="004774BB"/>
    <w:rsid w:val="00477B8D"/>
    <w:rsid w:val="00480241"/>
    <w:rsid w:val="00480F9F"/>
    <w:rsid w:val="00481A1B"/>
    <w:rsid w:val="00481D42"/>
    <w:rsid w:val="004825DA"/>
    <w:rsid w:val="00483D96"/>
    <w:rsid w:val="004852C4"/>
    <w:rsid w:val="004852E7"/>
    <w:rsid w:val="004859F0"/>
    <w:rsid w:val="00485DFF"/>
    <w:rsid w:val="00486349"/>
    <w:rsid w:val="00486C52"/>
    <w:rsid w:val="00486DA7"/>
    <w:rsid w:val="0049012F"/>
    <w:rsid w:val="0049028A"/>
    <w:rsid w:val="0049035D"/>
    <w:rsid w:val="004908AC"/>
    <w:rsid w:val="004910EB"/>
    <w:rsid w:val="0049180A"/>
    <w:rsid w:val="00491831"/>
    <w:rsid w:val="004921AC"/>
    <w:rsid w:val="00492520"/>
    <w:rsid w:val="00493FA5"/>
    <w:rsid w:val="004944DB"/>
    <w:rsid w:val="004949BC"/>
    <w:rsid w:val="00494B5A"/>
    <w:rsid w:val="0049549E"/>
    <w:rsid w:val="004954A0"/>
    <w:rsid w:val="0049577C"/>
    <w:rsid w:val="00495DEF"/>
    <w:rsid w:val="004968EA"/>
    <w:rsid w:val="00496CB0"/>
    <w:rsid w:val="004970CB"/>
    <w:rsid w:val="00497644"/>
    <w:rsid w:val="004A027A"/>
    <w:rsid w:val="004A098E"/>
    <w:rsid w:val="004A0B65"/>
    <w:rsid w:val="004A1517"/>
    <w:rsid w:val="004A1545"/>
    <w:rsid w:val="004A284D"/>
    <w:rsid w:val="004A301F"/>
    <w:rsid w:val="004A334B"/>
    <w:rsid w:val="004A36C3"/>
    <w:rsid w:val="004A3858"/>
    <w:rsid w:val="004A3F1E"/>
    <w:rsid w:val="004A43A8"/>
    <w:rsid w:val="004A5160"/>
    <w:rsid w:val="004A5964"/>
    <w:rsid w:val="004A63B1"/>
    <w:rsid w:val="004A642C"/>
    <w:rsid w:val="004A6E4D"/>
    <w:rsid w:val="004B006D"/>
    <w:rsid w:val="004B00A1"/>
    <w:rsid w:val="004B0569"/>
    <w:rsid w:val="004B08B8"/>
    <w:rsid w:val="004B0BC3"/>
    <w:rsid w:val="004B0D2C"/>
    <w:rsid w:val="004B1295"/>
    <w:rsid w:val="004B1BF8"/>
    <w:rsid w:val="004B2550"/>
    <w:rsid w:val="004B3EBE"/>
    <w:rsid w:val="004B46A6"/>
    <w:rsid w:val="004B49F4"/>
    <w:rsid w:val="004B50D1"/>
    <w:rsid w:val="004B562B"/>
    <w:rsid w:val="004B5E2A"/>
    <w:rsid w:val="004B5F9E"/>
    <w:rsid w:val="004B60CD"/>
    <w:rsid w:val="004B68B2"/>
    <w:rsid w:val="004B6C4F"/>
    <w:rsid w:val="004B6CAC"/>
    <w:rsid w:val="004B6F39"/>
    <w:rsid w:val="004B7679"/>
    <w:rsid w:val="004B7D4B"/>
    <w:rsid w:val="004C01AB"/>
    <w:rsid w:val="004C09B2"/>
    <w:rsid w:val="004C0BF6"/>
    <w:rsid w:val="004C104A"/>
    <w:rsid w:val="004C136A"/>
    <w:rsid w:val="004C173E"/>
    <w:rsid w:val="004C19C7"/>
    <w:rsid w:val="004C227F"/>
    <w:rsid w:val="004C24C2"/>
    <w:rsid w:val="004C26E8"/>
    <w:rsid w:val="004C2C9E"/>
    <w:rsid w:val="004C3425"/>
    <w:rsid w:val="004C36A9"/>
    <w:rsid w:val="004C3ADD"/>
    <w:rsid w:val="004C3F04"/>
    <w:rsid w:val="004C4941"/>
    <w:rsid w:val="004C49D3"/>
    <w:rsid w:val="004C5293"/>
    <w:rsid w:val="004C54DC"/>
    <w:rsid w:val="004C5D41"/>
    <w:rsid w:val="004C61FE"/>
    <w:rsid w:val="004C6EC6"/>
    <w:rsid w:val="004C9993"/>
    <w:rsid w:val="004D0365"/>
    <w:rsid w:val="004D0E62"/>
    <w:rsid w:val="004D158A"/>
    <w:rsid w:val="004D1E0D"/>
    <w:rsid w:val="004D26E6"/>
    <w:rsid w:val="004D2945"/>
    <w:rsid w:val="004D3F61"/>
    <w:rsid w:val="004D4C18"/>
    <w:rsid w:val="004D562E"/>
    <w:rsid w:val="004D5B50"/>
    <w:rsid w:val="004D62C2"/>
    <w:rsid w:val="004D67AB"/>
    <w:rsid w:val="004D6AC7"/>
    <w:rsid w:val="004D7628"/>
    <w:rsid w:val="004D7BBD"/>
    <w:rsid w:val="004D7D68"/>
    <w:rsid w:val="004E0232"/>
    <w:rsid w:val="004E1029"/>
    <w:rsid w:val="004E142B"/>
    <w:rsid w:val="004E2170"/>
    <w:rsid w:val="004E23F3"/>
    <w:rsid w:val="004E2DE3"/>
    <w:rsid w:val="004E30FD"/>
    <w:rsid w:val="004E3420"/>
    <w:rsid w:val="004E34C7"/>
    <w:rsid w:val="004E3E45"/>
    <w:rsid w:val="004E3FF5"/>
    <w:rsid w:val="004E4325"/>
    <w:rsid w:val="004E4D99"/>
    <w:rsid w:val="004E4DD7"/>
    <w:rsid w:val="004E503F"/>
    <w:rsid w:val="004E59CF"/>
    <w:rsid w:val="004E5C1C"/>
    <w:rsid w:val="004E5D6D"/>
    <w:rsid w:val="004E6033"/>
    <w:rsid w:val="004E61A3"/>
    <w:rsid w:val="004E65AE"/>
    <w:rsid w:val="004E65F0"/>
    <w:rsid w:val="004E6BBB"/>
    <w:rsid w:val="004E6F2A"/>
    <w:rsid w:val="004E7005"/>
    <w:rsid w:val="004E7AB6"/>
    <w:rsid w:val="004F018A"/>
    <w:rsid w:val="004F04C5"/>
    <w:rsid w:val="004F073B"/>
    <w:rsid w:val="004F17AE"/>
    <w:rsid w:val="004F2119"/>
    <w:rsid w:val="004F219C"/>
    <w:rsid w:val="004F30E3"/>
    <w:rsid w:val="004F3449"/>
    <w:rsid w:val="004F358C"/>
    <w:rsid w:val="004F3919"/>
    <w:rsid w:val="004F4ADD"/>
    <w:rsid w:val="004F5490"/>
    <w:rsid w:val="004F5BC8"/>
    <w:rsid w:val="004F5DC9"/>
    <w:rsid w:val="004F6386"/>
    <w:rsid w:val="004F65B3"/>
    <w:rsid w:val="004F7025"/>
    <w:rsid w:val="004F7202"/>
    <w:rsid w:val="0050029C"/>
    <w:rsid w:val="00500D05"/>
    <w:rsid w:val="00500D3A"/>
    <w:rsid w:val="00501BE8"/>
    <w:rsid w:val="00501EA8"/>
    <w:rsid w:val="005027BE"/>
    <w:rsid w:val="00502DA0"/>
    <w:rsid w:val="0050335D"/>
    <w:rsid w:val="005034E8"/>
    <w:rsid w:val="00503874"/>
    <w:rsid w:val="0050407B"/>
    <w:rsid w:val="00504400"/>
    <w:rsid w:val="005044EC"/>
    <w:rsid w:val="00504F7C"/>
    <w:rsid w:val="00505401"/>
    <w:rsid w:val="005062D0"/>
    <w:rsid w:val="00506761"/>
    <w:rsid w:val="005067FB"/>
    <w:rsid w:val="005071E6"/>
    <w:rsid w:val="0050758B"/>
    <w:rsid w:val="00507B69"/>
    <w:rsid w:val="00507D4F"/>
    <w:rsid w:val="00507F8F"/>
    <w:rsid w:val="00510355"/>
    <w:rsid w:val="00510CAE"/>
    <w:rsid w:val="00512586"/>
    <w:rsid w:val="005129EA"/>
    <w:rsid w:val="00514210"/>
    <w:rsid w:val="00515AF3"/>
    <w:rsid w:val="0051624C"/>
    <w:rsid w:val="00516881"/>
    <w:rsid w:val="00516ACC"/>
    <w:rsid w:val="00516B23"/>
    <w:rsid w:val="00516CCB"/>
    <w:rsid w:val="0051716C"/>
    <w:rsid w:val="0051779E"/>
    <w:rsid w:val="00517F0B"/>
    <w:rsid w:val="00520A86"/>
    <w:rsid w:val="00520FCF"/>
    <w:rsid w:val="00520FE4"/>
    <w:rsid w:val="00521045"/>
    <w:rsid w:val="00521464"/>
    <w:rsid w:val="005214FC"/>
    <w:rsid w:val="0052163A"/>
    <w:rsid w:val="005223B7"/>
    <w:rsid w:val="00523C08"/>
    <w:rsid w:val="00523FDB"/>
    <w:rsid w:val="005248AD"/>
    <w:rsid w:val="00524A39"/>
    <w:rsid w:val="0052524F"/>
    <w:rsid w:val="0052590E"/>
    <w:rsid w:val="00525A93"/>
    <w:rsid w:val="00525D3F"/>
    <w:rsid w:val="00526AFA"/>
    <w:rsid w:val="005279CC"/>
    <w:rsid w:val="005301F8"/>
    <w:rsid w:val="00530FB5"/>
    <w:rsid w:val="0053119F"/>
    <w:rsid w:val="0053145A"/>
    <w:rsid w:val="00531700"/>
    <w:rsid w:val="00531985"/>
    <w:rsid w:val="00533DA7"/>
    <w:rsid w:val="005344A8"/>
    <w:rsid w:val="00534BF7"/>
    <w:rsid w:val="00534D5A"/>
    <w:rsid w:val="0053500C"/>
    <w:rsid w:val="005352F3"/>
    <w:rsid w:val="00535780"/>
    <w:rsid w:val="00535DCB"/>
    <w:rsid w:val="0053652D"/>
    <w:rsid w:val="00536661"/>
    <w:rsid w:val="005366B1"/>
    <w:rsid w:val="00536812"/>
    <w:rsid w:val="00536B45"/>
    <w:rsid w:val="005372EC"/>
    <w:rsid w:val="00540421"/>
    <w:rsid w:val="00540A43"/>
    <w:rsid w:val="00540C6C"/>
    <w:rsid w:val="0054102F"/>
    <w:rsid w:val="0054142A"/>
    <w:rsid w:val="00541567"/>
    <w:rsid w:val="00541692"/>
    <w:rsid w:val="00541B9E"/>
    <w:rsid w:val="0054316A"/>
    <w:rsid w:val="0054352E"/>
    <w:rsid w:val="00543E51"/>
    <w:rsid w:val="0054470C"/>
    <w:rsid w:val="00544AB6"/>
    <w:rsid w:val="005458F6"/>
    <w:rsid w:val="00546377"/>
    <w:rsid w:val="00546497"/>
    <w:rsid w:val="00546DD9"/>
    <w:rsid w:val="00546EF8"/>
    <w:rsid w:val="005471A5"/>
    <w:rsid w:val="005474F9"/>
    <w:rsid w:val="0055049F"/>
    <w:rsid w:val="00550E58"/>
    <w:rsid w:val="00550E99"/>
    <w:rsid w:val="0055154F"/>
    <w:rsid w:val="0055163F"/>
    <w:rsid w:val="0055171B"/>
    <w:rsid w:val="0055250F"/>
    <w:rsid w:val="005525B4"/>
    <w:rsid w:val="00552683"/>
    <w:rsid w:val="0055380F"/>
    <w:rsid w:val="00553BBD"/>
    <w:rsid w:val="00553FE2"/>
    <w:rsid w:val="005541FD"/>
    <w:rsid w:val="00554572"/>
    <w:rsid w:val="005549DA"/>
    <w:rsid w:val="00554F00"/>
    <w:rsid w:val="00555018"/>
    <w:rsid w:val="0055574F"/>
    <w:rsid w:val="00555EF9"/>
    <w:rsid w:val="00556635"/>
    <w:rsid w:val="00556651"/>
    <w:rsid w:val="00556675"/>
    <w:rsid w:val="005572FA"/>
    <w:rsid w:val="00557942"/>
    <w:rsid w:val="005579A8"/>
    <w:rsid w:val="005605AC"/>
    <w:rsid w:val="005606C3"/>
    <w:rsid w:val="0056084E"/>
    <w:rsid w:val="0056108F"/>
    <w:rsid w:val="005612DD"/>
    <w:rsid w:val="0056143D"/>
    <w:rsid w:val="005617C5"/>
    <w:rsid w:val="00561B1D"/>
    <w:rsid w:val="00561B65"/>
    <w:rsid w:val="00561E92"/>
    <w:rsid w:val="00562E6F"/>
    <w:rsid w:val="005633C2"/>
    <w:rsid w:val="00563626"/>
    <w:rsid w:val="00564029"/>
    <w:rsid w:val="00564292"/>
    <w:rsid w:val="0056449E"/>
    <w:rsid w:val="0056587C"/>
    <w:rsid w:val="00565B04"/>
    <w:rsid w:val="00566468"/>
    <w:rsid w:val="0056670E"/>
    <w:rsid w:val="005667C0"/>
    <w:rsid w:val="00566852"/>
    <w:rsid w:val="00566EF8"/>
    <w:rsid w:val="00567215"/>
    <w:rsid w:val="00570A51"/>
    <w:rsid w:val="005712C9"/>
    <w:rsid w:val="0057139B"/>
    <w:rsid w:val="005716A1"/>
    <w:rsid w:val="005721B8"/>
    <w:rsid w:val="0057229A"/>
    <w:rsid w:val="0057254C"/>
    <w:rsid w:val="00572B69"/>
    <w:rsid w:val="0057406E"/>
    <w:rsid w:val="00574ABA"/>
    <w:rsid w:val="00574BA1"/>
    <w:rsid w:val="00574D6D"/>
    <w:rsid w:val="00574F76"/>
    <w:rsid w:val="0057505B"/>
    <w:rsid w:val="00577014"/>
    <w:rsid w:val="00577100"/>
    <w:rsid w:val="00577503"/>
    <w:rsid w:val="00577670"/>
    <w:rsid w:val="00577868"/>
    <w:rsid w:val="005804D4"/>
    <w:rsid w:val="00580B7F"/>
    <w:rsid w:val="00580FE9"/>
    <w:rsid w:val="0058213D"/>
    <w:rsid w:val="005823BD"/>
    <w:rsid w:val="00582855"/>
    <w:rsid w:val="005829B7"/>
    <w:rsid w:val="005831E0"/>
    <w:rsid w:val="0058324E"/>
    <w:rsid w:val="005832E6"/>
    <w:rsid w:val="0058336F"/>
    <w:rsid w:val="005839B2"/>
    <w:rsid w:val="0058426B"/>
    <w:rsid w:val="005844AA"/>
    <w:rsid w:val="00585019"/>
    <w:rsid w:val="00585136"/>
    <w:rsid w:val="005853B3"/>
    <w:rsid w:val="00586782"/>
    <w:rsid w:val="00586CA7"/>
    <w:rsid w:val="00586D60"/>
    <w:rsid w:val="00587815"/>
    <w:rsid w:val="005906F9"/>
    <w:rsid w:val="0059103C"/>
    <w:rsid w:val="005919B2"/>
    <w:rsid w:val="00591D75"/>
    <w:rsid w:val="00592F9C"/>
    <w:rsid w:val="00593135"/>
    <w:rsid w:val="005933B3"/>
    <w:rsid w:val="00593782"/>
    <w:rsid w:val="00594842"/>
    <w:rsid w:val="00595047"/>
    <w:rsid w:val="00595309"/>
    <w:rsid w:val="00595A63"/>
    <w:rsid w:val="00595F34"/>
    <w:rsid w:val="005962E3"/>
    <w:rsid w:val="005967B9"/>
    <w:rsid w:val="00596E96"/>
    <w:rsid w:val="005971FC"/>
    <w:rsid w:val="005972C6"/>
    <w:rsid w:val="005974AB"/>
    <w:rsid w:val="005977D1"/>
    <w:rsid w:val="00597BC2"/>
    <w:rsid w:val="00597C57"/>
    <w:rsid w:val="00597CDB"/>
    <w:rsid w:val="005A08AD"/>
    <w:rsid w:val="005A09EC"/>
    <w:rsid w:val="005A14D6"/>
    <w:rsid w:val="005A1BDA"/>
    <w:rsid w:val="005A2370"/>
    <w:rsid w:val="005A23A6"/>
    <w:rsid w:val="005A26FD"/>
    <w:rsid w:val="005A27E6"/>
    <w:rsid w:val="005A29F6"/>
    <w:rsid w:val="005A2A21"/>
    <w:rsid w:val="005A2D57"/>
    <w:rsid w:val="005A37A9"/>
    <w:rsid w:val="005A3C0E"/>
    <w:rsid w:val="005A3E00"/>
    <w:rsid w:val="005A43A5"/>
    <w:rsid w:val="005A46E5"/>
    <w:rsid w:val="005A47F1"/>
    <w:rsid w:val="005A48E5"/>
    <w:rsid w:val="005A5314"/>
    <w:rsid w:val="005A5F1A"/>
    <w:rsid w:val="005A6DCB"/>
    <w:rsid w:val="005A7220"/>
    <w:rsid w:val="005A7786"/>
    <w:rsid w:val="005A796D"/>
    <w:rsid w:val="005A7BA8"/>
    <w:rsid w:val="005B04E4"/>
    <w:rsid w:val="005B0E09"/>
    <w:rsid w:val="005B2666"/>
    <w:rsid w:val="005B31B4"/>
    <w:rsid w:val="005B3801"/>
    <w:rsid w:val="005B3A58"/>
    <w:rsid w:val="005B3E3C"/>
    <w:rsid w:val="005B3E9C"/>
    <w:rsid w:val="005B3FA0"/>
    <w:rsid w:val="005B46BC"/>
    <w:rsid w:val="005B4799"/>
    <w:rsid w:val="005B5438"/>
    <w:rsid w:val="005B54EC"/>
    <w:rsid w:val="005B5726"/>
    <w:rsid w:val="005B59A2"/>
    <w:rsid w:val="005B5BA1"/>
    <w:rsid w:val="005B617F"/>
    <w:rsid w:val="005B7268"/>
    <w:rsid w:val="005B72AC"/>
    <w:rsid w:val="005B76DF"/>
    <w:rsid w:val="005B7B49"/>
    <w:rsid w:val="005B7E66"/>
    <w:rsid w:val="005C055F"/>
    <w:rsid w:val="005C1527"/>
    <w:rsid w:val="005C1603"/>
    <w:rsid w:val="005C20F8"/>
    <w:rsid w:val="005C289C"/>
    <w:rsid w:val="005C33A4"/>
    <w:rsid w:val="005C37CC"/>
    <w:rsid w:val="005C3C78"/>
    <w:rsid w:val="005C3D22"/>
    <w:rsid w:val="005C3EB1"/>
    <w:rsid w:val="005C448A"/>
    <w:rsid w:val="005C45DD"/>
    <w:rsid w:val="005C6090"/>
    <w:rsid w:val="005C6D5F"/>
    <w:rsid w:val="005C72BD"/>
    <w:rsid w:val="005C7B29"/>
    <w:rsid w:val="005C7E44"/>
    <w:rsid w:val="005C7FE0"/>
    <w:rsid w:val="005D00E6"/>
    <w:rsid w:val="005D0606"/>
    <w:rsid w:val="005D0C5A"/>
    <w:rsid w:val="005D22C4"/>
    <w:rsid w:val="005D296A"/>
    <w:rsid w:val="005D2AD5"/>
    <w:rsid w:val="005D2C60"/>
    <w:rsid w:val="005D316B"/>
    <w:rsid w:val="005D3578"/>
    <w:rsid w:val="005D3A3B"/>
    <w:rsid w:val="005D4390"/>
    <w:rsid w:val="005D462D"/>
    <w:rsid w:val="005D46E9"/>
    <w:rsid w:val="005D47B9"/>
    <w:rsid w:val="005D5155"/>
    <w:rsid w:val="005D591D"/>
    <w:rsid w:val="005D5D32"/>
    <w:rsid w:val="005D6DD7"/>
    <w:rsid w:val="005D74B9"/>
    <w:rsid w:val="005D7B3D"/>
    <w:rsid w:val="005D7CD9"/>
    <w:rsid w:val="005E14C4"/>
    <w:rsid w:val="005E15DB"/>
    <w:rsid w:val="005E1871"/>
    <w:rsid w:val="005E1AB2"/>
    <w:rsid w:val="005E1CF0"/>
    <w:rsid w:val="005E230B"/>
    <w:rsid w:val="005E2458"/>
    <w:rsid w:val="005E4068"/>
    <w:rsid w:val="005E4BC1"/>
    <w:rsid w:val="005E4EB9"/>
    <w:rsid w:val="005E558D"/>
    <w:rsid w:val="005E57A5"/>
    <w:rsid w:val="005E59E0"/>
    <w:rsid w:val="005E5C77"/>
    <w:rsid w:val="005E5D68"/>
    <w:rsid w:val="005E6489"/>
    <w:rsid w:val="005E66BF"/>
    <w:rsid w:val="005E691F"/>
    <w:rsid w:val="005E75A9"/>
    <w:rsid w:val="005E7B2E"/>
    <w:rsid w:val="005E7EBC"/>
    <w:rsid w:val="005F053B"/>
    <w:rsid w:val="005F0630"/>
    <w:rsid w:val="005F096D"/>
    <w:rsid w:val="005F1050"/>
    <w:rsid w:val="005F1DAB"/>
    <w:rsid w:val="005F2087"/>
    <w:rsid w:val="005F2479"/>
    <w:rsid w:val="005F28FD"/>
    <w:rsid w:val="005F3360"/>
    <w:rsid w:val="005F3836"/>
    <w:rsid w:val="005F3AEB"/>
    <w:rsid w:val="005F4039"/>
    <w:rsid w:val="005F4B15"/>
    <w:rsid w:val="005F539B"/>
    <w:rsid w:val="005F550F"/>
    <w:rsid w:val="005F582E"/>
    <w:rsid w:val="005F5DF0"/>
    <w:rsid w:val="005F5E75"/>
    <w:rsid w:val="005F6236"/>
    <w:rsid w:val="005F7273"/>
    <w:rsid w:val="00600C8E"/>
    <w:rsid w:val="0060168C"/>
    <w:rsid w:val="006016DC"/>
    <w:rsid w:val="006017A4"/>
    <w:rsid w:val="0060188A"/>
    <w:rsid w:val="006018A3"/>
    <w:rsid w:val="00601DF3"/>
    <w:rsid w:val="006027CA"/>
    <w:rsid w:val="00602BD8"/>
    <w:rsid w:val="00603DCF"/>
    <w:rsid w:val="00604ACB"/>
    <w:rsid w:val="00604C37"/>
    <w:rsid w:val="00605C44"/>
    <w:rsid w:val="00605CA0"/>
    <w:rsid w:val="00605D41"/>
    <w:rsid w:val="006061C8"/>
    <w:rsid w:val="00606683"/>
    <w:rsid w:val="006067FC"/>
    <w:rsid w:val="00606F4E"/>
    <w:rsid w:val="006071B7"/>
    <w:rsid w:val="00607B84"/>
    <w:rsid w:val="0061064F"/>
    <w:rsid w:val="00610713"/>
    <w:rsid w:val="00610C9B"/>
    <w:rsid w:val="00610CE0"/>
    <w:rsid w:val="00610DCB"/>
    <w:rsid w:val="006110E3"/>
    <w:rsid w:val="00611B13"/>
    <w:rsid w:val="00611DD4"/>
    <w:rsid w:val="0061257D"/>
    <w:rsid w:val="00612B41"/>
    <w:rsid w:val="00612B44"/>
    <w:rsid w:val="00612FCB"/>
    <w:rsid w:val="0061395D"/>
    <w:rsid w:val="00613A2D"/>
    <w:rsid w:val="006141E0"/>
    <w:rsid w:val="00614D0F"/>
    <w:rsid w:val="00614D17"/>
    <w:rsid w:val="00614DA7"/>
    <w:rsid w:val="00614E32"/>
    <w:rsid w:val="006156B2"/>
    <w:rsid w:val="0061608F"/>
    <w:rsid w:val="006168CA"/>
    <w:rsid w:val="00616C72"/>
    <w:rsid w:val="00616D50"/>
    <w:rsid w:val="00616EA2"/>
    <w:rsid w:val="006171C0"/>
    <w:rsid w:val="0062049C"/>
    <w:rsid w:val="006210DD"/>
    <w:rsid w:val="00621214"/>
    <w:rsid w:val="0062128A"/>
    <w:rsid w:val="006216B0"/>
    <w:rsid w:val="006217BB"/>
    <w:rsid w:val="00623492"/>
    <w:rsid w:val="00623BD5"/>
    <w:rsid w:val="00623EDA"/>
    <w:rsid w:val="0062400B"/>
    <w:rsid w:val="00625369"/>
    <w:rsid w:val="006262B0"/>
    <w:rsid w:val="00626A07"/>
    <w:rsid w:val="0062769E"/>
    <w:rsid w:val="00627E24"/>
    <w:rsid w:val="0063058E"/>
    <w:rsid w:val="0063096A"/>
    <w:rsid w:val="00630971"/>
    <w:rsid w:val="00630AAB"/>
    <w:rsid w:val="00631BB7"/>
    <w:rsid w:val="006331F0"/>
    <w:rsid w:val="00633301"/>
    <w:rsid w:val="00634FBD"/>
    <w:rsid w:val="006355AF"/>
    <w:rsid w:val="00635983"/>
    <w:rsid w:val="006361BD"/>
    <w:rsid w:val="00636A38"/>
    <w:rsid w:val="00636BD5"/>
    <w:rsid w:val="00636BF4"/>
    <w:rsid w:val="00636CBB"/>
    <w:rsid w:val="0063716E"/>
    <w:rsid w:val="0063745C"/>
    <w:rsid w:val="006378A7"/>
    <w:rsid w:val="0064002B"/>
    <w:rsid w:val="00640190"/>
    <w:rsid w:val="006409C3"/>
    <w:rsid w:val="00640B58"/>
    <w:rsid w:val="00640C18"/>
    <w:rsid w:val="00640CF2"/>
    <w:rsid w:val="00641F22"/>
    <w:rsid w:val="006421FA"/>
    <w:rsid w:val="0064259F"/>
    <w:rsid w:val="006425B4"/>
    <w:rsid w:val="006427DA"/>
    <w:rsid w:val="00642E31"/>
    <w:rsid w:val="00642EC8"/>
    <w:rsid w:val="00642ED5"/>
    <w:rsid w:val="00643F8E"/>
    <w:rsid w:val="00644702"/>
    <w:rsid w:val="00644B8B"/>
    <w:rsid w:val="006454A8"/>
    <w:rsid w:val="0064578F"/>
    <w:rsid w:val="00645B20"/>
    <w:rsid w:val="00645D2A"/>
    <w:rsid w:val="006465F6"/>
    <w:rsid w:val="0064715E"/>
    <w:rsid w:val="00647196"/>
    <w:rsid w:val="00647591"/>
    <w:rsid w:val="00647D97"/>
    <w:rsid w:val="006501DD"/>
    <w:rsid w:val="00650785"/>
    <w:rsid w:val="0065262D"/>
    <w:rsid w:val="006526A1"/>
    <w:rsid w:val="00652753"/>
    <w:rsid w:val="00653700"/>
    <w:rsid w:val="00653851"/>
    <w:rsid w:val="00653C7C"/>
    <w:rsid w:val="00653D12"/>
    <w:rsid w:val="00655C6C"/>
    <w:rsid w:val="00655D55"/>
    <w:rsid w:val="006563C3"/>
    <w:rsid w:val="00656B8D"/>
    <w:rsid w:val="00657301"/>
    <w:rsid w:val="00657305"/>
    <w:rsid w:val="0065777F"/>
    <w:rsid w:val="00661100"/>
    <w:rsid w:val="00661633"/>
    <w:rsid w:val="00661ABA"/>
    <w:rsid w:val="0066213C"/>
    <w:rsid w:val="006622EB"/>
    <w:rsid w:val="00662367"/>
    <w:rsid w:val="00662D13"/>
    <w:rsid w:val="006631CA"/>
    <w:rsid w:val="006631FA"/>
    <w:rsid w:val="00663903"/>
    <w:rsid w:val="006639A2"/>
    <w:rsid w:val="00664A23"/>
    <w:rsid w:val="00664CF1"/>
    <w:rsid w:val="00666997"/>
    <w:rsid w:val="00666E52"/>
    <w:rsid w:val="0066702F"/>
    <w:rsid w:val="006671C7"/>
    <w:rsid w:val="0066773A"/>
    <w:rsid w:val="00667BB8"/>
    <w:rsid w:val="00667CF8"/>
    <w:rsid w:val="00667FCF"/>
    <w:rsid w:val="0067062A"/>
    <w:rsid w:val="00670CC8"/>
    <w:rsid w:val="00671070"/>
    <w:rsid w:val="00671478"/>
    <w:rsid w:val="0067147F"/>
    <w:rsid w:val="00672313"/>
    <w:rsid w:val="0067235F"/>
    <w:rsid w:val="006729CF"/>
    <w:rsid w:val="00672AEE"/>
    <w:rsid w:val="00672B90"/>
    <w:rsid w:val="00672E14"/>
    <w:rsid w:val="0067300F"/>
    <w:rsid w:val="00673277"/>
    <w:rsid w:val="006735A6"/>
    <w:rsid w:val="006736ED"/>
    <w:rsid w:val="00673A0E"/>
    <w:rsid w:val="00674454"/>
    <w:rsid w:val="006746AC"/>
    <w:rsid w:val="006749B6"/>
    <w:rsid w:val="00675791"/>
    <w:rsid w:val="00675AA9"/>
    <w:rsid w:val="006765DD"/>
    <w:rsid w:val="00677577"/>
    <w:rsid w:val="006779CD"/>
    <w:rsid w:val="00677F49"/>
    <w:rsid w:val="00680B40"/>
    <w:rsid w:val="00680F48"/>
    <w:rsid w:val="00680FCC"/>
    <w:rsid w:val="006810E0"/>
    <w:rsid w:val="00681123"/>
    <w:rsid w:val="006817EC"/>
    <w:rsid w:val="006823E8"/>
    <w:rsid w:val="00682AC2"/>
    <w:rsid w:val="0068318A"/>
    <w:rsid w:val="006840C0"/>
    <w:rsid w:val="00684800"/>
    <w:rsid w:val="00684844"/>
    <w:rsid w:val="00685ED1"/>
    <w:rsid w:val="00687447"/>
    <w:rsid w:val="006876A8"/>
    <w:rsid w:val="00687C2B"/>
    <w:rsid w:val="00687CA7"/>
    <w:rsid w:val="00691589"/>
    <w:rsid w:val="006916F2"/>
    <w:rsid w:val="0069191E"/>
    <w:rsid w:val="00691B57"/>
    <w:rsid w:val="00691C4E"/>
    <w:rsid w:val="00692340"/>
    <w:rsid w:val="006924F6"/>
    <w:rsid w:val="006928CB"/>
    <w:rsid w:val="00692F78"/>
    <w:rsid w:val="00693A4B"/>
    <w:rsid w:val="00693F81"/>
    <w:rsid w:val="006943A9"/>
    <w:rsid w:val="00694A43"/>
    <w:rsid w:val="006960F4"/>
    <w:rsid w:val="00696183"/>
    <w:rsid w:val="00696850"/>
    <w:rsid w:val="00696994"/>
    <w:rsid w:val="00696AFD"/>
    <w:rsid w:val="00697057"/>
    <w:rsid w:val="00697F03"/>
    <w:rsid w:val="006A0008"/>
    <w:rsid w:val="006A0F70"/>
    <w:rsid w:val="006A1260"/>
    <w:rsid w:val="006A1C9C"/>
    <w:rsid w:val="006A20F3"/>
    <w:rsid w:val="006A231C"/>
    <w:rsid w:val="006A3686"/>
    <w:rsid w:val="006A497E"/>
    <w:rsid w:val="006A50EC"/>
    <w:rsid w:val="006A57E8"/>
    <w:rsid w:val="006A5AB8"/>
    <w:rsid w:val="006A5D28"/>
    <w:rsid w:val="006A6C59"/>
    <w:rsid w:val="006A79D5"/>
    <w:rsid w:val="006B02EB"/>
    <w:rsid w:val="006B043F"/>
    <w:rsid w:val="006B05AB"/>
    <w:rsid w:val="006B0618"/>
    <w:rsid w:val="006B0A88"/>
    <w:rsid w:val="006B1184"/>
    <w:rsid w:val="006B18FA"/>
    <w:rsid w:val="006B20AC"/>
    <w:rsid w:val="006B248A"/>
    <w:rsid w:val="006B24F2"/>
    <w:rsid w:val="006B25E5"/>
    <w:rsid w:val="006B2BD5"/>
    <w:rsid w:val="006B2F34"/>
    <w:rsid w:val="006B2FD6"/>
    <w:rsid w:val="006B3BEB"/>
    <w:rsid w:val="006B4204"/>
    <w:rsid w:val="006B4E6B"/>
    <w:rsid w:val="006B5C66"/>
    <w:rsid w:val="006B663F"/>
    <w:rsid w:val="006B6661"/>
    <w:rsid w:val="006B6954"/>
    <w:rsid w:val="006B69AF"/>
    <w:rsid w:val="006B6C15"/>
    <w:rsid w:val="006C00FE"/>
    <w:rsid w:val="006C03A0"/>
    <w:rsid w:val="006C056D"/>
    <w:rsid w:val="006C0DF0"/>
    <w:rsid w:val="006C0E8D"/>
    <w:rsid w:val="006C27C6"/>
    <w:rsid w:val="006C3841"/>
    <w:rsid w:val="006C3C1C"/>
    <w:rsid w:val="006C4912"/>
    <w:rsid w:val="006C4F75"/>
    <w:rsid w:val="006C5505"/>
    <w:rsid w:val="006C55CB"/>
    <w:rsid w:val="006C579C"/>
    <w:rsid w:val="006C6460"/>
    <w:rsid w:val="006C65E6"/>
    <w:rsid w:val="006C67C1"/>
    <w:rsid w:val="006C6DC3"/>
    <w:rsid w:val="006C7218"/>
    <w:rsid w:val="006C7849"/>
    <w:rsid w:val="006D05F5"/>
    <w:rsid w:val="006D1C98"/>
    <w:rsid w:val="006D1CA6"/>
    <w:rsid w:val="006D2AA4"/>
    <w:rsid w:val="006D2E02"/>
    <w:rsid w:val="006D31A0"/>
    <w:rsid w:val="006D3519"/>
    <w:rsid w:val="006D36BA"/>
    <w:rsid w:val="006D3CCE"/>
    <w:rsid w:val="006D5331"/>
    <w:rsid w:val="006D5E1F"/>
    <w:rsid w:val="006D5E9D"/>
    <w:rsid w:val="006D6C48"/>
    <w:rsid w:val="006D6E29"/>
    <w:rsid w:val="006D6EBE"/>
    <w:rsid w:val="006D6F7F"/>
    <w:rsid w:val="006D70D6"/>
    <w:rsid w:val="006E0986"/>
    <w:rsid w:val="006E17A0"/>
    <w:rsid w:val="006E1877"/>
    <w:rsid w:val="006E2822"/>
    <w:rsid w:val="006E314C"/>
    <w:rsid w:val="006E38CD"/>
    <w:rsid w:val="006E3FE6"/>
    <w:rsid w:val="006E4285"/>
    <w:rsid w:val="006E4E9E"/>
    <w:rsid w:val="006E4EED"/>
    <w:rsid w:val="006E5D58"/>
    <w:rsid w:val="006E5E6C"/>
    <w:rsid w:val="006E6932"/>
    <w:rsid w:val="006E79A7"/>
    <w:rsid w:val="006F015E"/>
    <w:rsid w:val="006F0F6F"/>
    <w:rsid w:val="006F10B8"/>
    <w:rsid w:val="006F1897"/>
    <w:rsid w:val="006F18ED"/>
    <w:rsid w:val="006F1F55"/>
    <w:rsid w:val="006F22F1"/>
    <w:rsid w:val="006F2454"/>
    <w:rsid w:val="006F27F8"/>
    <w:rsid w:val="006F2BDF"/>
    <w:rsid w:val="006F3674"/>
    <w:rsid w:val="006F37EF"/>
    <w:rsid w:val="006F421E"/>
    <w:rsid w:val="006F570C"/>
    <w:rsid w:val="006F5FDA"/>
    <w:rsid w:val="006F66F4"/>
    <w:rsid w:val="006F77B7"/>
    <w:rsid w:val="007003D3"/>
    <w:rsid w:val="007004C4"/>
    <w:rsid w:val="00700A0A"/>
    <w:rsid w:val="00700A68"/>
    <w:rsid w:val="00700F97"/>
    <w:rsid w:val="00701ADA"/>
    <w:rsid w:val="0070291D"/>
    <w:rsid w:val="0070297C"/>
    <w:rsid w:val="00703FE5"/>
    <w:rsid w:val="00704A09"/>
    <w:rsid w:val="00704D4E"/>
    <w:rsid w:val="0070590C"/>
    <w:rsid w:val="007064F6"/>
    <w:rsid w:val="00706834"/>
    <w:rsid w:val="00706C3D"/>
    <w:rsid w:val="007073B3"/>
    <w:rsid w:val="00707956"/>
    <w:rsid w:val="00707FBD"/>
    <w:rsid w:val="0071198C"/>
    <w:rsid w:val="00711F0A"/>
    <w:rsid w:val="00711FAF"/>
    <w:rsid w:val="00712219"/>
    <w:rsid w:val="00712298"/>
    <w:rsid w:val="00713634"/>
    <w:rsid w:val="00713AA1"/>
    <w:rsid w:val="00713C23"/>
    <w:rsid w:val="00714309"/>
    <w:rsid w:val="00714A1E"/>
    <w:rsid w:val="00714F2F"/>
    <w:rsid w:val="00715211"/>
    <w:rsid w:val="00715A35"/>
    <w:rsid w:val="007167DF"/>
    <w:rsid w:val="00716E74"/>
    <w:rsid w:val="00717D20"/>
    <w:rsid w:val="0072079C"/>
    <w:rsid w:val="00720C38"/>
    <w:rsid w:val="00721615"/>
    <w:rsid w:val="0072166D"/>
    <w:rsid w:val="007217D1"/>
    <w:rsid w:val="00721972"/>
    <w:rsid w:val="00721A81"/>
    <w:rsid w:val="00721ABE"/>
    <w:rsid w:val="00721D39"/>
    <w:rsid w:val="00722312"/>
    <w:rsid w:val="00722713"/>
    <w:rsid w:val="00723CEE"/>
    <w:rsid w:val="00723F90"/>
    <w:rsid w:val="007245DA"/>
    <w:rsid w:val="00725605"/>
    <w:rsid w:val="0072590C"/>
    <w:rsid w:val="00726343"/>
    <w:rsid w:val="00726A3D"/>
    <w:rsid w:val="00730584"/>
    <w:rsid w:val="007308E8"/>
    <w:rsid w:val="00731292"/>
    <w:rsid w:val="0073197F"/>
    <w:rsid w:val="007322EE"/>
    <w:rsid w:val="00732427"/>
    <w:rsid w:val="007328E6"/>
    <w:rsid w:val="00732A26"/>
    <w:rsid w:val="00732DDF"/>
    <w:rsid w:val="007348F9"/>
    <w:rsid w:val="007354FE"/>
    <w:rsid w:val="00735B71"/>
    <w:rsid w:val="007360F4"/>
    <w:rsid w:val="00736744"/>
    <w:rsid w:val="00736990"/>
    <w:rsid w:val="0073729E"/>
    <w:rsid w:val="00737CC7"/>
    <w:rsid w:val="007402DB"/>
    <w:rsid w:val="007407DA"/>
    <w:rsid w:val="00741413"/>
    <w:rsid w:val="007416AC"/>
    <w:rsid w:val="00741FE9"/>
    <w:rsid w:val="00742A45"/>
    <w:rsid w:val="00742BA8"/>
    <w:rsid w:val="007439EC"/>
    <w:rsid w:val="00743FCF"/>
    <w:rsid w:val="0074413C"/>
    <w:rsid w:val="007441B7"/>
    <w:rsid w:val="007441EF"/>
    <w:rsid w:val="00744573"/>
    <w:rsid w:val="00744EFA"/>
    <w:rsid w:val="00744FE6"/>
    <w:rsid w:val="007453EB"/>
    <w:rsid w:val="007456CC"/>
    <w:rsid w:val="00745B5E"/>
    <w:rsid w:val="00745EA8"/>
    <w:rsid w:val="00746593"/>
    <w:rsid w:val="007465CD"/>
    <w:rsid w:val="007469DE"/>
    <w:rsid w:val="007508AC"/>
    <w:rsid w:val="007515E6"/>
    <w:rsid w:val="0075215D"/>
    <w:rsid w:val="00752194"/>
    <w:rsid w:val="0075281E"/>
    <w:rsid w:val="00754C5E"/>
    <w:rsid w:val="00755211"/>
    <w:rsid w:val="00755A08"/>
    <w:rsid w:val="00756225"/>
    <w:rsid w:val="00756830"/>
    <w:rsid w:val="00756CD2"/>
    <w:rsid w:val="00757098"/>
    <w:rsid w:val="007571DC"/>
    <w:rsid w:val="00757AF0"/>
    <w:rsid w:val="00757E71"/>
    <w:rsid w:val="00760926"/>
    <w:rsid w:val="00760F8B"/>
    <w:rsid w:val="00761003"/>
    <w:rsid w:val="007618B3"/>
    <w:rsid w:val="00761A12"/>
    <w:rsid w:val="00761A96"/>
    <w:rsid w:val="00761EE2"/>
    <w:rsid w:val="0076207E"/>
    <w:rsid w:val="00762CD3"/>
    <w:rsid w:val="00762FA2"/>
    <w:rsid w:val="00763919"/>
    <w:rsid w:val="00764038"/>
    <w:rsid w:val="0076404C"/>
    <w:rsid w:val="00764590"/>
    <w:rsid w:val="00764AEA"/>
    <w:rsid w:val="007654CC"/>
    <w:rsid w:val="007662CB"/>
    <w:rsid w:val="007664FA"/>
    <w:rsid w:val="0076663A"/>
    <w:rsid w:val="007666FF"/>
    <w:rsid w:val="00766CE2"/>
    <w:rsid w:val="0076AA8A"/>
    <w:rsid w:val="007701B7"/>
    <w:rsid w:val="00770995"/>
    <w:rsid w:val="007710BD"/>
    <w:rsid w:val="007713C2"/>
    <w:rsid w:val="00771818"/>
    <w:rsid w:val="00771A0B"/>
    <w:rsid w:val="00771F7E"/>
    <w:rsid w:val="00772082"/>
    <w:rsid w:val="0077243A"/>
    <w:rsid w:val="007731AA"/>
    <w:rsid w:val="007736E2"/>
    <w:rsid w:val="007738CC"/>
    <w:rsid w:val="00773958"/>
    <w:rsid w:val="00774066"/>
    <w:rsid w:val="00774673"/>
    <w:rsid w:val="007749A7"/>
    <w:rsid w:val="00774B63"/>
    <w:rsid w:val="00774E52"/>
    <w:rsid w:val="00774F77"/>
    <w:rsid w:val="007752F5"/>
    <w:rsid w:val="0077577B"/>
    <w:rsid w:val="00775C72"/>
    <w:rsid w:val="00776220"/>
    <w:rsid w:val="007762FB"/>
    <w:rsid w:val="00776350"/>
    <w:rsid w:val="007765D6"/>
    <w:rsid w:val="0077685F"/>
    <w:rsid w:val="00776902"/>
    <w:rsid w:val="00776A17"/>
    <w:rsid w:val="007776F2"/>
    <w:rsid w:val="00777B06"/>
    <w:rsid w:val="00777C50"/>
    <w:rsid w:val="00780123"/>
    <w:rsid w:val="007804BF"/>
    <w:rsid w:val="00780F61"/>
    <w:rsid w:val="00781465"/>
    <w:rsid w:val="00781794"/>
    <w:rsid w:val="00781924"/>
    <w:rsid w:val="00781A5C"/>
    <w:rsid w:val="00782351"/>
    <w:rsid w:val="00782412"/>
    <w:rsid w:val="0078256F"/>
    <w:rsid w:val="00782770"/>
    <w:rsid w:val="00784795"/>
    <w:rsid w:val="00784CAD"/>
    <w:rsid w:val="00784F45"/>
    <w:rsid w:val="007855BF"/>
    <w:rsid w:val="00785A15"/>
    <w:rsid w:val="00785E2B"/>
    <w:rsid w:val="00785ECC"/>
    <w:rsid w:val="00785F8D"/>
    <w:rsid w:val="007867B9"/>
    <w:rsid w:val="00786F47"/>
    <w:rsid w:val="00790BA4"/>
    <w:rsid w:val="00790C6D"/>
    <w:rsid w:val="0079112F"/>
    <w:rsid w:val="007916B0"/>
    <w:rsid w:val="00791B00"/>
    <w:rsid w:val="00791E50"/>
    <w:rsid w:val="00791F81"/>
    <w:rsid w:val="00792051"/>
    <w:rsid w:val="0079227F"/>
    <w:rsid w:val="00792AD1"/>
    <w:rsid w:val="00792F5D"/>
    <w:rsid w:val="00794459"/>
    <w:rsid w:val="00794AC1"/>
    <w:rsid w:val="00794AC4"/>
    <w:rsid w:val="00794C44"/>
    <w:rsid w:val="00795884"/>
    <w:rsid w:val="00796192"/>
    <w:rsid w:val="00796A5B"/>
    <w:rsid w:val="00797292"/>
    <w:rsid w:val="00797CDC"/>
    <w:rsid w:val="007A11C2"/>
    <w:rsid w:val="007A1757"/>
    <w:rsid w:val="007A2689"/>
    <w:rsid w:val="007A2714"/>
    <w:rsid w:val="007A2875"/>
    <w:rsid w:val="007A30E2"/>
    <w:rsid w:val="007A325D"/>
    <w:rsid w:val="007A3DAA"/>
    <w:rsid w:val="007A516C"/>
    <w:rsid w:val="007A5315"/>
    <w:rsid w:val="007A616F"/>
    <w:rsid w:val="007A6F30"/>
    <w:rsid w:val="007A73AE"/>
    <w:rsid w:val="007A7D85"/>
    <w:rsid w:val="007B002F"/>
    <w:rsid w:val="007B0198"/>
    <w:rsid w:val="007B0383"/>
    <w:rsid w:val="007B05F4"/>
    <w:rsid w:val="007B0E0B"/>
    <w:rsid w:val="007B10DC"/>
    <w:rsid w:val="007B16A8"/>
    <w:rsid w:val="007B1E94"/>
    <w:rsid w:val="007B229C"/>
    <w:rsid w:val="007B2319"/>
    <w:rsid w:val="007B2428"/>
    <w:rsid w:val="007B284A"/>
    <w:rsid w:val="007B3D10"/>
    <w:rsid w:val="007B3F6A"/>
    <w:rsid w:val="007B3F7D"/>
    <w:rsid w:val="007B43EB"/>
    <w:rsid w:val="007B46FA"/>
    <w:rsid w:val="007B47CE"/>
    <w:rsid w:val="007B4AA7"/>
    <w:rsid w:val="007B4C0C"/>
    <w:rsid w:val="007B4D03"/>
    <w:rsid w:val="007B4D56"/>
    <w:rsid w:val="007B5059"/>
    <w:rsid w:val="007B51F4"/>
    <w:rsid w:val="007B5BBF"/>
    <w:rsid w:val="007B6708"/>
    <w:rsid w:val="007B6E91"/>
    <w:rsid w:val="007B718D"/>
    <w:rsid w:val="007B7A09"/>
    <w:rsid w:val="007C09E2"/>
    <w:rsid w:val="007C0EBF"/>
    <w:rsid w:val="007C17C9"/>
    <w:rsid w:val="007C20CD"/>
    <w:rsid w:val="007C40C7"/>
    <w:rsid w:val="007C425F"/>
    <w:rsid w:val="007C4724"/>
    <w:rsid w:val="007C4835"/>
    <w:rsid w:val="007C495D"/>
    <w:rsid w:val="007C5911"/>
    <w:rsid w:val="007C65B2"/>
    <w:rsid w:val="007C7464"/>
    <w:rsid w:val="007C7D6B"/>
    <w:rsid w:val="007D0CBE"/>
    <w:rsid w:val="007D103C"/>
    <w:rsid w:val="007D1807"/>
    <w:rsid w:val="007D2497"/>
    <w:rsid w:val="007D2922"/>
    <w:rsid w:val="007D2C0B"/>
    <w:rsid w:val="007D2E5C"/>
    <w:rsid w:val="007D3147"/>
    <w:rsid w:val="007D33CB"/>
    <w:rsid w:val="007D34FE"/>
    <w:rsid w:val="007D3583"/>
    <w:rsid w:val="007D41AB"/>
    <w:rsid w:val="007D42DE"/>
    <w:rsid w:val="007D436F"/>
    <w:rsid w:val="007D48AA"/>
    <w:rsid w:val="007D4B14"/>
    <w:rsid w:val="007D4E7B"/>
    <w:rsid w:val="007D525C"/>
    <w:rsid w:val="007D5708"/>
    <w:rsid w:val="007D5B9B"/>
    <w:rsid w:val="007D5D4E"/>
    <w:rsid w:val="007D5D77"/>
    <w:rsid w:val="007D627E"/>
    <w:rsid w:val="007D6559"/>
    <w:rsid w:val="007D6CAA"/>
    <w:rsid w:val="007E08FA"/>
    <w:rsid w:val="007E0D50"/>
    <w:rsid w:val="007E384D"/>
    <w:rsid w:val="007E3B34"/>
    <w:rsid w:val="007E4025"/>
    <w:rsid w:val="007E43D5"/>
    <w:rsid w:val="007E4440"/>
    <w:rsid w:val="007E4470"/>
    <w:rsid w:val="007E4A4D"/>
    <w:rsid w:val="007E62B5"/>
    <w:rsid w:val="007E7283"/>
    <w:rsid w:val="007E753F"/>
    <w:rsid w:val="007E78A6"/>
    <w:rsid w:val="007E7B60"/>
    <w:rsid w:val="007E7E3D"/>
    <w:rsid w:val="007F055D"/>
    <w:rsid w:val="007F089B"/>
    <w:rsid w:val="007F0AFB"/>
    <w:rsid w:val="007F0D4B"/>
    <w:rsid w:val="007F1406"/>
    <w:rsid w:val="007F1591"/>
    <w:rsid w:val="007F16F1"/>
    <w:rsid w:val="007F1B08"/>
    <w:rsid w:val="007F2545"/>
    <w:rsid w:val="007F280E"/>
    <w:rsid w:val="007F43D0"/>
    <w:rsid w:val="007F467F"/>
    <w:rsid w:val="007F4D09"/>
    <w:rsid w:val="007F4D89"/>
    <w:rsid w:val="007F510E"/>
    <w:rsid w:val="007F5810"/>
    <w:rsid w:val="007F59E2"/>
    <w:rsid w:val="007F6E16"/>
    <w:rsid w:val="007F7A79"/>
    <w:rsid w:val="007F7C9E"/>
    <w:rsid w:val="008001BB"/>
    <w:rsid w:val="008014BB"/>
    <w:rsid w:val="00801553"/>
    <w:rsid w:val="0080173C"/>
    <w:rsid w:val="0080184D"/>
    <w:rsid w:val="00801F61"/>
    <w:rsid w:val="008024A6"/>
    <w:rsid w:val="00802720"/>
    <w:rsid w:val="0080290A"/>
    <w:rsid w:val="00802C95"/>
    <w:rsid w:val="00802E05"/>
    <w:rsid w:val="00802F0A"/>
    <w:rsid w:val="00803105"/>
    <w:rsid w:val="00803E09"/>
    <w:rsid w:val="00803F50"/>
    <w:rsid w:val="00804265"/>
    <w:rsid w:val="008045F5"/>
    <w:rsid w:val="00804AE9"/>
    <w:rsid w:val="00804D2F"/>
    <w:rsid w:val="00805038"/>
    <w:rsid w:val="00805BF3"/>
    <w:rsid w:val="00805D46"/>
    <w:rsid w:val="00806FEC"/>
    <w:rsid w:val="008071FD"/>
    <w:rsid w:val="00807B97"/>
    <w:rsid w:val="0081016B"/>
    <w:rsid w:val="00810C51"/>
    <w:rsid w:val="0081253E"/>
    <w:rsid w:val="008126DE"/>
    <w:rsid w:val="00813B57"/>
    <w:rsid w:val="00813C87"/>
    <w:rsid w:val="00813F1D"/>
    <w:rsid w:val="00813F4D"/>
    <w:rsid w:val="0081400D"/>
    <w:rsid w:val="008140DF"/>
    <w:rsid w:val="00814CAA"/>
    <w:rsid w:val="00814E4D"/>
    <w:rsid w:val="0081575F"/>
    <w:rsid w:val="00815918"/>
    <w:rsid w:val="00815989"/>
    <w:rsid w:val="00815B62"/>
    <w:rsid w:val="00815D75"/>
    <w:rsid w:val="008160D5"/>
    <w:rsid w:val="0081780C"/>
    <w:rsid w:val="00820374"/>
    <w:rsid w:val="00820FFE"/>
    <w:rsid w:val="00821827"/>
    <w:rsid w:val="008221F8"/>
    <w:rsid w:val="00823311"/>
    <w:rsid w:val="00823518"/>
    <w:rsid w:val="008235A4"/>
    <w:rsid w:val="00823E4B"/>
    <w:rsid w:val="00825255"/>
    <w:rsid w:val="0082541F"/>
    <w:rsid w:val="00825470"/>
    <w:rsid w:val="00825ED5"/>
    <w:rsid w:val="00826172"/>
    <w:rsid w:val="00827264"/>
    <w:rsid w:val="0082757E"/>
    <w:rsid w:val="00827B70"/>
    <w:rsid w:val="008302A7"/>
    <w:rsid w:val="008302EB"/>
    <w:rsid w:val="00830661"/>
    <w:rsid w:val="00830759"/>
    <w:rsid w:val="008309AF"/>
    <w:rsid w:val="008309FC"/>
    <w:rsid w:val="00830C1F"/>
    <w:rsid w:val="00830CD8"/>
    <w:rsid w:val="00830DCF"/>
    <w:rsid w:val="00830E5E"/>
    <w:rsid w:val="00831050"/>
    <w:rsid w:val="00831777"/>
    <w:rsid w:val="00831792"/>
    <w:rsid w:val="00831BD6"/>
    <w:rsid w:val="00831D29"/>
    <w:rsid w:val="008323F6"/>
    <w:rsid w:val="008323FB"/>
    <w:rsid w:val="008327A2"/>
    <w:rsid w:val="008328A3"/>
    <w:rsid w:val="0083299C"/>
    <w:rsid w:val="00832F1F"/>
    <w:rsid w:val="00832FA3"/>
    <w:rsid w:val="0083311B"/>
    <w:rsid w:val="0083341F"/>
    <w:rsid w:val="00834289"/>
    <w:rsid w:val="008342AD"/>
    <w:rsid w:val="008347D6"/>
    <w:rsid w:val="00834DFA"/>
    <w:rsid w:val="00834E7A"/>
    <w:rsid w:val="008355EB"/>
    <w:rsid w:val="00835F53"/>
    <w:rsid w:val="008367AA"/>
    <w:rsid w:val="008373F0"/>
    <w:rsid w:val="0083745C"/>
    <w:rsid w:val="00837CC0"/>
    <w:rsid w:val="008404BA"/>
    <w:rsid w:val="00840846"/>
    <w:rsid w:val="00840B2A"/>
    <w:rsid w:val="00840FDF"/>
    <w:rsid w:val="0084159D"/>
    <w:rsid w:val="008418C5"/>
    <w:rsid w:val="00842066"/>
    <w:rsid w:val="0084220F"/>
    <w:rsid w:val="00842544"/>
    <w:rsid w:val="0084256C"/>
    <w:rsid w:val="00842814"/>
    <w:rsid w:val="00842E57"/>
    <w:rsid w:val="008430EB"/>
    <w:rsid w:val="00843B89"/>
    <w:rsid w:val="00845209"/>
    <w:rsid w:val="008452D4"/>
    <w:rsid w:val="008472AA"/>
    <w:rsid w:val="00847611"/>
    <w:rsid w:val="0084786A"/>
    <w:rsid w:val="008516E7"/>
    <w:rsid w:val="00852594"/>
    <w:rsid w:val="008531D7"/>
    <w:rsid w:val="008536C9"/>
    <w:rsid w:val="008549A8"/>
    <w:rsid w:val="008559B6"/>
    <w:rsid w:val="00856312"/>
    <w:rsid w:val="00856E17"/>
    <w:rsid w:val="00856E64"/>
    <w:rsid w:val="00856FC2"/>
    <w:rsid w:val="0085703B"/>
    <w:rsid w:val="00857E68"/>
    <w:rsid w:val="00857F57"/>
    <w:rsid w:val="008608FF"/>
    <w:rsid w:val="00861821"/>
    <w:rsid w:val="00861DA0"/>
    <w:rsid w:val="008622E8"/>
    <w:rsid w:val="00862435"/>
    <w:rsid w:val="00863797"/>
    <w:rsid w:val="008642FE"/>
    <w:rsid w:val="008651FA"/>
    <w:rsid w:val="00865D64"/>
    <w:rsid w:val="008663A8"/>
    <w:rsid w:val="008669A0"/>
    <w:rsid w:val="00867217"/>
    <w:rsid w:val="008673FB"/>
    <w:rsid w:val="008676DF"/>
    <w:rsid w:val="008677A3"/>
    <w:rsid w:val="00867D69"/>
    <w:rsid w:val="00867DD3"/>
    <w:rsid w:val="008707AC"/>
    <w:rsid w:val="00870C72"/>
    <w:rsid w:val="00871620"/>
    <w:rsid w:val="00871D09"/>
    <w:rsid w:val="00871EDD"/>
    <w:rsid w:val="00872427"/>
    <w:rsid w:val="00872BC1"/>
    <w:rsid w:val="00873063"/>
    <w:rsid w:val="00873645"/>
    <w:rsid w:val="00873CF2"/>
    <w:rsid w:val="00873EC7"/>
    <w:rsid w:val="008744DC"/>
    <w:rsid w:val="00874FAA"/>
    <w:rsid w:val="008764C2"/>
    <w:rsid w:val="00876703"/>
    <w:rsid w:val="008767CE"/>
    <w:rsid w:val="00876B5F"/>
    <w:rsid w:val="00876D58"/>
    <w:rsid w:val="008776AB"/>
    <w:rsid w:val="00877AF0"/>
    <w:rsid w:val="00877CE4"/>
    <w:rsid w:val="008803EE"/>
    <w:rsid w:val="00880721"/>
    <w:rsid w:val="00881069"/>
    <w:rsid w:val="00881437"/>
    <w:rsid w:val="008816DB"/>
    <w:rsid w:val="008821F8"/>
    <w:rsid w:val="00882252"/>
    <w:rsid w:val="0088251C"/>
    <w:rsid w:val="00882B6A"/>
    <w:rsid w:val="00882BBD"/>
    <w:rsid w:val="00882EF7"/>
    <w:rsid w:val="0088360C"/>
    <w:rsid w:val="0088393E"/>
    <w:rsid w:val="00883E89"/>
    <w:rsid w:val="00884F70"/>
    <w:rsid w:val="00885A33"/>
    <w:rsid w:val="00885C9A"/>
    <w:rsid w:val="00886046"/>
    <w:rsid w:val="008864D0"/>
    <w:rsid w:val="008865F0"/>
    <w:rsid w:val="008873B1"/>
    <w:rsid w:val="00890072"/>
    <w:rsid w:val="00890877"/>
    <w:rsid w:val="00890C32"/>
    <w:rsid w:val="00891BC9"/>
    <w:rsid w:val="00891C21"/>
    <w:rsid w:val="00892336"/>
    <w:rsid w:val="00892749"/>
    <w:rsid w:val="008928C1"/>
    <w:rsid w:val="00892935"/>
    <w:rsid w:val="00893170"/>
    <w:rsid w:val="00893784"/>
    <w:rsid w:val="00893D42"/>
    <w:rsid w:val="00893E30"/>
    <w:rsid w:val="0089523E"/>
    <w:rsid w:val="008953AB"/>
    <w:rsid w:val="008954CE"/>
    <w:rsid w:val="00895E79"/>
    <w:rsid w:val="00896249"/>
    <w:rsid w:val="00896723"/>
    <w:rsid w:val="00896E7A"/>
    <w:rsid w:val="00897435"/>
    <w:rsid w:val="00897539"/>
    <w:rsid w:val="008979EB"/>
    <w:rsid w:val="008A01D5"/>
    <w:rsid w:val="008A01FE"/>
    <w:rsid w:val="008A0DAC"/>
    <w:rsid w:val="008A15AB"/>
    <w:rsid w:val="008A1924"/>
    <w:rsid w:val="008A1C50"/>
    <w:rsid w:val="008A22F2"/>
    <w:rsid w:val="008A2AB6"/>
    <w:rsid w:val="008A3381"/>
    <w:rsid w:val="008A3606"/>
    <w:rsid w:val="008A3F9D"/>
    <w:rsid w:val="008A40E3"/>
    <w:rsid w:val="008A41E7"/>
    <w:rsid w:val="008A57B0"/>
    <w:rsid w:val="008A5FB3"/>
    <w:rsid w:val="008A65C7"/>
    <w:rsid w:val="008A68CC"/>
    <w:rsid w:val="008B08EF"/>
    <w:rsid w:val="008B0A31"/>
    <w:rsid w:val="008B1CD3"/>
    <w:rsid w:val="008B2EDF"/>
    <w:rsid w:val="008B3E93"/>
    <w:rsid w:val="008B3F5D"/>
    <w:rsid w:val="008B4414"/>
    <w:rsid w:val="008B4AA3"/>
    <w:rsid w:val="008B6722"/>
    <w:rsid w:val="008B6CA2"/>
    <w:rsid w:val="008B6DE1"/>
    <w:rsid w:val="008B6FEA"/>
    <w:rsid w:val="008B7A57"/>
    <w:rsid w:val="008C0543"/>
    <w:rsid w:val="008C0A3F"/>
    <w:rsid w:val="008C12B3"/>
    <w:rsid w:val="008C1D89"/>
    <w:rsid w:val="008C2D4A"/>
    <w:rsid w:val="008C30F7"/>
    <w:rsid w:val="008C430D"/>
    <w:rsid w:val="008C4846"/>
    <w:rsid w:val="008C5610"/>
    <w:rsid w:val="008C58FA"/>
    <w:rsid w:val="008C5A6B"/>
    <w:rsid w:val="008C5DA6"/>
    <w:rsid w:val="008C5F73"/>
    <w:rsid w:val="008C6655"/>
    <w:rsid w:val="008C68C5"/>
    <w:rsid w:val="008C6AE7"/>
    <w:rsid w:val="008C6C7B"/>
    <w:rsid w:val="008C78F4"/>
    <w:rsid w:val="008D0109"/>
    <w:rsid w:val="008D0132"/>
    <w:rsid w:val="008D027C"/>
    <w:rsid w:val="008D091F"/>
    <w:rsid w:val="008D0D1E"/>
    <w:rsid w:val="008D0F65"/>
    <w:rsid w:val="008D1722"/>
    <w:rsid w:val="008D20DC"/>
    <w:rsid w:val="008D254E"/>
    <w:rsid w:val="008D2E46"/>
    <w:rsid w:val="008D3178"/>
    <w:rsid w:val="008D3423"/>
    <w:rsid w:val="008D3D96"/>
    <w:rsid w:val="008D4C01"/>
    <w:rsid w:val="008D4E65"/>
    <w:rsid w:val="008D5046"/>
    <w:rsid w:val="008D50DA"/>
    <w:rsid w:val="008D62F5"/>
    <w:rsid w:val="008D636A"/>
    <w:rsid w:val="008D65D5"/>
    <w:rsid w:val="008D6D32"/>
    <w:rsid w:val="008D71BD"/>
    <w:rsid w:val="008D7A68"/>
    <w:rsid w:val="008E07D2"/>
    <w:rsid w:val="008E0BB1"/>
    <w:rsid w:val="008E1485"/>
    <w:rsid w:val="008E19DB"/>
    <w:rsid w:val="008E20B9"/>
    <w:rsid w:val="008E3B5F"/>
    <w:rsid w:val="008E47B0"/>
    <w:rsid w:val="008E5004"/>
    <w:rsid w:val="008E5058"/>
    <w:rsid w:val="008E538A"/>
    <w:rsid w:val="008E58F2"/>
    <w:rsid w:val="008E5C6C"/>
    <w:rsid w:val="008E5E1F"/>
    <w:rsid w:val="008E62A0"/>
    <w:rsid w:val="008E62B1"/>
    <w:rsid w:val="008E6F05"/>
    <w:rsid w:val="008E6FFC"/>
    <w:rsid w:val="008E7229"/>
    <w:rsid w:val="008E735F"/>
    <w:rsid w:val="008E7567"/>
    <w:rsid w:val="008E760E"/>
    <w:rsid w:val="008E78A9"/>
    <w:rsid w:val="008E7E1E"/>
    <w:rsid w:val="008F04AA"/>
    <w:rsid w:val="008F07F4"/>
    <w:rsid w:val="008F0DF6"/>
    <w:rsid w:val="008F248C"/>
    <w:rsid w:val="008F2B41"/>
    <w:rsid w:val="008F2B9A"/>
    <w:rsid w:val="008F3231"/>
    <w:rsid w:val="008F393D"/>
    <w:rsid w:val="008F3B43"/>
    <w:rsid w:val="008F4E77"/>
    <w:rsid w:val="008F500F"/>
    <w:rsid w:val="008F5A07"/>
    <w:rsid w:val="008F5A6B"/>
    <w:rsid w:val="008F5C68"/>
    <w:rsid w:val="008F61B1"/>
    <w:rsid w:val="008F7F7F"/>
    <w:rsid w:val="008F7FE9"/>
    <w:rsid w:val="00900008"/>
    <w:rsid w:val="00900093"/>
    <w:rsid w:val="0090107D"/>
    <w:rsid w:val="00901D46"/>
    <w:rsid w:val="00902AE6"/>
    <w:rsid w:val="00902F31"/>
    <w:rsid w:val="00903427"/>
    <w:rsid w:val="00903761"/>
    <w:rsid w:val="009038C5"/>
    <w:rsid w:val="00903F57"/>
    <w:rsid w:val="00904173"/>
    <w:rsid w:val="009045E3"/>
    <w:rsid w:val="00904A18"/>
    <w:rsid w:val="00904B28"/>
    <w:rsid w:val="00904D54"/>
    <w:rsid w:val="00905648"/>
    <w:rsid w:val="00905C86"/>
    <w:rsid w:val="009065FF"/>
    <w:rsid w:val="00906730"/>
    <w:rsid w:val="009074F6"/>
    <w:rsid w:val="009077FC"/>
    <w:rsid w:val="009079E8"/>
    <w:rsid w:val="00907BF4"/>
    <w:rsid w:val="009102B0"/>
    <w:rsid w:val="0091062E"/>
    <w:rsid w:val="0091076E"/>
    <w:rsid w:val="00910B3A"/>
    <w:rsid w:val="00910BD0"/>
    <w:rsid w:val="00910EA6"/>
    <w:rsid w:val="00910F84"/>
    <w:rsid w:val="0091100C"/>
    <w:rsid w:val="00911F85"/>
    <w:rsid w:val="009126C7"/>
    <w:rsid w:val="00912C09"/>
    <w:rsid w:val="00913897"/>
    <w:rsid w:val="00913CBD"/>
    <w:rsid w:val="0091543D"/>
    <w:rsid w:val="00915524"/>
    <w:rsid w:val="00915598"/>
    <w:rsid w:val="00916697"/>
    <w:rsid w:val="009167C8"/>
    <w:rsid w:val="0091699F"/>
    <w:rsid w:val="00916C58"/>
    <w:rsid w:val="00917598"/>
    <w:rsid w:val="009208F6"/>
    <w:rsid w:val="00920A91"/>
    <w:rsid w:val="0092156B"/>
    <w:rsid w:val="00921806"/>
    <w:rsid w:val="00921875"/>
    <w:rsid w:val="00921D8E"/>
    <w:rsid w:val="00922A32"/>
    <w:rsid w:val="00922DA6"/>
    <w:rsid w:val="009231DC"/>
    <w:rsid w:val="009237BA"/>
    <w:rsid w:val="009238A8"/>
    <w:rsid w:val="00923D46"/>
    <w:rsid w:val="00923FD6"/>
    <w:rsid w:val="00924354"/>
    <w:rsid w:val="009246E0"/>
    <w:rsid w:val="00924788"/>
    <w:rsid w:val="00924D98"/>
    <w:rsid w:val="00924F9B"/>
    <w:rsid w:val="0092540F"/>
    <w:rsid w:val="009255FA"/>
    <w:rsid w:val="0092601A"/>
    <w:rsid w:val="009269B2"/>
    <w:rsid w:val="0092715F"/>
    <w:rsid w:val="0092739B"/>
    <w:rsid w:val="00927DBE"/>
    <w:rsid w:val="00927FB6"/>
    <w:rsid w:val="009306D7"/>
    <w:rsid w:val="00930B05"/>
    <w:rsid w:val="00930EFB"/>
    <w:rsid w:val="0093112B"/>
    <w:rsid w:val="009315A8"/>
    <w:rsid w:val="0093165C"/>
    <w:rsid w:val="00931F8E"/>
    <w:rsid w:val="00933135"/>
    <w:rsid w:val="009341E6"/>
    <w:rsid w:val="00934392"/>
    <w:rsid w:val="009355E6"/>
    <w:rsid w:val="00935FCF"/>
    <w:rsid w:val="009367F6"/>
    <w:rsid w:val="00937014"/>
    <w:rsid w:val="00937B10"/>
    <w:rsid w:val="00937D73"/>
    <w:rsid w:val="00940058"/>
    <w:rsid w:val="0094063B"/>
    <w:rsid w:val="00941F2F"/>
    <w:rsid w:val="009421E9"/>
    <w:rsid w:val="0094245A"/>
    <w:rsid w:val="009426ED"/>
    <w:rsid w:val="00942FD3"/>
    <w:rsid w:val="00943A32"/>
    <w:rsid w:val="00943A89"/>
    <w:rsid w:val="00943C80"/>
    <w:rsid w:val="00943E3E"/>
    <w:rsid w:val="00944267"/>
    <w:rsid w:val="0094478D"/>
    <w:rsid w:val="009453AA"/>
    <w:rsid w:val="00945785"/>
    <w:rsid w:val="00945BD4"/>
    <w:rsid w:val="009462D5"/>
    <w:rsid w:val="0094664C"/>
    <w:rsid w:val="00946944"/>
    <w:rsid w:val="009472E1"/>
    <w:rsid w:val="009501B7"/>
    <w:rsid w:val="00950373"/>
    <w:rsid w:val="009503BC"/>
    <w:rsid w:val="009511EA"/>
    <w:rsid w:val="00951A0A"/>
    <w:rsid w:val="00951AE3"/>
    <w:rsid w:val="00951C05"/>
    <w:rsid w:val="00951E3F"/>
    <w:rsid w:val="00952CBE"/>
    <w:rsid w:val="00952F48"/>
    <w:rsid w:val="009532C1"/>
    <w:rsid w:val="00953723"/>
    <w:rsid w:val="0095383A"/>
    <w:rsid w:val="0095386C"/>
    <w:rsid w:val="009539B7"/>
    <w:rsid w:val="00953C71"/>
    <w:rsid w:val="00953F5D"/>
    <w:rsid w:val="009540A9"/>
    <w:rsid w:val="009548F4"/>
    <w:rsid w:val="00954A24"/>
    <w:rsid w:val="00955DA3"/>
    <w:rsid w:val="009566FB"/>
    <w:rsid w:val="00956A71"/>
    <w:rsid w:val="00956F20"/>
    <w:rsid w:val="009570D6"/>
    <w:rsid w:val="00957198"/>
    <w:rsid w:val="009576FC"/>
    <w:rsid w:val="00957C6E"/>
    <w:rsid w:val="00960151"/>
    <w:rsid w:val="00960485"/>
    <w:rsid w:val="00960F68"/>
    <w:rsid w:val="009611FC"/>
    <w:rsid w:val="00961A68"/>
    <w:rsid w:val="0096250A"/>
    <w:rsid w:val="0096294B"/>
    <w:rsid w:val="00963196"/>
    <w:rsid w:val="009632BC"/>
    <w:rsid w:val="009635AF"/>
    <w:rsid w:val="00963C6A"/>
    <w:rsid w:val="00964899"/>
    <w:rsid w:val="00964E5D"/>
    <w:rsid w:val="00965408"/>
    <w:rsid w:val="00965CB8"/>
    <w:rsid w:val="00966394"/>
    <w:rsid w:val="00966555"/>
    <w:rsid w:val="009670D2"/>
    <w:rsid w:val="009672B6"/>
    <w:rsid w:val="00967CB6"/>
    <w:rsid w:val="00967DE5"/>
    <w:rsid w:val="00967FAC"/>
    <w:rsid w:val="0097059E"/>
    <w:rsid w:val="0097073A"/>
    <w:rsid w:val="00970F43"/>
    <w:rsid w:val="00971177"/>
    <w:rsid w:val="00971BD2"/>
    <w:rsid w:val="00971D10"/>
    <w:rsid w:val="00972982"/>
    <w:rsid w:val="009731A4"/>
    <w:rsid w:val="009733B2"/>
    <w:rsid w:val="00973AFA"/>
    <w:rsid w:val="00973D6F"/>
    <w:rsid w:val="00973EE0"/>
    <w:rsid w:val="00974A24"/>
    <w:rsid w:val="009752DF"/>
    <w:rsid w:val="009757A7"/>
    <w:rsid w:val="00975E20"/>
    <w:rsid w:val="00976074"/>
    <w:rsid w:val="00976945"/>
    <w:rsid w:val="009769F8"/>
    <w:rsid w:val="00977F28"/>
    <w:rsid w:val="0098009D"/>
    <w:rsid w:val="00980494"/>
    <w:rsid w:val="009806CF"/>
    <w:rsid w:val="00981322"/>
    <w:rsid w:val="00981523"/>
    <w:rsid w:val="00981586"/>
    <w:rsid w:val="00981854"/>
    <w:rsid w:val="00981A1D"/>
    <w:rsid w:val="00983711"/>
    <w:rsid w:val="00983898"/>
    <w:rsid w:val="00983ADE"/>
    <w:rsid w:val="00983CA5"/>
    <w:rsid w:val="00983D89"/>
    <w:rsid w:val="0098405D"/>
    <w:rsid w:val="00984255"/>
    <w:rsid w:val="009845E0"/>
    <w:rsid w:val="00984A81"/>
    <w:rsid w:val="00985C98"/>
    <w:rsid w:val="00985DE3"/>
    <w:rsid w:val="0098603B"/>
    <w:rsid w:val="0098609A"/>
    <w:rsid w:val="00986599"/>
    <w:rsid w:val="00986616"/>
    <w:rsid w:val="00986ACC"/>
    <w:rsid w:val="00987070"/>
    <w:rsid w:val="009870F9"/>
    <w:rsid w:val="00987BB3"/>
    <w:rsid w:val="0099145A"/>
    <w:rsid w:val="00992443"/>
    <w:rsid w:val="00992779"/>
    <w:rsid w:val="009932C1"/>
    <w:rsid w:val="00993410"/>
    <w:rsid w:val="00994E20"/>
    <w:rsid w:val="00995011"/>
    <w:rsid w:val="00995280"/>
    <w:rsid w:val="009954FA"/>
    <w:rsid w:val="00995A26"/>
    <w:rsid w:val="009970E2"/>
    <w:rsid w:val="009972FE"/>
    <w:rsid w:val="00997BE8"/>
    <w:rsid w:val="009A0879"/>
    <w:rsid w:val="009A12A9"/>
    <w:rsid w:val="009A15C0"/>
    <w:rsid w:val="009A168F"/>
    <w:rsid w:val="009A172E"/>
    <w:rsid w:val="009A1897"/>
    <w:rsid w:val="009A1906"/>
    <w:rsid w:val="009A1B82"/>
    <w:rsid w:val="009A1BB3"/>
    <w:rsid w:val="009A25BA"/>
    <w:rsid w:val="009A25CC"/>
    <w:rsid w:val="009A2CBB"/>
    <w:rsid w:val="009A4941"/>
    <w:rsid w:val="009A4CB7"/>
    <w:rsid w:val="009A50DB"/>
    <w:rsid w:val="009A5340"/>
    <w:rsid w:val="009A5472"/>
    <w:rsid w:val="009A57AF"/>
    <w:rsid w:val="009A6AED"/>
    <w:rsid w:val="009A6F66"/>
    <w:rsid w:val="009A6FF6"/>
    <w:rsid w:val="009A7024"/>
    <w:rsid w:val="009A717C"/>
    <w:rsid w:val="009A7196"/>
    <w:rsid w:val="009B04AE"/>
    <w:rsid w:val="009B0A9A"/>
    <w:rsid w:val="009B117C"/>
    <w:rsid w:val="009B12F1"/>
    <w:rsid w:val="009B1312"/>
    <w:rsid w:val="009B28BB"/>
    <w:rsid w:val="009B2AA4"/>
    <w:rsid w:val="009B2C1F"/>
    <w:rsid w:val="009B3322"/>
    <w:rsid w:val="009B37E8"/>
    <w:rsid w:val="009B3828"/>
    <w:rsid w:val="009B38C9"/>
    <w:rsid w:val="009B3B26"/>
    <w:rsid w:val="009B3C88"/>
    <w:rsid w:val="009B44ED"/>
    <w:rsid w:val="009B54B3"/>
    <w:rsid w:val="009B6188"/>
    <w:rsid w:val="009B6E1E"/>
    <w:rsid w:val="009B7236"/>
    <w:rsid w:val="009B74B6"/>
    <w:rsid w:val="009B7DCD"/>
    <w:rsid w:val="009B7E21"/>
    <w:rsid w:val="009B7EA9"/>
    <w:rsid w:val="009B7F42"/>
    <w:rsid w:val="009C0112"/>
    <w:rsid w:val="009C0759"/>
    <w:rsid w:val="009C0E3E"/>
    <w:rsid w:val="009C1073"/>
    <w:rsid w:val="009C1260"/>
    <w:rsid w:val="009C172E"/>
    <w:rsid w:val="009C232E"/>
    <w:rsid w:val="009C2335"/>
    <w:rsid w:val="009C2576"/>
    <w:rsid w:val="009C34E9"/>
    <w:rsid w:val="009C392F"/>
    <w:rsid w:val="009C39AC"/>
    <w:rsid w:val="009C3B8E"/>
    <w:rsid w:val="009C4BBB"/>
    <w:rsid w:val="009C4BE3"/>
    <w:rsid w:val="009C4E40"/>
    <w:rsid w:val="009C4EE1"/>
    <w:rsid w:val="009C50D9"/>
    <w:rsid w:val="009C5B1E"/>
    <w:rsid w:val="009C5E8A"/>
    <w:rsid w:val="009C671C"/>
    <w:rsid w:val="009C6FBC"/>
    <w:rsid w:val="009C7F03"/>
    <w:rsid w:val="009D1463"/>
    <w:rsid w:val="009D1917"/>
    <w:rsid w:val="009D2007"/>
    <w:rsid w:val="009D21B0"/>
    <w:rsid w:val="009D2971"/>
    <w:rsid w:val="009D2CD0"/>
    <w:rsid w:val="009D2D3B"/>
    <w:rsid w:val="009D3D0E"/>
    <w:rsid w:val="009D41E2"/>
    <w:rsid w:val="009D4A64"/>
    <w:rsid w:val="009D4A89"/>
    <w:rsid w:val="009D4C82"/>
    <w:rsid w:val="009D4EF2"/>
    <w:rsid w:val="009D51CA"/>
    <w:rsid w:val="009D586F"/>
    <w:rsid w:val="009D5E8C"/>
    <w:rsid w:val="009D61F4"/>
    <w:rsid w:val="009D64A4"/>
    <w:rsid w:val="009D7A40"/>
    <w:rsid w:val="009D7CF9"/>
    <w:rsid w:val="009E02C1"/>
    <w:rsid w:val="009E0606"/>
    <w:rsid w:val="009E0FA0"/>
    <w:rsid w:val="009E198E"/>
    <w:rsid w:val="009E2162"/>
    <w:rsid w:val="009E27E4"/>
    <w:rsid w:val="009E2A28"/>
    <w:rsid w:val="009E2ABF"/>
    <w:rsid w:val="009E3309"/>
    <w:rsid w:val="009E3843"/>
    <w:rsid w:val="009E4139"/>
    <w:rsid w:val="009E4744"/>
    <w:rsid w:val="009E4898"/>
    <w:rsid w:val="009E4E6B"/>
    <w:rsid w:val="009E52E9"/>
    <w:rsid w:val="009E59CE"/>
    <w:rsid w:val="009E5B47"/>
    <w:rsid w:val="009E5CB5"/>
    <w:rsid w:val="009E622C"/>
    <w:rsid w:val="009E691F"/>
    <w:rsid w:val="009E6AB2"/>
    <w:rsid w:val="009E6AB5"/>
    <w:rsid w:val="009E7885"/>
    <w:rsid w:val="009E7D33"/>
    <w:rsid w:val="009E7E80"/>
    <w:rsid w:val="009F077E"/>
    <w:rsid w:val="009F13E8"/>
    <w:rsid w:val="009F1919"/>
    <w:rsid w:val="009F1DAB"/>
    <w:rsid w:val="009F2457"/>
    <w:rsid w:val="009F3C05"/>
    <w:rsid w:val="009F3F86"/>
    <w:rsid w:val="009F464C"/>
    <w:rsid w:val="009F4C28"/>
    <w:rsid w:val="009F62B8"/>
    <w:rsid w:val="009F6496"/>
    <w:rsid w:val="009F66FB"/>
    <w:rsid w:val="009F6A03"/>
    <w:rsid w:val="009F6CD6"/>
    <w:rsid w:val="009F78ED"/>
    <w:rsid w:val="009F79BE"/>
    <w:rsid w:val="009F7C8C"/>
    <w:rsid w:val="00A001E1"/>
    <w:rsid w:val="00A0077C"/>
    <w:rsid w:val="00A0256C"/>
    <w:rsid w:val="00A0256D"/>
    <w:rsid w:val="00A025A8"/>
    <w:rsid w:val="00A02894"/>
    <w:rsid w:val="00A03150"/>
    <w:rsid w:val="00A03154"/>
    <w:rsid w:val="00A031AD"/>
    <w:rsid w:val="00A03BB0"/>
    <w:rsid w:val="00A03CE4"/>
    <w:rsid w:val="00A040D1"/>
    <w:rsid w:val="00A04420"/>
    <w:rsid w:val="00A046E5"/>
    <w:rsid w:val="00A049A3"/>
    <w:rsid w:val="00A05BDE"/>
    <w:rsid w:val="00A05CAA"/>
    <w:rsid w:val="00A05D7D"/>
    <w:rsid w:val="00A06496"/>
    <w:rsid w:val="00A06923"/>
    <w:rsid w:val="00A06E0F"/>
    <w:rsid w:val="00A07E2A"/>
    <w:rsid w:val="00A10E40"/>
    <w:rsid w:val="00A118A0"/>
    <w:rsid w:val="00A12041"/>
    <w:rsid w:val="00A1243E"/>
    <w:rsid w:val="00A12A6D"/>
    <w:rsid w:val="00A13212"/>
    <w:rsid w:val="00A13842"/>
    <w:rsid w:val="00A13DDA"/>
    <w:rsid w:val="00A14916"/>
    <w:rsid w:val="00A1573C"/>
    <w:rsid w:val="00A16561"/>
    <w:rsid w:val="00A166A6"/>
    <w:rsid w:val="00A16E2F"/>
    <w:rsid w:val="00A16F22"/>
    <w:rsid w:val="00A1714C"/>
    <w:rsid w:val="00A17962"/>
    <w:rsid w:val="00A17B69"/>
    <w:rsid w:val="00A20402"/>
    <w:rsid w:val="00A204B1"/>
    <w:rsid w:val="00A20B49"/>
    <w:rsid w:val="00A20E86"/>
    <w:rsid w:val="00A213F7"/>
    <w:rsid w:val="00A21414"/>
    <w:rsid w:val="00A21B6E"/>
    <w:rsid w:val="00A22008"/>
    <w:rsid w:val="00A222E5"/>
    <w:rsid w:val="00A23744"/>
    <w:rsid w:val="00A237AD"/>
    <w:rsid w:val="00A24493"/>
    <w:rsid w:val="00A2483D"/>
    <w:rsid w:val="00A2484B"/>
    <w:rsid w:val="00A24F79"/>
    <w:rsid w:val="00A25FE6"/>
    <w:rsid w:val="00A26111"/>
    <w:rsid w:val="00A2613D"/>
    <w:rsid w:val="00A26E21"/>
    <w:rsid w:val="00A272CF"/>
    <w:rsid w:val="00A27ED5"/>
    <w:rsid w:val="00A308D4"/>
    <w:rsid w:val="00A30C58"/>
    <w:rsid w:val="00A32964"/>
    <w:rsid w:val="00A335DF"/>
    <w:rsid w:val="00A33AE4"/>
    <w:rsid w:val="00A33F0B"/>
    <w:rsid w:val="00A342D0"/>
    <w:rsid w:val="00A349DB"/>
    <w:rsid w:val="00A34A9C"/>
    <w:rsid w:val="00A34CD7"/>
    <w:rsid w:val="00A34DC0"/>
    <w:rsid w:val="00A3539C"/>
    <w:rsid w:val="00A353AD"/>
    <w:rsid w:val="00A35EB6"/>
    <w:rsid w:val="00A35F51"/>
    <w:rsid w:val="00A362E2"/>
    <w:rsid w:val="00A37BB0"/>
    <w:rsid w:val="00A4098C"/>
    <w:rsid w:val="00A40F52"/>
    <w:rsid w:val="00A410D4"/>
    <w:rsid w:val="00A41E32"/>
    <w:rsid w:val="00A42803"/>
    <w:rsid w:val="00A440B3"/>
    <w:rsid w:val="00A4424C"/>
    <w:rsid w:val="00A44404"/>
    <w:rsid w:val="00A44E18"/>
    <w:rsid w:val="00A44E4B"/>
    <w:rsid w:val="00A45F8E"/>
    <w:rsid w:val="00A46497"/>
    <w:rsid w:val="00A46868"/>
    <w:rsid w:val="00A469D3"/>
    <w:rsid w:val="00A46AB8"/>
    <w:rsid w:val="00A47479"/>
    <w:rsid w:val="00A4751D"/>
    <w:rsid w:val="00A4753A"/>
    <w:rsid w:val="00A478F3"/>
    <w:rsid w:val="00A4793E"/>
    <w:rsid w:val="00A47D56"/>
    <w:rsid w:val="00A50438"/>
    <w:rsid w:val="00A5114E"/>
    <w:rsid w:val="00A5152C"/>
    <w:rsid w:val="00A51D8B"/>
    <w:rsid w:val="00A520F2"/>
    <w:rsid w:val="00A529D6"/>
    <w:rsid w:val="00A52E49"/>
    <w:rsid w:val="00A53056"/>
    <w:rsid w:val="00A537DD"/>
    <w:rsid w:val="00A53A7C"/>
    <w:rsid w:val="00A53DC6"/>
    <w:rsid w:val="00A54914"/>
    <w:rsid w:val="00A54A42"/>
    <w:rsid w:val="00A54CF7"/>
    <w:rsid w:val="00A54EA3"/>
    <w:rsid w:val="00A54F9B"/>
    <w:rsid w:val="00A552A6"/>
    <w:rsid w:val="00A5570F"/>
    <w:rsid w:val="00A56275"/>
    <w:rsid w:val="00A568F6"/>
    <w:rsid w:val="00A5692D"/>
    <w:rsid w:val="00A56C88"/>
    <w:rsid w:val="00A56FB3"/>
    <w:rsid w:val="00A5723F"/>
    <w:rsid w:val="00A57601"/>
    <w:rsid w:val="00A57FF5"/>
    <w:rsid w:val="00A60200"/>
    <w:rsid w:val="00A60FEA"/>
    <w:rsid w:val="00A611A0"/>
    <w:rsid w:val="00A61F8C"/>
    <w:rsid w:val="00A63941"/>
    <w:rsid w:val="00A6399F"/>
    <w:rsid w:val="00A64B76"/>
    <w:rsid w:val="00A654EB"/>
    <w:rsid w:val="00A657D6"/>
    <w:rsid w:val="00A66231"/>
    <w:rsid w:val="00A667B4"/>
    <w:rsid w:val="00A66AEA"/>
    <w:rsid w:val="00A67731"/>
    <w:rsid w:val="00A67B27"/>
    <w:rsid w:val="00A67C92"/>
    <w:rsid w:val="00A67D07"/>
    <w:rsid w:val="00A70315"/>
    <w:rsid w:val="00A709A3"/>
    <w:rsid w:val="00A71CDC"/>
    <w:rsid w:val="00A71EA8"/>
    <w:rsid w:val="00A7213A"/>
    <w:rsid w:val="00A7348A"/>
    <w:rsid w:val="00A73BCA"/>
    <w:rsid w:val="00A741A9"/>
    <w:rsid w:val="00A74907"/>
    <w:rsid w:val="00A75169"/>
    <w:rsid w:val="00A75A5E"/>
    <w:rsid w:val="00A76640"/>
    <w:rsid w:val="00A7685A"/>
    <w:rsid w:val="00A769DF"/>
    <w:rsid w:val="00A76FAF"/>
    <w:rsid w:val="00A77127"/>
    <w:rsid w:val="00A77625"/>
    <w:rsid w:val="00A778C7"/>
    <w:rsid w:val="00A77932"/>
    <w:rsid w:val="00A801C7"/>
    <w:rsid w:val="00A80892"/>
    <w:rsid w:val="00A80E4A"/>
    <w:rsid w:val="00A81AEC"/>
    <w:rsid w:val="00A826C4"/>
    <w:rsid w:val="00A8302B"/>
    <w:rsid w:val="00A831B7"/>
    <w:rsid w:val="00A83562"/>
    <w:rsid w:val="00A83928"/>
    <w:rsid w:val="00A8393D"/>
    <w:rsid w:val="00A84892"/>
    <w:rsid w:val="00A849D1"/>
    <w:rsid w:val="00A84EBF"/>
    <w:rsid w:val="00A84F0D"/>
    <w:rsid w:val="00A86299"/>
    <w:rsid w:val="00A86315"/>
    <w:rsid w:val="00A8649F"/>
    <w:rsid w:val="00A86CD4"/>
    <w:rsid w:val="00A87C72"/>
    <w:rsid w:val="00A90937"/>
    <w:rsid w:val="00A91A56"/>
    <w:rsid w:val="00A91AAE"/>
    <w:rsid w:val="00A91C59"/>
    <w:rsid w:val="00A9216E"/>
    <w:rsid w:val="00A921E1"/>
    <w:rsid w:val="00A928E8"/>
    <w:rsid w:val="00A92B3F"/>
    <w:rsid w:val="00A92D39"/>
    <w:rsid w:val="00A93C22"/>
    <w:rsid w:val="00A93E00"/>
    <w:rsid w:val="00A9431B"/>
    <w:rsid w:val="00A945C5"/>
    <w:rsid w:val="00A946F3"/>
    <w:rsid w:val="00A949C7"/>
    <w:rsid w:val="00A96976"/>
    <w:rsid w:val="00A96B20"/>
    <w:rsid w:val="00AA0917"/>
    <w:rsid w:val="00AA0B19"/>
    <w:rsid w:val="00AA0D7F"/>
    <w:rsid w:val="00AA0FE2"/>
    <w:rsid w:val="00AA1913"/>
    <w:rsid w:val="00AA20F9"/>
    <w:rsid w:val="00AA21A3"/>
    <w:rsid w:val="00AA2777"/>
    <w:rsid w:val="00AA4BDE"/>
    <w:rsid w:val="00AA4CDA"/>
    <w:rsid w:val="00AA4F3F"/>
    <w:rsid w:val="00AA5100"/>
    <w:rsid w:val="00AA5C9C"/>
    <w:rsid w:val="00AA6384"/>
    <w:rsid w:val="00AA6399"/>
    <w:rsid w:val="00AA642C"/>
    <w:rsid w:val="00AA69C8"/>
    <w:rsid w:val="00AA6AA9"/>
    <w:rsid w:val="00AA7B44"/>
    <w:rsid w:val="00AB0665"/>
    <w:rsid w:val="00AB0991"/>
    <w:rsid w:val="00AB1366"/>
    <w:rsid w:val="00AB1414"/>
    <w:rsid w:val="00AB182C"/>
    <w:rsid w:val="00AB1C05"/>
    <w:rsid w:val="00AB1C0F"/>
    <w:rsid w:val="00AB2FEA"/>
    <w:rsid w:val="00AB3347"/>
    <w:rsid w:val="00AB3E8F"/>
    <w:rsid w:val="00AB4110"/>
    <w:rsid w:val="00AB4384"/>
    <w:rsid w:val="00AB4B5C"/>
    <w:rsid w:val="00AB5091"/>
    <w:rsid w:val="00AB6280"/>
    <w:rsid w:val="00AB62F1"/>
    <w:rsid w:val="00AB6610"/>
    <w:rsid w:val="00AB696E"/>
    <w:rsid w:val="00AB7521"/>
    <w:rsid w:val="00AC01B5"/>
    <w:rsid w:val="00AC0505"/>
    <w:rsid w:val="00AC0670"/>
    <w:rsid w:val="00AC0C92"/>
    <w:rsid w:val="00AC1313"/>
    <w:rsid w:val="00AC178F"/>
    <w:rsid w:val="00AC17E4"/>
    <w:rsid w:val="00AC17FA"/>
    <w:rsid w:val="00AC2778"/>
    <w:rsid w:val="00AC2F69"/>
    <w:rsid w:val="00AC3512"/>
    <w:rsid w:val="00AC40A1"/>
    <w:rsid w:val="00AC4717"/>
    <w:rsid w:val="00AC4B8B"/>
    <w:rsid w:val="00AC5C73"/>
    <w:rsid w:val="00AC5FF9"/>
    <w:rsid w:val="00AC6285"/>
    <w:rsid w:val="00AC6EDE"/>
    <w:rsid w:val="00AC738E"/>
    <w:rsid w:val="00AC7531"/>
    <w:rsid w:val="00AC75E5"/>
    <w:rsid w:val="00AC7616"/>
    <w:rsid w:val="00AC766C"/>
    <w:rsid w:val="00AC7831"/>
    <w:rsid w:val="00AD066F"/>
    <w:rsid w:val="00AD070F"/>
    <w:rsid w:val="00AD0A0E"/>
    <w:rsid w:val="00AD0BBD"/>
    <w:rsid w:val="00AD0D90"/>
    <w:rsid w:val="00AD1116"/>
    <w:rsid w:val="00AD22AC"/>
    <w:rsid w:val="00AD2A01"/>
    <w:rsid w:val="00AD2E86"/>
    <w:rsid w:val="00AD315E"/>
    <w:rsid w:val="00AD34FA"/>
    <w:rsid w:val="00AD410E"/>
    <w:rsid w:val="00AD43D6"/>
    <w:rsid w:val="00AD464F"/>
    <w:rsid w:val="00AD4F28"/>
    <w:rsid w:val="00AD5E14"/>
    <w:rsid w:val="00AD7016"/>
    <w:rsid w:val="00AD70FF"/>
    <w:rsid w:val="00AD7A99"/>
    <w:rsid w:val="00AD7AF6"/>
    <w:rsid w:val="00AE021F"/>
    <w:rsid w:val="00AE02E7"/>
    <w:rsid w:val="00AE04F4"/>
    <w:rsid w:val="00AE1075"/>
    <w:rsid w:val="00AE14F3"/>
    <w:rsid w:val="00AE167D"/>
    <w:rsid w:val="00AE1DE3"/>
    <w:rsid w:val="00AE1E4D"/>
    <w:rsid w:val="00AE2249"/>
    <w:rsid w:val="00AE3943"/>
    <w:rsid w:val="00AE42BC"/>
    <w:rsid w:val="00AE46BC"/>
    <w:rsid w:val="00AE4AD2"/>
    <w:rsid w:val="00AE586B"/>
    <w:rsid w:val="00AE5ADF"/>
    <w:rsid w:val="00AE631E"/>
    <w:rsid w:val="00AE6F6D"/>
    <w:rsid w:val="00AE74CB"/>
    <w:rsid w:val="00AE7977"/>
    <w:rsid w:val="00AE7B18"/>
    <w:rsid w:val="00AE7D62"/>
    <w:rsid w:val="00AE7DE0"/>
    <w:rsid w:val="00AF0159"/>
    <w:rsid w:val="00AF0683"/>
    <w:rsid w:val="00AF07E1"/>
    <w:rsid w:val="00AF07F5"/>
    <w:rsid w:val="00AF0F6B"/>
    <w:rsid w:val="00AF110E"/>
    <w:rsid w:val="00AF22D7"/>
    <w:rsid w:val="00AF2C46"/>
    <w:rsid w:val="00AF4120"/>
    <w:rsid w:val="00AF49B5"/>
    <w:rsid w:val="00AF49B8"/>
    <w:rsid w:val="00AF4FBD"/>
    <w:rsid w:val="00AF5E50"/>
    <w:rsid w:val="00AF601F"/>
    <w:rsid w:val="00AF6493"/>
    <w:rsid w:val="00AF693C"/>
    <w:rsid w:val="00AF6B90"/>
    <w:rsid w:val="00AF6CA6"/>
    <w:rsid w:val="00AF6E54"/>
    <w:rsid w:val="00AF7AAE"/>
    <w:rsid w:val="00B00015"/>
    <w:rsid w:val="00B006AF"/>
    <w:rsid w:val="00B0148D"/>
    <w:rsid w:val="00B02029"/>
    <w:rsid w:val="00B026BE"/>
    <w:rsid w:val="00B02B48"/>
    <w:rsid w:val="00B030DF"/>
    <w:rsid w:val="00B04174"/>
    <w:rsid w:val="00B0444D"/>
    <w:rsid w:val="00B0452A"/>
    <w:rsid w:val="00B04638"/>
    <w:rsid w:val="00B04E01"/>
    <w:rsid w:val="00B05D14"/>
    <w:rsid w:val="00B05D28"/>
    <w:rsid w:val="00B05F16"/>
    <w:rsid w:val="00B062ED"/>
    <w:rsid w:val="00B06818"/>
    <w:rsid w:val="00B06DE5"/>
    <w:rsid w:val="00B07A5A"/>
    <w:rsid w:val="00B07CFD"/>
    <w:rsid w:val="00B10190"/>
    <w:rsid w:val="00B101C6"/>
    <w:rsid w:val="00B1023E"/>
    <w:rsid w:val="00B1092D"/>
    <w:rsid w:val="00B10CCA"/>
    <w:rsid w:val="00B10E8A"/>
    <w:rsid w:val="00B11866"/>
    <w:rsid w:val="00B118E6"/>
    <w:rsid w:val="00B11B62"/>
    <w:rsid w:val="00B12B10"/>
    <w:rsid w:val="00B12B4B"/>
    <w:rsid w:val="00B12BC4"/>
    <w:rsid w:val="00B130BB"/>
    <w:rsid w:val="00B134BB"/>
    <w:rsid w:val="00B13AB0"/>
    <w:rsid w:val="00B13F51"/>
    <w:rsid w:val="00B13F7E"/>
    <w:rsid w:val="00B150CB"/>
    <w:rsid w:val="00B1542F"/>
    <w:rsid w:val="00B154AD"/>
    <w:rsid w:val="00B15FC4"/>
    <w:rsid w:val="00B163E2"/>
    <w:rsid w:val="00B16FC0"/>
    <w:rsid w:val="00B17533"/>
    <w:rsid w:val="00B176C6"/>
    <w:rsid w:val="00B176FA"/>
    <w:rsid w:val="00B17712"/>
    <w:rsid w:val="00B177D8"/>
    <w:rsid w:val="00B17BA6"/>
    <w:rsid w:val="00B2020B"/>
    <w:rsid w:val="00B21211"/>
    <w:rsid w:val="00B21292"/>
    <w:rsid w:val="00B21348"/>
    <w:rsid w:val="00B214AB"/>
    <w:rsid w:val="00B2241C"/>
    <w:rsid w:val="00B22609"/>
    <w:rsid w:val="00B226EF"/>
    <w:rsid w:val="00B23156"/>
    <w:rsid w:val="00B238C7"/>
    <w:rsid w:val="00B23A3B"/>
    <w:rsid w:val="00B2405F"/>
    <w:rsid w:val="00B245D4"/>
    <w:rsid w:val="00B24A15"/>
    <w:rsid w:val="00B24AC6"/>
    <w:rsid w:val="00B24C00"/>
    <w:rsid w:val="00B2681E"/>
    <w:rsid w:val="00B2699C"/>
    <w:rsid w:val="00B26DF8"/>
    <w:rsid w:val="00B27048"/>
    <w:rsid w:val="00B30C75"/>
    <w:rsid w:val="00B317BA"/>
    <w:rsid w:val="00B317D9"/>
    <w:rsid w:val="00B31D69"/>
    <w:rsid w:val="00B32D29"/>
    <w:rsid w:val="00B330EB"/>
    <w:rsid w:val="00B3337E"/>
    <w:rsid w:val="00B33776"/>
    <w:rsid w:val="00B33874"/>
    <w:rsid w:val="00B33EF2"/>
    <w:rsid w:val="00B3416C"/>
    <w:rsid w:val="00B343B4"/>
    <w:rsid w:val="00B34A6D"/>
    <w:rsid w:val="00B35281"/>
    <w:rsid w:val="00B35765"/>
    <w:rsid w:val="00B357FF"/>
    <w:rsid w:val="00B36658"/>
    <w:rsid w:val="00B374B3"/>
    <w:rsid w:val="00B37854"/>
    <w:rsid w:val="00B37A21"/>
    <w:rsid w:val="00B40061"/>
    <w:rsid w:val="00B401A4"/>
    <w:rsid w:val="00B4057E"/>
    <w:rsid w:val="00B40BF3"/>
    <w:rsid w:val="00B40FA6"/>
    <w:rsid w:val="00B415B3"/>
    <w:rsid w:val="00B415F9"/>
    <w:rsid w:val="00B41F13"/>
    <w:rsid w:val="00B43128"/>
    <w:rsid w:val="00B4325F"/>
    <w:rsid w:val="00B43FEA"/>
    <w:rsid w:val="00B441BD"/>
    <w:rsid w:val="00B445F4"/>
    <w:rsid w:val="00B4577C"/>
    <w:rsid w:val="00B45DB4"/>
    <w:rsid w:val="00B46462"/>
    <w:rsid w:val="00B46A75"/>
    <w:rsid w:val="00B46F78"/>
    <w:rsid w:val="00B507FD"/>
    <w:rsid w:val="00B5088D"/>
    <w:rsid w:val="00B50B16"/>
    <w:rsid w:val="00B50C20"/>
    <w:rsid w:val="00B519CD"/>
    <w:rsid w:val="00B52091"/>
    <w:rsid w:val="00B5262E"/>
    <w:rsid w:val="00B53033"/>
    <w:rsid w:val="00B543F9"/>
    <w:rsid w:val="00B5500D"/>
    <w:rsid w:val="00B55019"/>
    <w:rsid w:val="00B556E6"/>
    <w:rsid w:val="00B55B25"/>
    <w:rsid w:val="00B56573"/>
    <w:rsid w:val="00B56DBB"/>
    <w:rsid w:val="00B578D1"/>
    <w:rsid w:val="00B605D4"/>
    <w:rsid w:val="00B608F2"/>
    <w:rsid w:val="00B60C5D"/>
    <w:rsid w:val="00B60E3E"/>
    <w:rsid w:val="00B6103F"/>
    <w:rsid w:val="00B61C11"/>
    <w:rsid w:val="00B62491"/>
    <w:rsid w:val="00B62FDE"/>
    <w:rsid w:val="00B6330D"/>
    <w:rsid w:val="00B6411A"/>
    <w:rsid w:val="00B6446F"/>
    <w:rsid w:val="00B6497B"/>
    <w:rsid w:val="00B64A34"/>
    <w:rsid w:val="00B64C98"/>
    <w:rsid w:val="00B64E8B"/>
    <w:rsid w:val="00B65897"/>
    <w:rsid w:val="00B66466"/>
    <w:rsid w:val="00B6709D"/>
    <w:rsid w:val="00B6789C"/>
    <w:rsid w:val="00B67E08"/>
    <w:rsid w:val="00B703D0"/>
    <w:rsid w:val="00B7061E"/>
    <w:rsid w:val="00B711E2"/>
    <w:rsid w:val="00B71288"/>
    <w:rsid w:val="00B716C3"/>
    <w:rsid w:val="00B71AE9"/>
    <w:rsid w:val="00B71BC9"/>
    <w:rsid w:val="00B720E9"/>
    <w:rsid w:val="00B72EDA"/>
    <w:rsid w:val="00B73A51"/>
    <w:rsid w:val="00B73F73"/>
    <w:rsid w:val="00B7468A"/>
    <w:rsid w:val="00B74730"/>
    <w:rsid w:val="00B74904"/>
    <w:rsid w:val="00B752C7"/>
    <w:rsid w:val="00B76B5F"/>
    <w:rsid w:val="00B77927"/>
    <w:rsid w:val="00B77C9A"/>
    <w:rsid w:val="00B8003F"/>
    <w:rsid w:val="00B80AFC"/>
    <w:rsid w:val="00B8112D"/>
    <w:rsid w:val="00B81738"/>
    <w:rsid w:val="00B81AD0"/>
    <w:rsid w:val="00B81E03"/>
    <w:rsid w:val="00B820D9"/>
    <w:rsid w:val="00B8220D"/>
    <w:rsid w:val="00B824E9"/>
    <w:rsid w:val="00B830B3"/>
    <w:rsid w:val="00B832C0"/>
    <w:rsid w:val="00B8381C"/>
    <w:rsid w:val="00B84042"/>
    <w:rsid w:val="00B84266"/>
    <w:rsid w:val="00B8488B"/>
    <w:rsid w:val="00B84B4A"/>
    <w:rsid w:val="00B84E5F"/>
    <w:rsid w:val="00B8542F"/>
    <w:rsid w:val="00B85D1A"/>
    <w:rsid w:val="00B85E59"/>
    <w:rsid w:val="00B86894"/>
    <w:rsid w:val="00B8716F"/>
    <w:rsid w:val="00B878FA"/>
    <w:rsid w:val="00B87A76"/>
    <w:rsid w:val="00B87E96"/>
    <w:rsid w:val="00B904C9"/>
    <w:rsid w:val="00B90B08"/>
    <w:rsid w:val="00B91185"/>
    <w:rsid w:val="00B91874"/>
    <w:rsid w:val="00B91D02"/>
    <w:rsid w:val="00B91E6B"/>
    <w:rsid w:val="00B92007"/>
    <w:rsid w:val="00B92224"/>
    <w:rsid w:val="00B925BA"/>
    <w:rsid w:val="00B92FA5"/>
    <w:rsid w:val="00B933EF"/>
    <w:rsid w:val="00B9359A"/>
    <w:rsid w:val="00B937EE"/>
    <w:rsid w:val="00B94712"/>
    <w:rsid w:val="00B95615"/>
    <w:rsid w:val="00B95F6A"/>
    <w:rsid w:val="00B960E8"/>
    <w:rsid w:val="00B96766"/>
    <w:rsid w:val="00B96CD9"/>
    <w:rsid w:val="00B972C5"/>
    <w:rsid w:val="00B9782E"/>
    <w:rsid w:val="00B97BB3"/>
    <w:rsid w:val="00BA07BF"/>
    <w:rsid w:val="00BA0A54"/>
    <w:rsid w:val="00BA0E0D"/>
    <w:rsid w:val="00BA1CBA"/>
    <w:rsid w:val="00BA2D83"/>
    <w:rsid w:val="00BA2DD0"/>
    <w:rsid w:val="00BA3860"/>
    <w:rsid w:val="00BA3DF7"/>
    <w:rsid w:val="00BA441E"/>
    <w:rsid w:val="00BA49BF"/>
    <w:rsid w:val="00BA541F"/>
    <w:rsid w:val="00BA579F"/>
    <w:rsid w:val="00BA5B97"/>
    <w:rsid w:val="00BA6E7A"/>
    <w:rsid w:val="00BA7ADE"/>
    <w:rsid w:val="00BA7DAF"/>
    <w:rsid w:val="00BA7DC4"/>
    <w:rsid w:val="00BA7EE2"/>
    <w:rsid w:val="00BA7EE8"/>
    <w:rsid w:val="00BA7F56"/>
    <w:rsid w:val="00BB0AC3"/>
    <w:rsid w:val="00BB0F5D"/>
    <w:rsid w:val="00BB1508"/>
    <w:rsid w:val="00BB162B"/>
    <w:rsid w:val="00BB19D5"/>
    <w:rsid w:val="00BB1D0A"/>
    <w:rsid w:val="00BB28EB"/>
    <w:rsid w:val="00BB29BC"/>
    <w:rsid w:val="00BB2AA9"/>
    <w:rsid w:val="00BB2AE3"/>
    <w:rsid w:val="00BB3D5D"/>
    <w:rsid w:val="00BB4B6D"/>
    <w:rsid w:val="00BB4C68"/>
    <w:rsid w:val="00BB4ECF"/>
    <w:rsid w:val="00BB59D5"/>
    <w:rsid w:val="00BB5D4C"/>
    <w:rsid w:val="00BB78A8"/>
    <w:rsid w:val="00BB7E90"/>
    <w:rsid w:val="00BC04D9"/>
    <w:rsid w:val="00BC0541"/>
    <w:rsid w:val="00BC06A6"/>
    <w:rsid w:val="00BC0DF0"/>
    <w:rsid w:val="00BC1B70"/>
    <w:rsid w:val="00BC1CFD"/>
    <w:rsid w:val="00BC2E08"/>
    <w:rsid w:val="00BC2EB0"/>
    <w:rsid w:val="00BC3742"/>
    <w:rsid w:val="00BC3860"/>
    <w:rsid w:val="00BC38A2"/>
    <w:rsid w:val="00BC43BD"/>
    <w:rsid w:val="00BC4516"/>
    <w:rsid w:val="00BC4589"/>
    <w:rsid w:val="00BC4597"/>
    <w:rsid w:val="00BC4DEE"/>
    <w:rsid w:val="00BC4E07"/>
    <w:rsid w:val="00BC529C"/>
    <w:rsid w:val="00BC6E26"/>
    <w:rsid w:val="00BC73ED"/>
    <w:rsid w:val="00BC7406"/>
    <w:rsid w:val="00BC76BE"/>
    <w:rsid w:val="00BC7792"/>
    <w:rsid w:val="00BD00D9"/>
    <w:rsid w:val="00BD092C"/>
    <w:rsid w:val="00BD0C5C"/>
    <w:rsid w:val="00BD11B7"/>
    <w:rsid w:val="00BD207C"/>
    <w:rsid w:val="00BD2239"/>
    <w:rsid w:val="00BD234C"/>
    <w:rsid w:val="00BD2846"/>
    <w:rsid w:val="00BD2B34"/>
    <w:rsid w:val="00BD37B1"/>
    <w:rsid w:val="00BD423D"/>
    <w:rsid w:val="00BD4995"/>
    <w:rsid w:val="00BD5653"/>
    <w:rsid w:val="00BD56A4"/>
    <w:rsid w:val="00BD5953"/>
    <w:rsid w:val="00BD68CD"/>
    <w:rsid w:val="00BD691D"/>
    <w:rsid w:val="00BE0E36"/>
    <w:rsid w:val="00BE1367"/>
    <w:rsid w:val="00BE1558"/>
    <w:rsid w:val="00BE1936"/>
    <w:rsid w:val="00BE1AEC"/>
    <w:rsid w:val="00BE22BB"/>
    <w:rsid w:val="00BE2A92"/>
    <w:rsid w:val="00BE2D51"/>
    <w:rsid w:val="00BE2E12"/>
    <w:rsid w:val="00BE2ECA"/>
    <w:rsid w:val="00BE377A"/>
    <w:rsid w:val="00BE3ECF"/>
    <w:rsid w:val="00BE4397"/>
    <w:rsid w:val="00BE4495"/>
    <w:rsid w:val="00BE526F"/>
    <w:rsid w:val="00BE5784"/>
    <w:rsid w:val="00BE5B87"/>
    <w:rsid w:val="00BE61A3"/>
    <w:rsid w:val="00BE754B"/>
    <w:rsid w:val="00BE7B36"/>
    <w:rsid w:val="00BE7C24"/>
    <w:rsid w:val="00BE7C69"/>
    <w:rsid w:val="00BF03D0"/>
    <w:rsid w:val="00BF0A65"/>
    <w:rsid w:val="00BF0F37"/>
    <w:rsid w:val="00BF1372"/>
    <w:rsid w:val="00BF1AD1"/>
    <w:rsid w:val="00BF1B5B"/>
    <w:rsid w:val="00BF1FB5"/>
    <w:rsid w:val="00BF26E1"/>
    <w:rsid w:val="00BF2A81"/>
    <w:rsid w:val="00BF3442"/>
    <w:rsid w:val="00BF34F1"/>
    <w:rsid w:val="00BF3941"/>
    <w:rsid w:val="00BF3D87"/>
    <w:rsid w:val="00BF3FC6"/>
    <w:rsid w:val="00BF4185"/>
    <w:rsid w:val="00BF4644"/>
    <w:rsid w:val="00BF497D"/>
    <w:rsid w:val="00BF4CD6"/>
    <w:rsid w:val="00BF5340"/>
    <w:rsid w:val="00BF582E"/>
    <w:rsid w:val="00BF5861"/>
    <w:rsid w:val="00BF6190"/>
    <w:rsid w:val="00BF6C37"/>
    <w:rsid w:val="00BF71FD"/>
    <w:rsid w:val="00BF781D"/>
    <w:rsid w:val="00BF7D34"/>
    <w:rsid w:val="00C0061E"/>
    <w:rsid w:val="00C007C3"/>
    <w:rsid w:val="00C02AB7"/>
    <w:rsid w:val="00C04740"/>
    <w:rsid w:val="00C04EA4"/>
    <w:rsid w:val="00C05373"/>
    <w:rsid w:val="00C06290"/>
    <w:rsid w:val="00C06347"/>
    <w:rsid w:val="00C06D12"/>
    <w:rsid w:val="00C078FF"/>
    <w:rsid w:val="00C07CE4"/>
    <w:rsid w:val="00C11E2E"/>
    <w:rsid w:val="00C12543"/>
    <w:rsid w:val="00C1390F"/>
    <w:rsid w:val="00C139FC"/>
    <w:rsid w:val="00C14E61"/>
    <w:rsid w:val="00C15237"/>
    <w:rsid w:val="00C16954"/>
    <w:rsid w:val="00C16A90"/>
    <w:rsid w:val="00C177B7"/>
    <w:rsid w:val="00C178E5"/>
    <w:rsid w:val="00C17F78"/>
    <w:rsid w:val="00C2063F"/>
    <w:rsid w:val="00C209E1"/>
    <w:rsid w:val="00C20A51"/>
    <w:rsid w:val="00C22370"/>
    <w:rsid w:val="00C22D33"/>
    <w:rsid w:val="00C23A65"/>
    <w:rsid w:val="00C24500"/>
    <w:rsid w:val="00C2491D"/>
    <w:rsid w:val="00C24E61"/>
    <w:rsid w:val="00C2558A"/>
    <w:rsid w:val="00C2597C"/>
    <w:rsid w:val="00C25C37"/>
    <w:rsid w:val="00C25D2E"/>
    <w:rsid w:val="00C25E98"/>
    <w:rsid w:val="00C26579"/>
    <w:rsid w:val="00C267C5"/>
    <w:rsid w:val="00C26F86"/>
    <w:rsid w:val="00C270D2"/>
    <w:rsid w:val="00C271DB"/>
    <w:rsid w:val="00C273C6"/>
    <w:rsid w:val="00C274DC"/>
    <w:rsid w:val="00C27F15"/>
    <w:rsid w:val="00C3013A"/>
    <w:rsid w:val="00C3049D"/>
    <w:rsid w:val="00C30C1C"/>
    <w:rsid w:val="00C3117D"/>
    <w:rsid w:val="00C311C7"/>
    <w:rsid w:val="00C312B1"/>
    <w:rsid w:val="00C319D2"/>
    <w:rsid w:val="00C31E57"/>
    <w:rsid w:val="00C32AA5"/>
    <w:rsid w:val="00C34945"/>
    <w:rsid w:val="00C349E6"/>
    <w:rsid w:val="00C34A46"/>
    <w:rsid w:val="00C35491"/>
    <w:rsid w:val="00C354BA"/>
    <w:rsid w:val="00C358E4"/>
    <w:rsid w:val="00C35DA1"/>
    <w:rsid w:val="00C36034"/>
    <w:rsid w:val="00C360CC"/>
    <w:rsid w:val="00C367DF"/>
    <w:rsid w:val="00C375F0"/>
    <w:rsid w:val="00C3790F"/>
    <w:rsid w:val="00C37ED1"/>
    <w:rsid w:val="00C405AF"/>
    <w:rsid w:val="00C405D1"/>
    <w:rsid w:val="00C40E37"/>
    <w:rsid w:val="00C41830"/>
    <w:rsid w:val="00C41D83"/>
    <w:rsid w:val="00C42731"/>
    <w:rsid w:val="00C42871"/>
    <w:rsid w:val="00C431E0"/>
    <w:rsid w:val="00C442E5"/>
    <w:rsid w:val="00C4467C"/>
    <w:rsid w:val="00C4500A"/>
    <w:rsid w:val="00C458B3"/>
    <w:rsid w:val="00C458F0"/>
    <w:rsid w:val="00C45CC1"/>
    <w:rsid w:val="00C460D7"/>
    <w:rsid w:val="00C46593"/>
    <w:rsid w:val="00C46990"/>
    <w:rsid w:val="00C46FD3"/>
    <w:rsid w:val="00C470C5"/>
    <w:rsid w:val="00C4718E"/>
    <w:rsid w:val="00C479E2"/>
    <w:rsid w:val="00C50DFA"/>
    <w:rsid w:val="00C50E49"/>
    <w:rsid w:val="00C51272"/>
    <w:rsid w:val="00C51466"/>
    <w:rsid w:val="00C51474"/>
    <w:rsid w:val="00C51D6D"/>
    <w:rsid w:val="00C52747"/>
    <w:rsid w:val="00C52A0A"/>
    <w:rsid w:val="00C52B90"/>
    <w:rsid w:val="00C534F5"/>
    <w:rsid w:val="00C5351B"/>
    <w:rsid w:val="00C53818"/>
    <w:rsid w:val="00C53ED1"/>
    <w:rsid w:val="00C53F1E"/>
    <w:rsid w:val="00C54BAF"/>
    <w:rsid w:val="00C55130"/>
    <w:rsid w:val="00C55758"/>
    <w:rsid w:val="00C56041"/>
    <w:rsid w:val="00C5627E"/>
    <w:rsid w:val="00C562E0"/>
    <w:rsid w:val="00C56574"/>
    <w:rsid w:val="00C5685F"/>
    <w:rsid w:val="00C570A2"/>
    <w:rsid w:val="00C57167"/>
    <w:rsid w:val="00C60058"/>
    <w:rsid w:val="00C60398"/>
    <w:rsid w:val="00C60476"/>
    <w:rsid w:val="00C608F3"/>
    <w:rsid w:val="00C60B1E"/>
    <w:rsid w:val="00C60F97"/>
    <w:rsid w:val="00C6121A"/>
    <w:rsid w:val="00C61292"/>
    <w:rsid w:val="00C612C2"/>
    <w:rsid w:val="00C61539"/>
    <w:rsid w:val="00C620CF"/>
    <w:rsid w:val="00C6458D"/>
    <w:rsid w:val="00C648A6"/>
    <w:rsid w:val="00C64FD7"/>
    <w:rsid w:val="00C65EB1"/>
    <w:rsid w:val="00C66EA3"/>
    <w:rsid w:val="00C67A18"/>
    <w:rsid w:val="00C67F8C"/>
    <w:rsid w:val="00C70080"/>
    <w:rsid w:val="00C701DE"/>
    <w:rsid w:val="00C70B1E"/>
    <w:rsid w:val="00C713ED"/>
    <w:rsid w:val="00C713F2"/>
    <w:rsid w:val="00C7169E"/>
    <w:rsid w:val="00C71774"/>
    <w:rsid w:val="00C72246"/>
    <w:rsid w:val="00C725BB"/>
    <w:rsid w:val="00C72F69"/>
    <w:rsid w:val="00C730D2"/>
    <w:rsid w:val="00C737F3"/>
    <w:rsid w:val="00C74872"/>
    <w:rsid w:val="00C74BF8"/>
    <w:rsid w:val="00C7544C"/>
    <w:rsid w:val="00C755FE"/>
    <w:rsid w:val="00C759A4"/>
    <w:rsid w:val="00C761B1"/>
    <w:rsid w:val="00C765FC"/>
    <w:rsid w:val="00C76C64"/>
    <w:rsid w:val="00C76C95"/>
    <w:rsid w:val="00C76D3E"/>
    <w:rsid w:val="00C76EFF"/>
    <w:rsid w:val="00C77458"/>
    <w:rsid w:val="00C77FA1"/>
    <w:rsid w:val="00C80158"/>
    <w:rsid w:val="00C802C4"/>
    <w:rsid w:val="00C8036E"/>
    <w:rsid w:val="00C803F5"/>
    <w:rsid w:val="00C80C96"/>
    <w:rsid w:val="00C80CAC"/>
    <w:rsid w:val="00C80CAF"/>
    <w:rsid w:val="00C80D91"/>
    <w:rsid w:val="00C80D97"/>
    <w:rsid w:val="00C81816"/>
    <w:rsid w:val="00C83688"/>
    <w:rsid w:val="00C844D0"/>
    <w:rsid w:val="00C84DF1"/>
    <w:rsid w:val="00C84E75"/>
    <w:rsid w:val="00C85114"/>
    <w:rsid w:val="00C85A53"/>
    <w:rsid w:val="00C86253"/>
    <w:rsid w:val="00C86834"/>
    <w:rsid w:val="00C8723A"/>
    <w:rsid w:val="00C8724B"/>
    <w:rsid w:val="00C87E0C"/>
    <w:rsid w:val="00C90090"/>
    <w:rsid w:val="00C90F0E"/>
    <w:rsid w:val="00C915F9"/>
    <w:rsid w:val="00C925A9"/>
    <w:rsid w:val="00C933EE"/>
    <w:rsid w:val="00C93A3E"/>
    <w:rsid w:val="00C9474A"/>
    <w:rsid w:val="00C947EB"/>
    <w:rsid w:val="00C9555A"/>
    <w:rsid w:val="00C95C6F"/>
    <w:rsid w:val="00C968CD"/>
    <w:rsid w:val="00CA0C8B"/>
    <w:rsid w:val="00CA0D5B"/>
    <w:rsid w:val="00CA0EE6"/>
    <w:rsid w:val="00CA204D"/>
    <w:rsid w:val="00CA298F"/>
    <w:rsid w:val="00CA38DA"/>
    <w:rsid w:val="00CA5333"/>
    <w:rsid w:val="00CA53C3"/>
    <w:rsid w:val="00CA5A41"/>
    <w:rsid w:val="00CA61B7"/>
    <w:rsid w:val="00CA6C4D"/>
    <w:rsid w:val="00CA6C9E"/>
    <w:rsid w:val="00CA7342"/>
    <w:rsid w:val="00CA73E1"/>
    <w:rsid w:val="00CA7F54"/>
    <w:rsid w:val="00CB0471"/>
    <w:rsid w:val="00CB0D0C"/>
    <w:rsid w:val="00CB1538"/>
    <w:rsid w:val="00CB185E"/>
    <w:rsid w:val="00CB1BBC"/>
    <w:rsid w:val="00CB2B1E"/>
    <w:rsid w:val="00CB2FC5"/>
    <w:rsid w:val="00CB3115"/>
    <w:rsid w:val="00CB3A1A"/>
    <w:rsid w:val="00CB50A4"/>
    <w:rsid w:val="00CB57C0"/>
    <w:rsid w:val="00CB5CDC"/>
    <w:rsid w:val="00CB63B1"/>
    <w:rsid w:val="00CB6636"/>
    <w:rsid w:val="00CB6D10"/>
    <w:rsid w:val="00CB6DF8"/>
    <w:rsid w:val="00CB6FCA"/>
    <w:rsid w:val="00CB7902"/>
    <w:rsid w:val="00CB7A41"/>
    <w:rsid w:val="00CC00F2"/>
    <w:rsid w:val="00CC02EA"/>
    <w:rsid w:val="00CC1A91"/>
    <w:rsid w:val="00CC1A9E"/>
    <w:rsid w:val="00CC22F7"/>
    <w:rsid w:val="00CC23DD"/>
    <w:rsid w:val="00CC2925"/>
    <w:rsid w:val="00CC3A54"/>
    <w:rsid w:val="00CC3AE0"/>
    <w:rsid w:val="00CC469E"/>
    <w:rsid w:val="00CC47A9"/>
    <w:rsid w:val="00CC49DA"/>
    <w:rsid w:val="00CC5039"/>
    <w:rsid w:val="00CC530C"/>
    <w:rsid w:val="00CC59D4"/>
    <w:rsid w:val="00CC5EDC"/>
    <w:rsid w:val="00CC6238"/>
    <w:rsid w:val="00CC6773"/>
    <w:rsid w:val="00CC6AC2"/>
    <w:rsid w:val="00CC701B"/>
    <w:rsid w:val="00CC7251"/>
    <w:rsid w:val="00CC730D"/>
    <w:rsid w:val="00CC7ECD"/>
    <w:rsid w:val="00CD063F"/>
    <w:rsid w:val="00CD08CE"/>
    <w:rsid w:val="00CD1404"/>
    <w:rsid w:val="00CD1CA6"/>
    <w:rsid w:val="00CD2C7D"/>
    <w:rsid w:val="00CD2E32"/>
    <w:rsid w:val="00CD2F5B"/>
    <w:rsid w:val="00CD332C"/>
    <w:rsid w:val="00CD37E5"/>
    <w:rsid w:val="00CD437E"/>
    <w:rsid w:val="00CD45E1"/>
    <w:rsid w:val="00CD4631"/>
    <w:rsid w:val="00CD494F"/>
    <w:rsid w:val="00CD51A1"/>
    <w:rsid w:val="00CD5927"/>
    <w:rsid w:val="00CD658A"/>
    <w:rsid w:val="00CD687C"/>
    <w:rsid w:val="00CD6B4A"/>
    <w:rsid w:val="00CD7DCA"/>
    <w:rsid w:val="00CE0046"/>
    <w:rsid w:val="00CE0B3B"/>
    <w:rsid w:val="00CE1A91"/>
    <w:rsid w:val="00CE1C53"/>
    <w:rsid w:val="00CE233B"/>
    <w:rsid w:val="00CE253E"/>
    <w:rsid w:val="00CE257F"/>
    <w:rsid w:val="00CE327E"/>
    <w:rsid w:val="00CE32E3"/>
    <w:rsid w:val="00CE3443"/>
    <w:rsid w:val="00CE3B9B"/>
    <w:rsid w:val="00CE4A83"/>
    <w:rsid w:val="00CE52BA"/>
    <w:rsid w:val="00CE54C5"/>
    <w:rsid w:val="00CE5C61"/>
    <w:rsid w:val="00CE6ED6"/>
    <w:rsid w:val="00CE6F99"/>
    <w:rsid w:val="00CE70D3"/>
    <w:rsid w:val="00CE7201"/>
    <w:rsid w:val="00CE7ADD"/>
    <w:rsid w:val="00CE7B16"/>
    <w:rsid w:val="00CE7CE0"/>
    <w:rsid w:val="00CF0727"/>
    <w:rsid w:val="00CF08C2"/>
    <w:rsid w:val="00CF12BD"/>
    <w:rsid w:val="00CF182B"/>
    <w:rsid w:val="00CF211B"/>
    <w:rsid w:val="00CF21F3"/>
    <w:rsid w:val="00CF3717"/>
    <w:rsid w:val="00CF449A"/>
    <w:rsid w:val="00CF5194"/>
    <w:rsid w:val="00CF5FDF"/>
    <w:rsid w:val="00CF6029"/>
    <w:rsid w:val="00CF64E0"/>
    <w:rsid w:val="00CF664C"/>
    <w:rsid w:val="00CF6BDF"/>
    <w:rsid w:val="00CF6DB1"/>
    <w:rsid w:val="00CF6FEF"/>
    <w:rsid w:val="00CF7030"/>
    <w:rsid w:val="00CF742F"/>
    <w:rsid w:val="00CFB329"/>
    <w:rsid w:val="00D00DBF"/>
    <w:rsid w:val="00D00EC9"/>
    <w:rsid w:val="00D012C7"/>
    <w:rsid w:val="00D01E06"/>
    <w:rsid w:val="00D01F1B"/>
    <w:rsid w:val="00D01F57"/>
    <w:rsid w:val="00D0264C"/>
    <w:rsid w:val="00D02704"/>
    <w:rsid w:val="00D02871"/>
    <w:rsid w:val="00D02A29"/>
    <w:rsid w:val="00D035B9"/>
    <w:rsid w:val="00D03A21"/>
    <w:rsid w:val="00D03A98"/>
    <w:rsid w:val="00D03C8C"/>
    <w:rsid w:val="00D03ED4"/>
    <w:rsid w:val="00D04194"/>
    <w:rsid w:val="00D04960"/>
    <w:rsid w:val="00D04A62"/>
    <w:rsid w:val="00D04B02"/>
    <w:rsid w:val="00D04BBE"/>
    <w:rsid w:val="00D04E3D"/>
    <w:rsid w:val="00D05930"/>
    <w:rsid w:val="00D05AED"/>
    <w:rsid w:val="00D05FD3"/>
    <w:rsid w:val="00D05FF1"/>
    <w:rsid w:val="00D06202"/>
    <w:rsid w:val="00D064F1"/>
    <w:rsid w:val="00D07278"/>
    <w:rsid w:val="00D0766C"/>
    <w:rsid w:val="00D07874"/>
    <w:rsid w:val="00D10648"/>
    <w:rsid w:val="00D108C2"/>
    <w:rsid w:val="00D10AEA"/>
    <w:rsid w:val="00D10AF4"/>
    <w:rsid w:val="00D10E1E"/>
    <w:rsid w:val="00D10E56"/>
    <w:rsid w:val="00D125C6"/>
    <w:rsid w:val="00D126F4"/>
    <w:rsid w:val="00D12AC9"/>
    <w:rsid w:val="00D13236"/>
    <w:rsid w:val="00D1346B"/>
    <w:rsid w:val="00D1423B"/>
    <w:rsid w:val="00D14680"/>
    <w:rsid w:val="00D14F4D"/>
    <w:rsid w:val="00D15187"/>
    <w:rsid w:val="00D158D7"/>
    <w:rsid w:val="00D15AD8"/>
    <w:rsid w:val="00D15E43"/>
    <w:rsid w:val="00D16B0E"/>
    <w:rsid w:val="00D178C3"/>
    <w:rsid w:val="00D1796A"/>
    <w:rsid w:val="00D17D42"/>
    <w:rsid w:val="00D17F82"/>
    <w:rsid w:val="00D2105C"/>
    <w:rsid w:val="00D21A99"/>
    <w:rsid w:val="00D221E9"/>
    <w:rsid w:val="00D22824"/>
    <w:rsid w:val="00D23A59"/>
    <w:rsid w:val="00D23D07"/>
    <w:rsid w:val="00D23D60"/>
    <w:rsid w:val="00D23DB3"/>
    <w:rsid w:val="00D24CFA"/>
    <w:rsid w:val="00D2511F"/>
    <w:rsid w:val="00D257DD"/>
    <w:rsid w:val="00D25B9A"/>
    <w:rsid w:val="00D25C55"/>
    <w:rsid w:val="00D25E55"/>
    <w:rsid w:val="00D26B0C"/>
    <w:rsid w:val="00D26B9D"/>
    <w:rsid w:val="00D26C82"/>
    <w:rsid w:val="00D279E1"/>
    <w:rsid w:val="00D27E8E"/>
    <w:rsid w:val="00D3245E"/>
    <w:rsid w:val="00D325EB"/>
    <w:rsid w:val="00D32975"/>
    <w:rsid w:val="00D32E81"/>
    <w:rsid w:val="00D33C40"/>
    <w:rsid w:val="00D33D2D"/>
    <w:rsid w:val="00D34B3B"/>
    <w:rsid w:val="00D356A4"/>
    <w:rsid w:val="00D3593F"/>
    <w:rsid w:val="00D36399"/>
    <w:rsid w:val="00D36407"/>
    <w:rsid w:val="00D36453"/>
    <w:rsid w:val="00D36BB2"/>
    <w:rsid w:val="00D402E2"/>
    <w:rsid w:val="00D40585"/>
    <w:rsid w:val="00D40D2F"/>
    <w:rsid w:val="00D41A8E"/>
    <w:rsid w:val="00D41BD9"/>
    <w:rsid w:val="00D42F8F"/>
    <w:rsid w:val="00D4398C"/>
    <w:rsid w:val="00D43B39"/>
    <w:rsid w:val="00D43CB6"/>
    <w:rsid w:val="00D44DAD"/>
    <w:rsid w:val="00D4519F"/>
    <w:rsid w:val="00D45292"/>
    <w:rsid w:val="00D45D10"/>
    <w:rsid w:val="00D468DC"/>
    <w:rsid w:val="00D46E11"/>
    <w:rsid w:val="00D47241"/>
    <w:rsid w:val="00D47A2C"/>
    <w:rsid w:val="00D47C21"/>
    <w:rsid w:val="00D47F26"/>
    <w:rsid w:val="00D48CCA"/>
    <w:rsid w:val="00D50419"/>
    <w:rsid w:val="00D514DD"/>
    <w:rsid w:val="00D516EC"/>
    <w:rsid w:val="00D51C89"/>
    <w:rsid w:val="00D51D52"/>
    <w:rsid w:val="00D520C6"/>
    <w:rsid w:val="00D5228B"/>
    <w:rsid w:val="00D52F0F"/>
    <w:rsid w:val="00D54475"/>
    <w:rsid w:val="00D551C0"/>
    <w:rsid w:val="00D55417"/>
    <w:rsid w:val="00D5568D"/>
    <w:rsid w:val="00D559BA"/>
    <w:rsid w:val="00D56D4D"/>
    <w:rsid w:val="00D56E43"/>
    <w:rsid w:val="00D57020"/>
    <w:rsid w:val="00D574A5"/>
    <w:rsid w:val="00D57AC9"/>
    <w:rsid w:val="00D57D59"/>
    <w:rsid w:val="00D60384"/>
    <w:rsid w:val="00D612D9"/>
    <w:rsid w:val="00D61949"/>
    <w:rsid w:val="00D61E1D"/>
    <w:rsid w:val="00D62146"/>
    <w:rsid w:val="00D62377"/>
    <w:rsid w:val="00D625F2"/>
    <w:rsid w:val="00D630D2"/>
    <w:rsid w:val="00D63569"/>
    <w:rsid w:val="00D63759"/>
    <w:rsid w:val="00D63EF7"/>
    <w:rsid w:val="00D64658"/>
    <w:rsid w:val="00D65AE3"/>
    <w:rsid w:val="00D65CF9"/>
    <w:rsid w:val="00D65E6F"/>
    <w:rsid w:val="00D6691A"/>
    <w:rsid w:val="00D669DC"/>
    <w:rsid w:val="00D669F4"/>
    <w:rsid w:val="00D6729B"/>
    <w:rsid w:val="00D6744A"/>
    <w:rsid w:val="00D676EF"/>
    <w:rsid w:val="00D678C2"/>
    <w:rsid w:val="00D70515"/>
    <w:rsid w:val="00D70992"/>
    <w:rsid w:val="00D70B9D"/>
    <w:rsid w:val="00D71328"/>
    <w:rsid w:val="00D723CE"/>
    <w:rsid w:val="00D727D3"/>
    <w:rsid w:val="00D72BBA"/>
    <w:rsid w:val="00D72BF5"/>
    <w:rsid w:val="00D734B6"/>
    <w:rsid w:val="00D73A31"/>
    <w:rsid w:val="00D7570C"/>
    <w:rsid w:val="00D75994"/>
    <w:rsid w:val="00D763B3"/>
    <w:rsid w:val="00D76834"/>
    <w:rsid w:val="00D76FEA"/>
    <w:rsid w:val="00D804D6"/>
    <w:rsid w:val="00D80917"/>
    <w:rsid w:val="00D82661"/>
    <w:rsid w:val="00D82917"/>
    <w:rsid w:val="00D829D4"/>
    <w:rsid w:val="00D82F04"/>
    <w:rsid w:val="00D82FD6"/>
    <w:rsid w:val="00D8348A"/>
    <w:rsid w:val="00D834B7"/>
    <w:rsid w:val="00D838C6"/>
    <w:rsid w:val="00D83CB5"/>
    <w:rsid w:val="00D84792"/>
    <w:rsid w:val="00D85085"/>
    <w:rsid w:val="00D8530A"/>
    <w:rsid w:val="00D855E3"/>
    <w:rsid w:val="00D85F07"/>
    <w:rsid w:val="00D8656C"/>
    <w:rsid w:val="00D86658"/>
    <w:rsid w:val="00D87176"/>
    <w:rsid w:val="00D87C45"/>
    <w:rsid w:val="00D9008B"/>
    <w:rsid w:val="00D90BC9"/>
    <w:rsid w:val="00D90FDB"/>
    <w:rsid w:val="00D91834"/>
    <w:rsid w:val="00D92632"/>
    <w:rsid w:val="00D93270"/>
    <w:rsid w:val="00D93507"/>
    <w:rsid w:val="00D935ED"/>
    <w:rsid w:val="00D9384C"/>
    <w:rsid w:val="00D93E3E"/>
    <w:rsid w:val="00D94358"/>
    <w:rsid w:val="00D948EF"/>
    <w:rsid w:val="00D95A57"/>
    <w:rsid w:val="00D95B1A"/>
    <w:rsid w:val="00D95FBF"/>
    <w:rsid w:val="00D9763A"/>
    <w:rsid w:val="00D9780F"/>
    <w:rsid w:val="00D97D32"/>
    <w:rsid w:val="00DA041A"/>
    <w:rsid w:val="00DA0A94"/>
    <w:rsid w:val="00DA1218"/>
    <w:rsid w:val="00DA179A"/>
    <w:rsid w:val="00DA1C00"/>
    <w:rsid w:val="00DA2317"/>
    <w:rsid w:val="00DA27D4"/>
    <w:rsid w:val="00DA28C6"/>
    <w:rsid w:val="00DA2EBB"/>
    <w:rsid w:val="00DA376E"/>
    <w:rsid w:val="00DA3D41"/>
    <w:rsid w:val="00DA4357"/>
    <w:rsid w:val="00DA464C"/>
    <w:rsid w:val="00DA470E"/>
    <w:rsid w:val="00DA4710"/>
    <w:rsid w:val="00DA56B9"/>
    <w:rsid w:val="00DA6363"/>
    <w:rsid w:val="00DA6DBD"/>
    <w:rsid w:val="00DA6FBE"/>
    <w:rsid w:val="00DA768E"/>
    <w:rsid w:val="00DA7BC5"/>
    <w:rsid w:val="00DB1396"/>
    <w:rsid w:val="00DB1AF3"/>
    <w:rsid w:val="00DB1BE7"/>
    <w:rsid w:val="00DB35F3"/>
    <w:rsid w:val="00DB3AC8"/>
    <w:rsid w:val="00DB3BA7"/>
    <w:rsid w:val="00DB4556"/>
    <w:rsid w:val="00DB4753"/>
    <w:rsid w:val="00DB4827"/>
    <w:rsid w:val="00DB4B1A"/>
    <w:rsid w:val="00DB521D"/>
    <w:rsid w:val="00DB5688"/>
    <w:rsid w:val="00DB624E"/>
    <w:rsid w:val="00DB637B"/>
    <w:rsid w:val="00DB63F2"/>
    <w:rsid w:val="00DB7180"/>
    <w:rsid w:val="00DB77DC"/>
    <w:rsid w:val="00DC0190"/>
    <w:rsid w:val="00DC0213"/>
    <w:rsid w:val="00DC04D1"/>
    <w:rsid w:val="00DC0FC1"/>
    <w:rsid w:val="00DC1702"/>
    <w:rsid w:val="00DC17C1"/>
    <w:rsid w:val="00DC19F5"/>
    <w:rsid w:val="00DC1F62"/>
    <w:rsid w:val="00DC2DB5"/>
    <w:rsid w:val="00DC3892"/>
    <w:rsid w:val="00DC4434"/>
    <w:rsid w:val="00DC48B4"/>
    <w:rsid w:val="00DC4CAC"/>
    <w:rsid w:val="00DC6A62"/>
    <w:rsid w:val="00DC6DAA"/>
    <w:rsid w:val="00DC6F32"/>
    <w:rsid w:val="00DC70E4"/>
    <w:rsid w:val="00DC7596"/>
    <w:rsid w:val="00DC7BA8"/>
    <w:rsid w:val="00DC7C19"/>
    <w:rsid w:val="00DC7F6C"/>
    <w:rsid w:val="00DC7FB5"/>
    <w:rsid w:val="00DD0690"/>
    <w:rsid w:val="00DD0970"/>
    <w:rsid w:val="00DD118A"/>
    <w:rsid w:val="00DD1480"/>
    <w:rsid w:val="00DD1A22"/>
    <w:rsid w:val="00DD1A5E"/>
    <w:rsid w:val="00DD2D47"/>
    <w:rsid w:val="00DD2F8B"/>
    <w:rsid w:val="00DD3299"/>
    <w:rsid w:val="00DD346E"/>
    <w:rsid w:val="00DD44AB"/>
    <w:rsid w:val="00DD44C0"/>
    <w:rsid w:val="00DD4B30"/>
    <w:rsid w:val="00DD4E23"/>
    <w:rsid w:val="00DD507C"/>
    <w:rsid w:val="00DD5653"/>
    <w:rsid w:val="00DD5C0A"/>
    <w:rsid w:val="00DD61B4"/>
    <w:rsid w:val="00DD6387"/>
    <w:rsid w:val="00DD65DC"/>
    <w:rsid w:val="00DD6BCC"/>
    <w:rsid w:val="00DD6E1D"/>
    <w:rsid w:val="00DD7B95"/>
    <w:rsid w:val="00DD7D12"/>
    <w:rsid w:val="00DD7F84"/>
    <w:rsid w:val="00DE018C"/>
    <w:rsid w:val="00DE02C2"/>
    <w:rsid w:val="00DE034E"/>
    <w:rsid w:val="00DE17A9"/>
    <w:rsid w:val="00DE1A7D"/>
    <w:rsid w:val="00DE1BA1"/>
    <w:rsid w:val="00DE1BBC"/>
    <w:rsid w:val="00DE32B7"/>
    <w:rsid w:val="00DE39E4"/>
    <w:rsid w:val="00DE414C"/>
    <w:rsid w:val="00DE4191"/>
    <w:rsid w:val="00DE4743"/>
    <w:rsid w:val="00DE482C"/>
    <w:rsid w:val="00DE49FC"/>
    <w:rsid w:val="00DE531A"/>
    <w:rsid w:val="00DE539C"/>
    <w:rsid w:val="00DE5FE3"/>
    <w:rsid w:val="00DE61ED"/>
    <w:rsid w:val="00DE63AD"/>
    <w:rsid w:val="00DE6591"/>
    <w:rsid w:val="00DE6E44"/>
    <w:rsid w:val="00DE7EA3"/>
    <w:rsid w:val="00DF0659"/>
    <w:rsid w:val="00DF0B48"/>
    <w:rsid w:val="00DF0B65"/>
    <w:rsid w:val="00DF1021"/>
    <w:rsid w:val="00DF2CF3"/>
    <w:rsid w:val="00DF35A4"/>
    <w:rsid w:val="00DF3753"/>
    <w:rsid w:val="00DF4481"/>
    <w:rsid w:val="00DF45BA"/>
    <w:rsid w:val="00DF4C92"/>
    <w:rsid w:val="00DF5B52"/>
    <w:rsid w:val="00DF5E09"/>
    <w:rsid w:val="00DF6D4C"/>
    <w:rsid w:val="00DF6E81"/>
    <w:rsid w:val="00DF7D01"/>
    <w:rsid w:val="00E002EE"/>
    <w:rsid w:val="00E00992"/>
    <w:rsid w:val="00E00FB2"/>
    <w:rsid w:val="00E01131"/>
    <w:rsid w:val="00E01181"/>
    <w:rsid w:val="00E0212A"/>
    <w:rsid w:val="00E02133"/>
    <w:rsid w:val="00E029B0"/>
    <w:rsid w:val="00E029B1"/>
    <w:rsid w:val="00E02B9F"/>
    <w:rsid w:val="00E02F58"/>
    <w:rsid w:val="00E03452"/>
    <w:rsid w:val="00E0441A"/>
    <w:rsid w:val="00E055A9"/>
    <w:rsid w:val="00E05CDD"/>
    <w:rsid w:val="00E066CE"/>
    <w:rsid w:val="00E073DF"/>
    <w:rsid w:val="00E07943"/>
    <w:rsid w:val="00E07F0C"/>
    <w:rsid w:val="00E10168"/>
    <w:rsid w:val="00E112A8"/>
    <w:rsid w:val="00E12E7B"/>
    <w:rsid w:val="00E1329A"/>
    <w:rsid w:val="00E134EF"/>
    <w:rsid w:val="00E13B6A"/>
    <w:rsid w:val="00E14302"/>
    <w:rsid w:val="00E14600"/>
    <w:rsid w:val="00E14A11"/>
    <w:rsid w:val="00E14C44"/>
    <w:rsid w:val="00E154D0"/>
    <w:rsid w:val="00E15A71"/>
    <w:rsid w:val="00E15ABC"/>
    <w:rsid w:val="00E15FA9"/>
    <w:rsid w:val="00E167F1"/>
    <w:rsid w:val="00E16E38"/>
    <w:rsid w:val="00E17348"/>
    <w:rsid w:val="00E17811"/>
    <w:rsid w:val="00E17FA1"/>
    <w:rsid w:val="00E20177"/>
    <w:rsid w:val="00E215EF"/>
    <w:rsid w:val="00E21A49"/>
    <w:rsid w:val="00E21C36"/>
    <w:rsid w:val="00E21E32"/>
    <w:rsid w:val="00E2228D"/>
    <w:rsid w:val="00E2258A"/>
    <w:rsid w:val="00E229A5"/>
    <w:rsid w:val="00E22D7B"/>
    <w:rsid w:val="00E2428C"/>
    <w:rsid w:val="00E242C1"/>
    <w:rsid w:val="00E25238"/>
    <w:rsid w:val="00E25F78"/>
    <w:rsid w:val="00E2658B"/>
    <w:rsid w:val="00E26A3D"/>
    <w:rsid w:val="00E26FB3"/>
    <w:rsid w:val="00E27167"/>
    <w:rsid w:val="00E27DDA"/>
    <w:rsid w:val="00E27FC4"/>
    <w:rsid w:val="00E3060C"/>
    <w:rsid w:val="00E30670"/>
    <w:rsid w:val="00E309B1"/>
    <w:rsid w:val="00E30A44"/>
    <w:rsid w:val="00E315E0"/>
    <w:rsid w:val="00E31CA2"/>
    <w:rsid w:val="00E32148"/>
    <w:rsid w:val="00E323C8"/>
    <w:rsid w:val="00E326B4"/>
    <w:rsid w:val="00E328B2"/>
    <w:rsid w:val="00E333A6"/>
    <w:rsid w:val="00E33521"/>
    <w:rsid w:val="00E337EB"/>
    <w:rsid w:val="00E33A25"/>
    <w:rsid w:val="00E33A9B"/>
    <w:rsid w:val="00E33ED7"/>
    <w:rsid w:val="00E34348"/>
    <w:rsid w:val="00E3490F"/>
    <w:rsid w:val="00E3550C"/>
    <w:rsid w:val="00E35FA6"/>
    <w:rsid w:val="00E36DEA"/>
    <w:rsid w:val="00E37059"/>
    <w:rsid w:val="00E37365"/>
    <w:rsid w:val="00E37973"/>
    <w:rsid w:val="00E37D4C"/>
    <w:rsid w:val="00E40A76"/>
    <w:rsid w:val="00E413E9"/>
    <w:rsid w:val="00E41403"/>
    <w:rsid w:val="00E41505"/>
    <w:rsid w:val="00E41730"/>
    <w:rsid w:val="00E41B14"/>
    <w:rsid w:val="00E42287"/>
    <w:rsid w:val="00E424A9"/>
    <w:rsid w:val="00E432AD"/>
    <w:rsid w:val="00E43638"/>
    <w:rsid w:val="00E43C4B"/>
    <w:rsid w:val="00E44DF4"/>
    <w:rsid w:val="00E4535F"/>
    <w:rsid w:val="00E46324"/>
    <w:rsid w:val="00E46A13"/>
    <w:rsid w:val="00E47551"/>
    <w:rsid w:val="00E47DD8"/>
    <w:rsid w:val="00E509EF"/>
    <w:rsid w:val="00E50B15"/>
    <w:rsid w:val="00E50D43"/>
    <w:rsid w:val="00E51169"/>
    <w:rsid w:val="00E519C8"/>
    <w:rsid w:val="00E51E9B"/>
    <w:rsid w:val="00E52099"/>
    <w:rsid w:val="00E52F15"/>
    <w:rsid w:val="00E53365"/>
    <w:rsid w:val="00E53BB2"/>
    <w:rsid w:val="00E53D2A"/>
    <w:rsid w:val="00E54122"/>
    <w:rsid w:val="00E54C26"/>
    <w:rsid w:val="00E54EC1"/>
    <w:rsid w:val="00E566C4"/>
    <w:rsid w:val="00E56BC7"/>
    <w:rsid w:val="00E56C56"/>
    <w:rsid w:val="00E56E89"/>
    <w:rsid w:val="00E57084"/>
    <w:rsid w:val="00E571BF"/>
    <w:rsid w:val="00E57E55"/>
    <w:rsid w:val="00E6015F"/>
    <w:rsid w:val="00E601C6"/>
    <w:rsid w:val="00E6033D"/>
    <w:rsid w:val="00E60412"/>
    <w:rsid w:val="00E606E1"/>
    <w:rsid w:val="00E606E7"/>
    <w:rsid w:val="00E60AF6"/>
    <w:rsid w:val="00E60EC9"/>
    <w:rsid w:val="00E6106D"/>
    <w:rsid w:val="00E613A0"/>
    <w:rsid w:val="00E614D0"/>
    <w:rsid w:val="00E6187F"/>
    <w:rsid w:val="00E620B2"/>
    <w:rsid w:val="00E62483"/>
    <w:rsid w:val="00E626D7"/>
    <w:rsid w:val="00E6275A"/>
    <w:rsid w:val="00E62F1D"/>
    <w:rsid w:val="00E635CE"/>
    <w:rsid w:val="00E636EA"/>
    <w:rsid w:val="00E654A2"/>
    <w:rsid w:val="00E655E6"/>
    <w:rsid w:val="00E65C70"/>
    <w:rsid w:val="00E65E04"/>
    <w:rsid w:val="00E65EDE"/>
    <w:rsid w:val="00E661A2"/>
    <w:rsid w:val="00E67150"/>
    <w:rsid w:val="00E67801"/>
    <w:rsid w:val="00E70F97"/>
    <w:rsid w:val="00E71A7D"/>
    <w:rsid w:val="00E720B7"/>
    <w:rsid w:val="00E72674"/>
    <w:rsid w:val="00E72BC3"/>
    <w:rsid w:val="00E731DE"/>
    <w:rsid w:val="00E73209"/>
    <w:rsid w:val="00E73A53"/>
    <w:rsid w:val="00E73D0C"/>
    <w:rsid w:val="00E7401D"/>
    <w:rsid w:val="00E7491F"/>
    <w:rsid w:val="00E750A9"/>
    <w:rsid w:val="00E757D9"/>
    <w:rsid w:val="00E758CC"/>
    <w:rsid w:val="00E75A4F"/>
    <w:rsid w:val="00E763F6"/>
    <w:rsid w:val="00E76C87"/>
    <w:rsid w:val="00E8013A"/>
    <w:rsid w:val="00E80668"/>
    <w:rsid w:val="00E80EC1"/>
    <w:rsid w:val="00E80FEE"/>
    <w:rsid w:val="00E81155"/>
    <w:rsid w:val="00E811C0"/>
    <w:rsid w:val="00E81FB4"/>
    <w:rsid w:val="00E826CA"/>
    <w:rsid w:val="00E82873"/>
    <w:rsid w:val="00E82BCE"/>
    <w:rsid w:val="00E832F4"/>
    <w:rsid w:val="00E8344B"/>
    <w:rsid w:val="00E835D0"/>
    <w:rsid w:val="00E8365A"/>
    <w:rsid w:val="00E83A49"/>
    <w:rsid w:val="00E83BED"/>
    <w:rsid w:val="00E84554"/>
    <w:rsid w:val="00E84CC2"/>
    <w:rsid w:val="00E858FC"/>
    <w:rsid w:val="00E85C59"/>
    <w:rsid w:val="00E85F4B"/>
    <w:rsid w:val="00E8629C"/>
    <w:rsid w:val="00E866F2"/>
    <w:rsid w:val="00E87014"/>
    <w:rsid w:val="00E872ED"/>
    <w:rsid w:val="00E876F7"/>
    <w:rsid w:val="00E87F53"/>
    <w:rsid w:val="00E90C60"/>
    <w:rsid w:val="00E910E3"/>
    <w:rsid w:val="00E9122A"/>
    <w:rsid w:val="00E914A1"/>
    <w:rsid w:val="00E91F87"/>
    <w:rsid w:val="00E92136"/>
    <w:rsid w:val="00E922DD"/>
    <w:rsid w:val="00E92822"/>
    <w:rsid w:val="00E929A0"/>
    <w:rsid w:val="00E937C8"/>
    <w:rsid w:val="00E939B7"/>
    <w:rsid w:val="00E94DB0"/>
    <w:rsid w:val="00E95135"/>
    <w:rsid w:val="00E953AF"/>
    <w:rsid w:val="00E9558F"/>
    <w:rsid w:val="00E955ED"/>
    <w:rsid w:val="00E96309"/>
    <w:rsid w:val="00E964B7"/>
    <w:rsid w:val="00E9686B"/>
    <w:rsid w:val="00E96C25"/>
    <w:rsid w:val="00E96DC9"/>
    <w:rsid w:val="00E96F3D"/>
    <w:rsid w:val="00E977DB"/>
    <w:rsid w:val="00E97A56"/>
    <w:rsid w:val="00E97D49"/>
    <w:rsid w:val="00E97D81"/>
    <w:rsid w:val="00E97F12"/>
    <w:rsid w:val="00EA0271"/>
    <w:rsid w:val="00EA0A17"/>
    <w:rsid w:val="00EA0AD0"/>
    <w:rsid w:val="00EA12E8"/>
    <w:rsid w:val="00EA1716"/>
    <w:rsid w:val="00EA1878"/>
    <w:rsid w:val="00EA216B"/>
    <w:rsid w:val="00EA2247"/>
    <w:rsid w:val="00EA24A9"/>
    <w:rsid w:val="00EA25F2"/>
    <w:rsid w:val="00EA2925"/>
    <w:rsid w:val="00EA2BD6"/>
    <w:rsid w:val="00EA2D55"/>
    <w:rsid w:val="00EA3054"/>
    <w:rsid w:val="00EA3500"/>
    <w:rsid w:val="00EA44FB"/>
    <w:rsid w:val="00EA4A6F"/>
    <w:rsid w:val="00EA5A60"/>
    <w:rsid w:val="00EA6BD1"/>
    <w:rsid w:val="00EA755D"/>
    <w:rsid w:val="00EA79F8"/>
    <w:rsid w:val="00EB0088"/>
    <w:rsid w:val="00EB0CD0"/>
    <w:rsid w:val="00EB0E08"/>
    <w:rsid w:val="00EB0EE1"/>
    <w:rsid w:val="00EB1963"/>
    <w:rsid w:val="00EB19CE"/>
    <w:rsid w:val="00EB42E4"/>
    <w:rsid w:val="00EB4D4C"/>
    <w:rsid w:val="00EB5A3C"/>
    <w:rsid w:val="00EB6132"/>
    <w:rsid w:val="00EB68B9"/>
    <w:rsid w:val="00EB69DB"/>
    <w:rsid w:val="00EB7146"/>
    <w:rsid w:val="00EB74BE"/>
    <w:rsid w:val="00EB7ADB"/>
    <w:rsid w:val="00EB7CCB"/>
    <w:rsid w:val="00EB7D58"/>
    <w:rsid w:val="00EC0093"/>
    <w:rsid w:val="00EC0133"/>
    <w:rsid w:val="00EC01DD"/>
    <w:rsid w:val="00EC0337"/>
    <w:rsid w:val="00EC1147"/>
    <w:rsid w:val="00EC1E4E"/>
    <w:rsid w:val="00EC1FBF"/>
    <w:rsid w:val="00EC3C4D"/>
    <w:rsid w:val="00EC469F"/>
    <w:rsid w:val="00EC4D7D"/>
    <w:rsid w:val="00EC55EA"/>
    <w:rsid w:val="00EC581C"/>
    <w:rsid w:val="00EC62B1"/>
    <w:rsid w:val="00EC658B"/>
    <w:rsid w:val="00EC678B"/>
    <w:rsid w:val="00EC7229"/>
    <w:rsid w:val="00EC76DA"/>
    <w:rsid w:val="00EC78E2"/>
    <w:rsid w:val="00EC7AB3"/>
    <w:rsid w:val="00EC7BDD"/>
    <w:rsid w:val="00EC7D82"/>
    <w:rsid w:val="00ED0BC0"/>
    <w:rsid w:val="00ED0DAA"/>
    <w:rsid w:val="00ED16DB"/>
    <w:rsid w:val="00ED198C"/>
    <w:rsid w:val="00ED213F"/>
    <w:rsid w:val="00ED2528"/>
    <w:rsid w:val="00ED28B9"/>
    <w:rsid w:val="00ED2FD1"/>
    <w:rsid w:val="00ED3742"/>
    <w:rsid w:val="00ED4435"/>
    <w:rsid w:val="00ED4F60"/>
    <w:rsid w:val="00ED4F67"/>
    <w:rsid w:val="00ED513E"/>
    <w:rsid w:val="00ED5B19"/>
    <w:rsid w:val="00ED6F36"/>
    <w:rsid w:val="00ED7222"/>
    <w:rsid w:val="00ED7480"/>
    <w:rsid w:val="00ED7DA1"/>
    <w:rsid w:val="00EE0152"/>
    <w:rsid w:val="00EE17C7"/>
    <w:rsid w:val="00EE3CEB"/>
    <w:rsid w:val="00EE3EBC"/>
    <w:rsid w:val="00EE4158"/>
    <w:rsid w:val="00EE47A4"/>
    <w:rsid w:val="00EE5147"/>
    <w:rsid w:val="00EE51E3"/>
    <w:rsid w:val="00EE6066"/>
    <w:rsid w:val="00EE6371"/>
    <w:rsid w:val="00EE6CF6"/>
    <w:rsid w:val="00EE73AD"/>
    <w:rsid w:val="00EE7ADD"/>
    <w:rsid w:val="00EF0ACA"/>
    <w:rsid w:val="00EF1658"/>
    <w:rsid w:val="00EF17CB"/>
    <w:rsid w:val="00EF1DC3"/>
    <w:rsid w:val="00EF2604"/>
    <w:rsid w:val="00EF2B26"/>
    <w:rsid w:val="00EF2CC9"/>
    <w:rsid w:val="00EF38C1"/>
    <w:rsid w:val="00EF4A80"/>
    <w:rsid w:val="00EF4C1C"/>
    <w:rsid w:val="00EF583D"/>
    <w:rsid w:val="00EF5A73"/>
    <w:rsid w:val="00EF67F7"/>
    <w:rsid w:val="00EF6D3C"/>
    <w:rsid w:val="00EF734D"/>
    <w:rsid w:val="00EF7751"/>
    <w:rsid w:val="00EF77D3"/>
    <w:rsid w:val="00EF783F"/>
    <w:rsid w:val="00F00101"/>
    <w:rsid w:val="00F00376"/>
    <w:rsid w:val="00F0052D"/>
    <w:rsid w:val="00F00779"/>
    <w:rsid w:val="00F008DF"/>
    <w:rsid w:val="00F02ABB"/>
    <w:rsid w:val="00F03449"/>
    <w:rsid w:val="00F0373B"/>
    <w:rsid w:val="00F03CC8"/>
    <w:rsid w:val="00F04566"/>
    <w:rsid w:val="00F0459A"/>
    <w:rsid w:val="00F04630"/>
    <w:rsid w:val="00F048FC"/>
    <w:rsid w:val="00F0677F"/>
    <w:rsid w:val="00F06CD0"/>
    <w:rsid w:val="00F06F03"/>
    <w:rsid w:val="00F079CD"/>
    <w:rsid w:val="00F07B66"/>
    <w:rsid w:val="00F10195"/>
    <w:rsid w:val="00F10642"/>
    <w:rsid w:val="00F10965"/>
    <w:rsid w:val="00F118A5"/>
    <w:rsid w:val="00F118B7"/>
    <w:rsid w:val="00F1190C"/>
    <w:rsid w:val="00F11C8B"/>
    <w:rsid w:val="00F12682"/>
    <w:rsid w:val="00F12D24"/>
    <w:rsid w:val="00F134B8"/>
    <w:rsid w:val="00F13672"/>
    <w:rsid w:val="00F136EE"/>
    <w:rsid w:val="00F13BE5"/>
    <w:rsid w:val="00F13E09"/>
    <w:rsid w:val="00F14149"/>
    <w:rsid w:val="00F14760"/>
    <w:rsid w:val="00F14B5A"/>
    <w:rsid w:val="00F14C72"/>
    <w:rsid w:val="00F1555B"/>
    <w:rsid w:val="00F15D6C"/>
    <w:rsid w:val="00F16334"/>
    <w:rsid w:val="00F163B4"/>
    <w:rsid w:val="00F16906"/>
    <w:rsid w:val="00F16972"/>
    <w:rsid w:val="00F16AF2"/>
    <w:rsid w:val="00F170B1"/>
    <w:rsid w:val="00F17228"/>
    <w:rsid w:val="00F172D1"/>
    <w:rsid w:val="00F17564"/>
    <w:rsid w:val="00F177FA"/>
    <w:rsid w:val="00F17E8E"/>
    <w:rsid w:val="00F202F3"/>
    <w:rsid w:val="00F204F1"/>
    <w:rsid w:val="00F205CE"/>
    <w:rsid w:val="00F22029"/>
    <w:rsid w:val="00F220FA"/>
    <w:rsid w:val="00F22A9F"/>
    <w:rsid w:val="00F22D4D"/>
    <w:rsid w:val="00F24200"/>
    <w:rsid w:val="00F24767"/>
    <w:rsid w:val="00F24F50"/>
    <w:rsid w:val="00F2563B"/>
    <w:rsid w:val="00F256D4"/>
    <w:rsid w:val="00F264C8"/>
    <w:rsid w:val="00F2666E"/>
    <w:rsid w:val="00F266A1"/>
    <w:rsid w:val="00F26A8D"/>
    <w:rsid w:val="00F26F7D"/>
    <w:rsid w:val="00F27239"/>
    <w:rsid w:val="00F30379"/>
    <w:rsid w:val="00F30E2F"/>
    <w:rsid w:val="00F310D7"/>
    <w:rsid w:val="00F31D4E"/>
    <w:rsid w:val="00F31DFB"/>
    <w:rsid w:val="00F32486"/>
    <w:rsid w:val="00F325CC"/>
    <w:rsid w:val="00F329AC"/>
    <w:rsid w:val="00F329F4"/>
    <w:rsid w:val="00F330D6"/>
    <w:rsid w:val="00F337B2"/>
    <w:rsid w:val="00F34DAC"/>
    <w:rsid w:val="00F34F6B"/>
    <w:rsid w:val="00F35549"/>
    <w:rsid w:val="00F35703"/>
    <w:rsid w:val="00F35885"/>
    <w:rsid w:val="00F363AF"/>
    <w:rsid w:val="00F36B08"/>
    <w:rsid w:val="00F36C0E"/>
    <w:rsid w:val="00F373D4"/>
    <w:rsid w:val="00F375B7"/>
    <w:rsid w:val="00F400D1"/>
    <w:rsid w:val="00F401D8"/>
    <w:rsid w:val="00F40316"/>
    <w:rsid w:val="00F40440"/>
    <w:rsid w:val="00F40813"/>
    <w:rsid w:val="00F40C2C"/>
    <w:rsid w:val="00F4136C"/>
    <w:rsid w:val="00F416B4"/>
    <w:rsid w:val="00F417DA"/>
    <w:rsid w:val="00F4213C"/>
    <w:rsid w:val="00F42989"/>
    <w:rsid w:val="00F42DBA"/>
    <w:rsid w:val="00F4315A"/>
    <w:rsid w:val="00F434BE"/>
    <w:rsid w:val="00F442DC"/>
    <w:rsid w:val="00F447F5"/>
    <w:rsid w:val="00F44D53"/>
    <w:rsid w:val="00F44F1A"/>
    <w:rsid w:val="00F45435"/>
    <w:rsid w:val="00F46016"/>
    <w:rsid w:val="00F46114"/>
    <w:rsid w:val="00F462FC"/>
    <w:rsid w:val="00F4690E"/>
    <w:rsid w:val="00F47C16"/>
    <w:rsid w:val="00F509E4"/>
    <w:rsid w:val="00F50CD8"/>
    <w:rsid w:val="00F50EDD"/>
    <w:rsid w:val="00F51526"/>
    <w:rsid w:val="00F51556"/>
    <w:rsid w:val="00F516E6"/>
    <w:rsid w:val="00F52F8C"/>
    <w:rsid w:val="00F534AD"/>
    <w:rsid w:val="00F54458"/>
    <w:rsid w:val="00F54794"/>
    <w:rsid w:val="00F547E2"/>
    <w:rsid w:val="00F54B9B"/>
    <w:rsid w:val="00F55100"/>
    <w:rsid w:val="00F5576A"/>
    <w:rsid w:val="00F55F31"/>
    <w:rsid w:val="00F5605C"/>
    <w:rsid w:val="00F56268"/>
    <w:rsid w:val="00F56527"/>
    <w:rsid w:val="00F567ED"/>
    <w:rsid w:val="00F56D18"/>
    <w:rsid w:val="00F56F97"/>
    <w:rsid w:val="00F57DDB"/>
    <w:rsid w:val="00F600C1"/>
    <w:rsid w:val="00F6038D"/>
    <w:rsid w:val="00F605F9"/>
    <w:rsid w:val="00F60969"/>
    <w:rsid w:val="00F60E12"/>
    <w:rsid w:val="00F61EE9"/>
    <w:rsid w:val="00F6254D"/>
    <w:rsid w:val="00F62581"/>
    <w:rsid w:val="00F63033"/>
    <w:rsid w:val="00F63073"/>
    <w:rsid w:val="00F63258"/>
    <w:rsid w:val="00F63350"/>
    <w:rsid w:val="00F633C0"/>
    <w:rsid w:val="00F6382B"/>
    <w:rsid w:val="00F63870"/>
    <w:rsid w:val="00F63CB2"/>
    <w:rsid w:val="00F64AC9"/>
    <w:rsid w:val="00F64FDF"/>
    <w:rsid w:val="00F65986"/>
    <w:rsid w:val="00F67165"/>
    <w:rsid w:val="00F67EBE"/>
    <w:rsid w:val="00F71045"/>
    <w:rsid w:val="00F71418"/>
    <w:rsid w:val="00F71AE6"/>
    <w:rsid w:val="00F71B05"/>
    <w:rsid w:val="00F730A6"/>
    <w:rsid w:val="00F730E8"/>
    <w:rsid w:val="00F745CE"/>
    <w:rsid w:val="00F74748"/>
    <w:rsid w:val="00F75071"/>
    <w:rsid w:val="00F75342"/>
    <w:rsid w:val="00F75363"/>
    <w:rsid w:val="00F754FF"/>
    <w:rsid w:val="00F7553D"/>
    <w:rsid w:val="00F755F3"/>
    <w:rsid w:val="00F758DA"/>
    <w:rsid w:val="00F75EDA"/>
    <w:rsid w:val="00F76140"/>
    <w:rsid w:val="00F7654B"/>
    <w:rsid w:val="00F7685E"/>
    <w:rsid w:val="00F76BA9"/>
    <w:rsid w:val="00F7707E"/>
    <w:rsid w:val="00F774AD"/>
    <w:rsid w:val="00F77726"/>
    <w:rsid w:val="00F77AED"/>
    <w:rsid w:val="00F77E41"/>
    <w:rsid w:val="00F805A5"/>
    <w:rsid w:val="00F816DE"/>
    <w:rsid w:val="00F8173E"/>
    <w:rsid w:val="00F81A46"/>
    <w:rsid w:val="00F81B18"/>
    <w:rsid w:val="00F81E11"/>
    <w:rsid w:val="00F821F3"/>
    <w:rsid w:val="00F822E4"/>
    <w:rsid w:val="00F82782"/>
    <w:rsid w:val="00F82F82"/>
    <w:rsid w:val="00F83CAD"/>
    <w:rsid w:val="00F83FC7"/>
    <w:rsid w:val="00F84488"/>
    <w:rsid w:val="00F85271"/>
    <w:rsid w:val="00F855B3"/>
    <w:rsid w:val="00F8581B"/>
    <w:rsid w:val="00F85B91"/>
    <w:rsid w:val="00F85F32"/>
    <w:rsid w:val="00F85F58"/>
    <w:rsid w:val="00F85F9A"/>
    <w:rsid w:val="00F8630F"/>
    <w:rsid w:val="00F86FC4"/>
    <w:rsid w:val="00F87BFC"/>
    <w:rsid w:val="00F90E9B"/>
    <w:rsid w:val="00F9144E"/>
    <w:rsid w:val="00F922E1"/>
    <w:rsid w:val="00F928A1"/>
    <w:rsid w:val="00F92A80"/>
    <w:rsid w:val="00F92FDA"/>
    <w:rsid w:val="00F9347E"/>
    <w:rsid w:val="00F93C3C"/>
    <w:rsid w:val="00F9400D"/>
    <w:rsid w:val="00F94364"/>
    <w:rsid w:val="00F94873"/>
    <w:rsid w:val="00F94E84"/>
    <w:rsid w:val="00F95279"/>
    <w:rsid w:val="00F9594E"/>
    <w:rsid w:val="00F95DF4"/>
    <w:rsid w:val="00F95F14"/>
    <w:rsid w:val="00F95FB1"/>
    <w:rsid w:val="00F96B93"/>
    <w:rsid w:val="00F96D9E"/>
    <w:rsid w:val="00F970D2"/>
    <w:rsid w:val="00F9762F"/>
    <w:rsid w:val="00FA0DE0"/>
    <w:rsid w:val="00FA0DEE"/>
    <w:rsid w:val="00FA17B5"/>
    <w:rsid w:val="00FA192D"/>
    <w:rsid w:val="00FA1AC0"/>
    <w:rsid w:val="00FA2129"/>
    <w:rsid w:val="00FA2733"/>
    <w:rsid w:val="00FA2C8F"/>
    <w:rsid w:val="00FA2F29"/>
    <w:rsid w:val="00FA33E7"/>
    <w:rsid w:val="00FA4045"/>
    <w:rsid w:val="00FA405F"/>
    <w:rsid w:val="00FA4A25"/>
    <w:rsid w:val="00FA5C9C"/>
    <w:rsid w:val="00FA731D"/>
    <w:rsid w:val="00FA73F7"/>
    <w:rsid w:val="00FA77A3"/>
    <w:rsid w:val="00FA77B5"/>
    <w:rsid w:val="00FA7E77"/>
    <w:rsid w:val="00FA7FD2"/>
    <w:rsid w:val="00FB0889"/>
    <w:rsid w:val="00FB0FB6"/>
    <w:rsid w:val="00FB120C"/>
    <w:rsid w:val="00FB17E8"/>
    <w:rsid w:val="00FB1956"/>
    <w:rsid w:val="00FB1B5E"/>
    <w:rsid w:val="00FB1E28"/>
    <w:rsid w:val="00FB3A6E"/>
    <w:rsid w:val="00FB3BC6"/>
    <w:rsid w:val="00FB3C53"/>
    <w:rsid w:val="00FB3E39"/>
    <w:rsid w:val="00FB416B"/>
    <w:rsid w:val="00FB48A4"/>
    <w:rsid w:val="00FB4FE0"/>
    <w:rsid w:val="00FB5B64"/>
    <w:rsid w:val="00FB5C67"/>
    <w:rsid w:val="00FB6782"/>
    <w:rsid w:val="00FB6A0E"/>
    <w:rsid w:val="00FC1070"/>
    <w:rsid w:val="00FC11CA"/>
    <w:rsid w:val="00FC1293"/>
    <w:rsid w:val="00FC20FB"/>
    <w:rsid w:val="00FC262C"/>
    <w:rsid w:val="00FC266B"/>
    <w:rsid w:val="00FC2714"/>
    <w:rsid w:val="00FC2CB7"/>
    <w:rsid w:val="00FC3669"/>
    <w:rsid w:val="00FC3B5E"/>
    <w:rsid w:val="00FC4843"/>
    <w:rsid w:val="00FC5D36"/>
    <w:rsid w:val="00FC653B"/>
    <w:rsid w:val="00FC6B2D"/>
    <w:rsid w:val="00FC6EBA"/>
    <w:rsid w:val="00FC7A06"/>
    <w:rsid w:val="00FD06BD"/>
    <w:rsid w:val="00FD0D5C"/>
    <w:rsid w:val="00FD0F6C"/>
    <w:rsid w:val="00FD103E"/>
    <w:rsid w:val="00FD12DD"/>
    <w:rsid w:val="00FD1840"/>
    <w:rsid w:val="00FD1D45"/>
    <w:rsid w:val="00FD218F"/>
    <w:rsid w:val="00FD2359"/>
    <w:rsid w:val="00FD23A4"/>
    <w:rsid w:val="00FD2939"/>
    <w:rsid w:val="00FD3D3C"/>
    <w:rsid w:val="00FD3FF0"/>
    <w:rsid w:val="00FD4364"/>
    <w:rsid w:val="00FD4BB0"/>
    <w:rsid w:val="00FD4BCB"/>
    <w:rsid w:val="00FD5008"/>
    <w:rsid w:val="00FD5A9F"/>
    <w:rsid w:val="00FD7FD0"/>
    <w:rsid w:val="00FE0461"/>
    <w:rsid w:val="00FE0853"/>
    <w:rsid w:val="00FE1501"/>
    <w:rsid w:val="00FE1DD1"/>
    <w:rsid w:val="00FE20A5"/>
    <w:rsid w:val="00FE22C6"/>
    <w:rsid w:val="00FE2D7E"/>
    <w:rsid w:val="00FE36DD"/>
    <w:rsid w:val="00FE3C4A"/>
    <w:rsid w:val="00FE4148"/>
    <w:rsid w:val="00FE4CA3"/>
    <w:rsid w:val="00FE4F63"/>
    <w:rsid w:val="00FE5245"/>
    <w:rsid w:val="00FE57A9"/>
    <w:rsid w:val="00FE5AB0"/>
    <w:rsid w:val="00FE5D84"/>
    <w:rsid w:val="00FE69AE"/>
    <w:rsid w:val="00FE7565"/>
    <w:rsid w:val="00FF0685"/>
    <w:rsid w:val="00FF092D"/>
    <w:rsid w:val="00FF0F25"/>
    <w:rsid w:val="00FF10BB"/>
    <w:rsid w:val="00FF1573"/>
    <w:rsid w:val="00FF3A46"/>
    <w:rsid w:val="00FF3D36"/>
    <w:rsid w:val="00FF40D7"/>
    <w:rsid w:val="00FF4139"/>
    <w:rsid w:val="00FF44FA"/>
    <w:rsid w:val="00FF567C"/>
    <w:rsid w:val="00FF59A3"/>
    <w:rsid w:val="00FF5EF2"/>
    <w:rsid w:val="00FF5FD4"/>
    <w:rsid w:val="00FF6378"/>
    <w:rsid w:val="00FF642B"/>
    <w:rsid w:val="00FF68A3"/>
    <w:rsid w:val="00FF7430"/>
    <w:rsid w:val="00FF7718"/>
    <w:rsid w:val="00FF7BCA"/>
    <w:rsid w:val="010687A3"/>
    <w:rsid w:val="0124F352"/>
    <w:rsid w:val="014411ED"/>
    <w:rsid w:val="014B5802"/>
    <w:rsid w:val="01B680E2"/>
    <w:rsid w:val="02090FA4"/>
    <w:rsid w:val="0214F75F"/>
    <w:rsid w:val="024F051A"/>
    <w:rsid w:val="0251BA12"/>
    <w:rsid w:val="0278375F"/>
    <w:rsid w:val="027D072F"/>
    <w:rsid w:val="02B32DF2"/>
    <w:rsid w:val="02D7C42E"/>
    <w:rsid w:val="030CD09C"/>
    <w:rsid w:val="03106CC1"/>
    <w:rsid w:val="032C75F7"/>
    <w:rsid w:val="033D1BD0"/>
    <w:rsid w:val="035DC580"/>
    <w:rsid w:val="038BBA5D"/>
    <w:rsid w:val="03A18377"/>
    <w:rsid w:val="03D2E4D7"/>
    <w:rsid w:val="03E88242"/>
    <w:rsid w:val="040EEA61"/>
    <w:rsid w:val="04129002"/>
    <w:rsid w:val="044101AD"/>
    <w:rsid w:val="04527CCD"/>
    <w:rsid w:val="0469BE11"/>
    <w:rsid w:val="04A7A37A"/>
    <w:rsid w:val="04C81EB6"/>
    <w:rsid w:val="052A713C"/>
    <w:rsid w:val="0542C146"/>
    <w:rsid w:val="055185E2"/>
    <w:rsid w:val="055A4F5B"/>
    <w:rsid w:val="0568CD1C"/>
    <w:rsid w:val="0596EBCB"/>
    <w:rsid w:val="059C7D99"/>
    <w:rsid w:val="05C2F433"/>
    <w:rsid w:val="05D32BE6"/>
    <w:rsid w:val="05E82620"/>
    <w:rsid w:val="06080290"/>
    <w:rsid w:val="066C1284"/>
    <w:rsid w:val="06D9F6B8"/>
    <w:rsid w:val="06DA19D3"/>
    <w:rsid w:val="06FC4793"/>
    <w:rsid w:val="070BB2F7"/>
    <w:rsid w:val="074AA60B"/>
    <w:rsid w:val="074B7821"/>
    <w:rsid w:val="075FF242"/>
    <w:rsid w:val="0772B5F1"/>
    <w:rsid w:val="0783B683"/>
    <w:rsid w:val="07DC0692"/>
    <w:rsid w:val="07EDB1A3"/>
    <w:rsid w:val="082CD5F7"/>
    <w:rsid w:val="082DD3CE"/>
    <w:rsid w:val="0836241C"/>
    <w:rsid w:val="083D57A4"/>
    <w:rsid w:val="0842C00C"/>
    <w:rsid w:val="08452A9B"/>
    <w:rsid w:val="084E23F2"/>
    <w:rsid w:val="087DD797"/>
    <w:rsid w:val="08912FDB"/>
    <w:rsid w:val="08CB7367"/>
    <w:rsid w:val="08EF9469"/>
    <w:rsid w:val="0900EA54"/>
    <w:rsid w:val="09319A5E"/>
    <w:rsid w:val="0933DDC0"/>
    <w:rsid w:val="095DBE0A"/>
    <w:rsid w:val="096E89A2"/>
    <w:rsid w:val="09D29CB7"/>
    <w:rsid w:val="09E211AA"/>
    <w:rsid w:val="0A3BD9DD"/>
    <w:rsid w:val="0A8775EE"/>
    <w:rsid w:val="0A948854"/>
    <w:rsid w:val="0AA48002"/>
    <w:rsid w:val="0AA73481"/>
    <w:rsid w:val="0ABDC236"/>
    <w:rsid w:val="0AE0F2EE"/>
    <w:rsid w:val="0B08569B"/>
    <w:rsid w:val="0B1FCDD5"/>
    <w:rsid w:val="0B382C4B"/>
    <w:rsid w:val="0B94713F"/>
    <w:rsid w:val="0BA601AA"/>
    <w:rsid w:val="0BD503F0"/>
    <w:rsid w:val="0C37CC60"/>
    <w:rsid w:val="0C7BF188"/>
    <w:rsid w:val="0C81AF57"/>
    <w:rsid w:val="0C81C9EF"/>
    <w:rsid w:val="0CA385B6"/>
    <w:rsid w:val="0CA4F8E0"/>
    <w:rsid w:val="0CA72683"/>
    <w:rsid w:val="0CA8865E"/>
    <w:rsid w:val="0CAB7507"/>
    <w:rsid w:val="0CACE7FF"/>
    <w:rsid w:val="0CAD7BB4"/>
    <w:rsid w:val="0D3CCA2A"/>
    <w:rsid w:val="0D442C35"/>
    <w:rsid w:val="0D48F3C0"/>
    <w:rsid w:val="0D4D4F78"/>
    <w:rsid w:val="0D4F6CBF"/>
    <w:rsid w:val="0D6A379F"/>
    <w:rsid w:val="0D6E2629"/>
    <w:rsid w:val="0D7DB439"/>
    <w:rsid w:val="0DC09C32"/>
    <w:rsid w:val="0E1A9E2B"/>
    <w:rsid w:val="0E2FD1E5"/>
    <w:rsid w:val="0E335935"/>
    <w:rsid w:val="0E5858D8"/>
    <w:rsid w:val="0E7746F0"/>
    <w:rsid w:val="0E87565B"/>
    <w:rsid w:val="0E942CF0"/>
    <w:rsid w:val="0E9C3FC7"/>
    <w:rsid w:val="0EA3CAB6"/>
    <w:rsid w:val="0EA84993"/>
    <w:rsid w:val="0ED0D6FA"/>
    <w:rsid w:val="0F06CF37"/>
    <w:rsid w:val="0F139BFA"/>
    <w:rsid w:val="0F2EFF22"/>
    <w:rsid w:val="0F5441EF"/>
    <w:rsid w:val="0FCB04C5"/>
    <w:rsid w:val="0FD90030"/>
    <w:rsid w:val="0FDEAB82"/>
    <w:rsid w:val="0FEDD79D"/>
    <w:rsid w:val="0FFBA58C"/>
    <w:rsid w:val="101815C0"/>
    <w:rsid w:val="1054EF17"/>
    <w:rsid w:val="10552713"/>
    <w:rsid w:val="106EE03C"/>
    <w:rsid w:val="10759847"/>
    <w:rsid w:val="10C15076"/>
    <w:rsid w:val="10C1A09C"/>
    <w:rsid w:val="10E4344E"/>
    <w:rsid w:val="10E52AFE"/>
    <w:rsid w:val="1118AF74"/>
    <w:rsid w:val="1121831C"/>
    <w:rsid w:val="113B0824"/>
    <w:rsid w:val="11676396"/>
    <w:rsid w:val="1175586F"/>
    <w:rsid w:val="1185339A"/>
    <w:rsid w:val="118B681A"/>
    <w:rsid w:val="118E96FE"/>
    <w:rsid w:val="1198684A"/>
    <w:rsid w:val="11AC1B49"/>
    <w:rsid w:val="11B1FA88"/>
    <w:rsid w:val="11FD5E92"/>
    <w:rsid w:val="11FE1C81"/>
    <w:rsid w:val="11FFC9C4"/>
    <w:rsid w:val="1229BA49"/>
    <w:rsid w:val="125E3CA9"/>
    <w:rsid w:val="1270C216"/>
    <w:rsid w:val="129F0D2D"/>
    <w:rsid w:val="12D4DEB0"/>
    <w:rsid w:val="130079AC"/>
    <w:rsid w:val="13084ED8"/>
    <w:rsid w:val="1316A200"/>
    <w:rsid w:val="13285873"/>
    <w:rsid w:val="132C4EE1"/>
    <w:rsid w:val="13579163"/>
    <w:rsid w:val="1369009C"/>
    <w:rsid w:val="13927EAA"/>
    <w:rsid w:val="13B264A2"/>
    <w:rsid w:val="14106AF4"/>
    <w:rsid w:val="14268422"/>
    <w:rsid w:val="1427D5DB"/>
    <w:rsid w:val="14558E0F"/>
    <w:rsid w:val="1469A5C9"/>
    <w:rsid w:val="146EF95E"/>
    <w:rsid w:val="147C78B6"/>
    <w:rsid w:val="14C28C50"/>
    <w:rsid w:val="14DF6688"/>
    <w:rsid w:val="14E82A27"/>
    <w:rsid w:val="15176D87"/>
    <w:rsid w:val="151CFB94"/>
    <w:rsid w:val="1526C727"/>
    <w:rsid w:val="1570DB0D"/>
    <w:rsid w:val="157A8161"/>
    <w:rsid w:val="15F6A660"/>
    <w:rsid w:val="15FD97EB"/>
    <w:rsid w:val="164DC6F9"/>
    <w:rsid w:val="16763711"/>
    <w:rsid w:val="167EC293"/>
    <w:rsid w:val="169AC505"/>
    <w:rsid w:val="16B966A1"/>
    <w:rsid w:val="16F1BB16"/>
    <w:rsid w:val="17068373"/>
    <w:rsid w:val="1732BC65"/>
    <w:rsid w:val="1743ED42"/>
    <w:rsid w:val="1746C2EF"/>
    <w:rsid w:val="174F8747"/>
    <w:rsid w:val="177C8B01"/>
    <w:rsid w:val="1781602B"/>
    <w:rsid w:val="17FAF101"/>
    <w:rsid w:val="182906C5"/>
    <w:rsid w:val="18430411"/>
    <w:rsid w:val="18448E2D"/>
    <w:rsid w:val="184F71ED"/>
    <w:rsid w:val="1859A28C"/>
    <w:rsid w:val="185CCD8B"/>
    <w:rsid w:val="1872D44D"/>
    <w:rsid w:val="18944EAA"/>
    <w:rsid w:val="18B66226"/>
    <w:rsid w:val="18D2210E"/>
    <w:rsid w:val="19016F21"/>
    <w:rsid w:val="1934FBD8"/>
    <w:rsid w:val="194C3C1C"/>
    <w:rsid w:val="197CC8CC"/>
    <w:rsid w:val="19C13390"/>
    <w:rsid w:val="19DA8523"/>
    <w:rsid w:val="19E72F4C"/>
    <w:rsid w:val="1A503045"/>
    <w:rsid w:val="1AA23B69"/>
    <w:rsid w:val="1ABEB577"/>
    <w:rsid w:val="1AF2F36B"/>
    <w:rsid w:val="1AFBAA3F"/>
    <w:rsid w:val="1B103F15"/>
    <w:rsid w:val="1B272D60"/>
    <w:rsid w:val="1B2ECCEC"/>
    <w:rsid w:val="1B4372CB"/>
    <w:rsid w:val="1B7AC459"/>
    <w:rsid w:val="1B819861"/>
    <w:rsid w:val="1B9D8164"/>
    <w:rsid w:val="1BD08D52"/>
    <w:rsid w:val="1BD8307D"/>
    <w:rsid w:val="1BE23BD5"/>
    <w:rsid w:val="1C11B944"/>
    <w:rsid w:val="1C5C3568"/>
    <w:rsid w:val="1C60CEC5"/>
    <w:rsid w:val="1CCC0EE5"/>
    <w:rsid w:val="1CD60368"/>
    <w:rsid w:val="1D0C636E"/>
    <w:rsid w:val="1D124C1F"/>
    <w:rsid w:val="1D264711"/>
    <w:rsid w:val="1D57B1C3"/>
    <w:rsid w:val="1D6A7CDC"/>
    <w:rsid w:val="1D7A9AFB"/>
    <w:rsid w:val="1D951515"/>
    <w:rsid w:val="1DB0F5EC"/>
    <w:rsid w:val="1DDEC676"/>
    <w:rsid w:val="1DF9DCD5"/>
    <w:rsid w:val="1DFE3A09"/>
    <w:rsid w:val="1DFECCCD"/>
    <w:rsid w:val="1E068C1B"/>
    <w:rsid w:val="1E09D04F"/>
    <w:rsid w:val="1E55560E"/>
    <w:rsid w:val="1E626551"/>
    <w:rsid w:val="1E83F208"/>
    <w:rsid w:val="1ECE037C"/>
    <w:rsid w:val="1EEBD76C"/>
    <w:rsid w:val="1F365A2E"/>
    <w:rsid w:val="1F93D62A"/>
    <w:rsid w:val="1F993CA1"/>
    <w:rsid w:val="1FA0AE10"/>
    <w:rsid w:val="1FAC72E3"/>
    <w:rsid w:val="1FF5364A"/>
    <w:rsid w:val="20267C18"/>
    <w:rsid w:val="2075B5C8"/>
    <w:rsid w:val="2079E39E"/>
    <w:rsid w:val="20810E94"/>
    <w:rsid w:val="209D9A8D"/>
    <w:rsid w:val="20BCE0C7"/>
    <w:rsid w:val="21479651"/>
    <w:rsid w:val="214ECA71"/>
    <w:rsid w:val="218380E4"/>
    <w:rsid w:val="218AA0E2"/>
    <w:rsid w:val="21942A9F"/>
    <w:rsid w:val="219B855D"/>
    <w:rsid w:val="21B829BE"/>
    <w:rsid w:val="21F43E66"/>
    <w:rsid w:val="21F7417B"/>
    <w:rsid w:val="226256BE"/>
    <w:rsid w:val="226ABC71"/>
    <w:rsid w:val="22966686"/>
    <w:rsid w:val="22A55C50"/>
    <w:rsid w:val="22F8C201"/>
    <w:rsid w:val="2310E313"/>
    <w:rsid w:val="2321EEE4"/>
    <w:rsid w:val="236F57B1"/>
    <w:rsid w:val="237A7ED7"/>
    <w:rsid w:val="237E6D28"/>
    <w:rsid w:val="238EFB0A"/>
    <w:rsid w:val="2395FD3D"/>
    <w:rsid w:val="239CFF26"/>
    <w:rsid w:val="23AC0B92"/>
    <w:rsid w:val="23C231BF"/>
    <w:rsid w:val="23CCAEB2"/>
    <w:rsid w:val="23F72746"/>
    <w:rsid w:val="23F7FCCD"/>
    <w:rsid w:val="2457D31F"/>
    <w:rsid w:val="247258A6"/>
    <w:rsid w:val="248266F8"/>
    <w:rsid w:val="24B6E082"/>
    <w:rsid w:val="24DF5627"/>
    <w:rsid w:val="24E3C707"/>
    <w:rsid w:val="250A89A6"/>
    <w:rsid w:val="2521A7E6"/>
    <w:rsid w:val="25744A54"/>
    <w:rsid w:val="25BA17E4"/>
    <w:rsid w:val="25C78433"/>
    <w:rsid w:val="25D84385"/>
    <w:rsid w:val="25F8FA9C"/>
    <w:rsid w:val="26118280"/>
    <w:rsid w:val="262D30AD"/>
    <w:rsid w:val="2638E88F"/>
    <w:rsid w:val="26523C67"/>
    <w:rsid w:val="2665130A"/>
    <w:rsid w:val="268AEB98"/>
    <w:rsid w:val="26A480E7"/>
    <w:rsid w:val="26A4B096"/>
    <w:rsid w:val="26B4A775"/>
    <w:rsid w:val="26D7E49E"/>
    <w:rsid w:val="26E49110"/>
    <w:rsid w:val="271FCF9B"/>
    <w:rsid w:val="276CB56C"/>
    <w:rsid w:val="276D14E4"/>
    <w:rsid w:val="278AE43C"/>
    <w:rsid w:val="27C62DB1"/>
    <w:rsid w:val="27DF11E0"/>
    <w:rsid w:val="2830BAA2"/>
    <w:rsid w:val="2848F37C"/>
    <w:rsid w:val="28797397"/>
    <w:rsid w:val="2889798F"/>
    <w:rsid w:val="28BD7EB1"/>
    <w:rsid w:val="28F25DB5"/>
    <w:rsid w:val="292290FE"/>
    <w:rsid w:val="292541ED"/>
    <w:rsid w:val="29467523"/>
    <w:rsid w:val="294D2373"/>
    <w:rsid w:val="294F6088"/>
    <w:rsid w:val="2963D456"/>
    <w:rsid w:val="297049CF"/>
    <w:rsid w:val="29941D38"/>
    <w:rsid w:val="29C064B7"/>
    <w:rsid w:val="29D3E6B3"/>
    <w:rsid w:val="29D4D191"/>
    <w:rsid w:val="29F91224"/>
    <w:rsid w:val="29FD8E95"/>
    <w:rsid w:val="2A0C6005"/>
    <w:rsid w:val="2AD37945"/>
    <w:rsid w:val="2B040886"/>
    <w:rsid w:val="2B298F16"/>
    <w:rsid w:val="2B5450EC"/>
    <w:rsid w:val="2B61D8B1"/>
    <w:rsid w:val="2B768E78"/>
    <w:rsid w:val="2BCAC7D2"/>
    <w:rsid w:val="2C4B4415"/>
    <w:rsid w:val="2C6EBAED"/>
    <w:rsid w:val="2C7F4AD0"/>
    <w:rsid w:val="2C807C4A"/>
    <w:rsid w:val="2CD607A4"/>
    <w:rsid w:val="2D1CB1EE"/>
    <w:rsid w:val="2D34EE45"/>
    <w:rsid w:val="2D58C898"/>
    <w:rsid w:val="2DA4BA61"/>
    <w:rsid w:val="2DC679F3"/>
    <w:rsid w:val="2DFA2D71"/>
    <w:rsid w:val="2DFDB0E5"/>
    <w:rsid w:val="2E089B29"/>
    <w:rsid w:val="2E3A4A5E"/>
    <w:rsid w:val="2E3C31F4"/>
    <w:rsid w:val="2E507BFD"/>
    <w:rsid w:val="2EDB6214"/>
    <w:rsid w:val="2EEF5990"/>
    <w:rsid w:val="2F3F2EC0"/>
    <w:rsid w:val="2FA4BC7C"/>
    <w:rsid w:val="2FF7525A"/>
    <w:rsid w:val="2FF93C8A"/>
    <w:rsid w:val="300AA4E9"/>
    <w:rsid w:val="3023DC2C"/>
    <w:rsid w:val="3027FA8B"/>
    <w:rsid w:val="3052FF41"/>
    <w:rsid w:val="3068EC21"/>
    <w:rsid w:val="3075EAA5"/>
    <w:rsid w:val="3084C0E6"/>
    <w:rsid w:val="308A5DBB"/>
    <w:rsid w:val="309B52DB"/>
    <w:rsid w:val="309EEFFD"/>
    <w:rsid w:val="30A0D749"/>
    <w:rsid w:val="30A8D8B7"/>
    <w:rsid w:val="30C57A9D"/>
    <w:rsid w:val="30CD120F"/>
    <w:rsid w:val="30D1BD67"/>
    <w:rsid w:val="30FBCE6C"/>
    <w:rsid w:val="3103EDC8"/>
    <w:rsid w:val="310A922D"/>
    <w:rsid w:val="311C85AB"/>
    <w:rsid w:val="314B4FA4"/>
    <w:rsid w:val="315531F8"/>
    <w:rsid w:val="317D055F"/>
    <w:rsid w:val="31A914E1"/>
    <w:rsid w:val="31BF0A7D"/>
    <w:rsid w:val="31CE17F4"/>
    <w:rsid w:val="31D1C7FF"/>
    <w:rsid w:val="31D57665"/>
    <w:rsid w:val="31E8EB11"/>
    <w:rsid w:val="31EDCE67"/>
    <w:rsid w:val="32256855"/>
    <w:rsid w:val="3287A016"/>
    <w:rsid w:val="32947A7D"/>
    <w:rsid w:val="32A090CD"/>
    <w:rsid w:val="32DB4686"/>
    <w:rsid w:val="33050597"/>
    <w:rsid w:val="3331EA59"/>
    <w:rsid w:val="3332E022"/>
    <w:rsid w:val="334C539D"/>
    <w:rsid w:val="335F557E"/>
    <w:rsid w:val="3382F9A6"/>
    <w:rsid w:val="3387D516"/>
    <w:rsid w:val="33CF2D2F"/>
    <w:rsid w:val="33EBE82D"/>
    <w:rsid w:val="33FF9897"/>
    <w:rsid w:val="340FFA6E"/>
    <w:rsid w:val="34200DFF"/>
    <w:rsid w:val="343E1B4C"/>
    <w:rsid w:val="34686489"/>
    <w:rsid w:val="346FF5A6"/>
    <w:rsid w:val="34A79CB6"/>
    <w:rsid w:val="353861C9"/>
    <w:rsid w:val="3547261A"/>
    <w:rsid w:val="3547BA29"/>
    <w:rsid w:val="3549EB94"/>
    <w:rsid w:val="354AC4EF"/>
    <w:rsid w:val="3563F4C0"/>
    <w:rsid w:val="358B925D"/>
    <w:rsid w:val="35901FB0"/>
    <w:rsid w:val="35FC767B"/>
    <w:rsid w:val="3603BA0B"/>
    <w:rsid w:val="3630DED9"/>
    <w:rsid w:val="363672BF"/>
    <w:rsid w:val="36753403"/>
    <w:rsid w:val="36AFEE34"/>
    <w:rsid w:val="36E2E740"/>
    <w:rsid w:val="37155D24"/>
    <w:rsid w:val="3726189A"/>
    <w:rsid w:val="37A188D8"/>
    <w:rsid w:val="37B9E01D"/>
    <w:rsid w:val="37C3AD97"/>
    <w:rsid w:val="37EA1191"/>
    <w:rsid w:val="3806B35B"/>
    <w:rsid w:val="380DC8B4"/>
    <w:rsid w:val="3836D54D"/>
    <w:rsid w:val="38493756"/>
    <w:rsid w:val="3862AA29"/>
    <w:rsid w:val="3865215D"/>
    <w:rsid w:val="38667F06"/>
    <w:rsid w:val="38926A32"/>
    <w:rsid w:val="38C20B02"/>
    <w:rsid w:val="38FD4097"/>
    <w:rsid w:val="391D61F4"/>
    <w:rsid w:val="3926DFE4"/>
    <w:rsid w:val="393044FF"/>
    <w:rsid w:val="3949ED0A"/>
    <w:rsid w:val="3983A4E7"/>
    <w:rsid w:val="39AB6DF8"/>
    <w:rsid w:val="39B22EA0"/>
    <w:rsid w:val="39E3B6BE"/>
    <w:rsid w:val="39F38DBE"/>
    <w:rsid w:val="39F8C7A8"/>
    <w:rsid w:val="39F9A945"/>
    <w:rsid w:val="3A1B900A"/>
    <w:rsid w:val="3A49D30F"/>
    <w:rsid w:val="3A5CCBAC"/>
    <w:rsid w:val="3ABCB17F"/>
    <w:rsid w:val="3ACBA8BD"/>
    <w:rsid w:val="3AEFEA3E"/>
    <w:rsid w:val="3B5A338A"/>
    <w:rsid w:val="3B868DFF"/>
    <w:rsid w:val="3B979E08"/>
    <w:rsid w:val="3BAB85C2"/>
    <w:rsid w:val="3BB21187"/>
    <w:rsid w:val="3BCA092A"/>
    <w:rsid w:val="3BE68C55"/>
    <w:rsid w:val="3C05EFDC"/>
    <w:rsid w:val="3C2C8160"/>
    <w:rsid w:val="3C312CA0"/>
    <w:rsid w:val="3C5BF9E3"/>
    <w:rsid w:val="3C672C78"/>
    <w:rsid w:val="3C78D6F8"/>
    <w:rsid w:val="3C8E8123"/>
    <w:rsid w:val="3C94A43B"/>
    <w:rsid w:val="3CAA1C90"/>
    <w:rsid w:val="3CEE33B1"/>
    <w:rsid w:val="3D132DA6"/>
    <w:rsid w:val="3D49EF35"/>
    <w:rsid w:val="3D8A2203"/>
    <w:rsid w:val="3DBC2781"/>
    <w:rsid w:val="3DBE42C2"/>
    <w:rsid w:val="3DC0AC24"/>
    <w:rsid w:val="3DEC1F7A"/>
    <w:rsid w:val="3E1F160D"/>
    <w:rsid w:val="3E296562"/>
    <w:rsid w:val="3E44CB0A"/>
    <w:rsid w:val="3E4E952B"/>
    <w:rsid w:val="3E89F7B7"/>
    <w:rsid w:val="3EAA28AC"/>
    <w:rsid w:val="3EAB09B6"/>
    <w:rsid w:val="3EB892DF"/>
    <w:rsid w:val="3ED4AAC4"/>
    <w:rsid w:val="3EE5BF96"/>
    <w:rsid w:val="3EE7B923"/>
    <w:rsid w:val="3EEC3F18"/>
    <w:rsid w:val="3EEF844D"/>
    <w:rsid w:val="3EF18B20"/>
    <w:rsid w:val="3EF76335"/>
    <w:rsid w:val="3EF89F44"/>
    <w:rsid w:val="3EFA47A0"/>
    <w:rsid w:val="3F28B4EB"/>
    <w:rsid w:val="3F457D77"/>
    <w:rsid w:val="3F6C895E"/>
    <w:rsid w:val="3F6C94CC"/>
    <w:rsid w:val="3FBB9706"/>
    <w:rsid w:val="3FED5C6A"/>
    <w:rsid w:val="3FEDE6C5"/>
    <w:rsid w:val="400B497B"/>
    <w:rsid w:val="4028F4F8"/>
    <w:rsid w:val="40790200"/>
    <w:rsid w:val="4096EA55"/>
    <w:rsid w:val="40ACB305"/>
    <w:rsid w:val="40AEDBB7"/>
    <w:rsid w:val="40CFD812"/>
    <w:rsid w:val="40E066DE"/>
    <w:rsid w:val="412F93E9"/>
    <w:rsid w:val="4144F5C5"/>
    <w:rsid w:val="4174D143"/>
    <w:rsid w:val="4181CF5C"/>
    <w:rsid w:val="4189764D"/>
    <w:rsid w:val="41CBEC52"/>
    <w:rsid w:val="41DCAA39"/>
    <w:rsid w:val="41DCB4EF"/>
    <w:rsid w:val="41F3EBFC"/>
    <w:rsid w:val="4294A93D"/>
    <w:rsid w:val="4298B206"/>
    <w:rsid w:val="42AF9BC0"/>
    <w:rsid w:val="42D6E03E"/>
    <w:rsid w:val="42E33333"/>
    <w:rsid w:val="42EC3B50"/>
    <w:rsid w:val="42EF102A"/>
    <w:rsid w:val="43021D0C"/>
    <w:rsid w:val="437AE0FC"/>
    <w:rsid w:val="438CE422"/>
    <w:rsid w:val="439CA5FC"/>
    <w:rsid w:val="43AAC809"/>
    <w:rsid w:val="43B7D20D"/>
    <w:rsid w:val="43E7539C"/>
    <w:rsid w:val="440868B7"/>
    <w:rsid w:val="44642A23"/>
    <w:rsid w:val="44770EBC"/>
    <w:rsid w:val="447D6364"/>
    <w:rsid w:val="44897883"/>
    <w:rsid w:val="449C0860"/>
    <w:rsid w:val="44C0620C"/>
    <w:rsid w:val="44CA5C3A"/>
    <w:rsid w:val="452AA99A"/>
    <w:rsid w:val="4530EE79"/>
    <w:rsid w:val="454ADD33"/>
    <w:rsid w:val="455BA6C7"/>
    <w:rsid w:val="4573B1AE"/>
    <w:rsid w:val="45811E4A"/>
    <w:rsid w:val="45AD03E0"/>
    <w:rsid w:val="45DBC75A"/>
    <w:rsid w:val="45FD6A1F"/>
    <w:rsid w:val="460FA562"/>
    <w:rsid w:val="46107DB1"/>
    <w:rsid w:val="461AB40E"/>
    <w:rsid w:val="4635B5C8"/>
    <w:rsid w:val="464E359A"/>
    <w:rsid w:val="468B7899"/>
    <w:rsid w:val="46A10D3D"/>
    <w:rsid w:val="46A2EFBA"/>
    <w:rsid w:val="46A4E342"/>
    <w:rsid w:val="473A8642"/>
    <w:rsid w:val="474199A0"/>
    <w:rsid w:val="4748D441"/>
    <w:rsid w:val="47645F32"/>
    <w:rsid w:val="47671D46"/>
    <w:rsid w:val="476A5495"/>
    <w:rsid w:val="47DA398A"/>
    <w:rsid w:val="47DAD5FE"/>
    <w:rsid w:val="47FE3597"/>
    <w:rsid w:val="480416FB"/>
    <w:rsid w:val="481F950C"/>
    <w:rsid w:val="482AFA45"/>
    <w:rsid w:val="48352111"/>
    <w:rsid w:val="486DBA3A"/>
    <w:rsid w:val="48993060"/>
    <w:rsid w:val="48E6CA47"/>
    <w:rsid w:val="4914ED81"/>
    <w:rsid w:val="4923B0E6"/>
    <w:rsid w:val="49337B09"/>
    <w:rsid w:val="494FD944"/>
    <w:rsid w:val="49653040"/>
    <w:rsid w:val="496BFAD5"/>
    <w:rsid w:val="496FE775"/>
    <w:rsid w:val="49BBB67E"/>
    <w:rsid w:val="49CE9F18"/>
    <w:rsid w:val="49CF9E28"/>
    <w:rsid w:val="4A1DCBEA"/>
    <w:rsid w:val="4A1E3F22"/>
    <w:rsid w:val="4A431BFC"/>
    <w:rsid w:val="4A6D5BE3"/>
    <w:rsid w:val="4A736F75"/>
    <w:rsid w:val="4A866CE8"/>
    <w:rsid w:val="4A942178"/>
    <w:rsid w:val="4ABD572D"/>
    <w:rsid w:val="4AD4B0D8"/>
    <w:rsid w:val="4AFA44FD"/>
    <w:rsid w:val="4B05A5E7"/>
    <w:rsid w:val="4B22EB96"/>
    <w:rsid w:val="4B2CB46C"/>
    <w:rsid w:val="4B306FF7"/>
    <w:rsid w:val="4B48C2CD"/>
    <w:rsid w:val="4B636F2F"/>
    <w:rsid w:val="4B7F9C96"/>
    <w:rsid w:val="4B870449"/>
    <w:rsid w:val="4B8965E7"/>
    <w:rsid w:val="4BB8FFC3"/>
    <w:rsid w:val="4BC0DE73"/>
    <w:rsid w:val="4BE72ABD"/>
    <w:rsid w:val="4BEA45CA"/>
    <w:rsid w:val="4C4F8798"/>
    <w:rsid w:val="4C79E295"/>
    <w:rsid w:val="4C7D708E"/>
    <w:rsid w:val="4CA8A418"/>
    <w:rsid w:val="4CCAE0CE"/>
    <w:rsid w:val="4CE0338B"/>
    <w:rsid w:val="4D41B4D1"/>
    <w:rsid w:val="4D498D42"/>
    <w:rsid w:val="4D5C62FB"/>
    <w:rsid w:val="4DE0DB5A"/>
    <w:rsid w:val="4DEF7571"/>
    <w:rsid w:val="4E495055"/>
    <w:rsid w:val="4E6CAF5A"/>
    <w:rsid w:val="4E98E84C"/>
    <w:rsid w:val="4E9DC64B"/>
    <w:rsid w:val="4EECCF8F"/>
    <w:rsid w:val="4EF51561"/>
    <w:rsid w:val="4F34C479"/>
    <w:rsid w:val="4F57498C"/>
    <w:rsid w:val="4F61DEDA"/>
    <w:rsid w:val="4F879146"/>
    <w:rsid w:val="4F982863"/>
    <w:rsid w:val="4FC84CB6"/>
    <w:rsid w:val="4FF06F83"/>
    <w:rsid w:val="50174AA1"/>
    <w:rsid w:val="503A1CCC"/>
    <w:rsid w:val="505978E4"/>
    <w:rsid w:val="5094C0A0"/>
    <w:rsid w:val="509CA11C"/>
    <w:rsid w:val="50A3DC33"/>
    <w:rsid w:val="50B0C14F"/>
    <w:rsid w:val="50E830DA"/>
    <w:rsid w:val="50EA914F"/>
    <w:rsid w:val="50F4FF68"/>
    <w:rsid w:val="50F8F312"/>
    <w:rsid w:val="51075F77"/>
    <w:rsid w:val="510CDFD8"/>
    <w:rsid w:val="513BD2BA"/>
    <w:rsid w:val="513FEFFA"/>
    <w:rsid w:val="518155BE"/>
    <w:rsid w:val="51A7E9F5"/>
    <w:rsid w:val="51CBA982"/>
    <w:rsid w:val="51DD4D4D"/>
    <w:rsid w:val="5205857F"/>
    <w:rsid w:val="5219C684"/>
    <w:rsid w:val="523D2AE1"/>
    <w:rsid w:val="524D1262"/>
    <w:rsid w:val="5259EC59"/>
    <w:rsid w:val="5278703F"/>
    <w:rsid w:val="52825779"/>
    <w:rsid w:val="528268C4"/>
    <w:rsid w:val="5285E25D"/>
    <w:rsid w:val="52D968B8"/>
    <w:rsid w:val="530075BC"/>
    <w:rsid w:val="534AE91D"/>
    <w:rsid w:val="5366EF31"/>
    <w:rsid w:val="536D5FE0"/>
    <w:rsid w:val="53C5BCFD"/>
    <w:rsid w:val="53D2C45B"/>
    <w:rsid w:val="53EB5F79"/>
    <w:rsid w:val="540150D6"/>
    <w:rsid w:val="5402D442"/>
    <w:rsid w:val="54474928"/>
    <w:rsid w:val="545704A1"/>
    <w:rsid w:val="54891598"/>
    <w:rsid w:val="548DAF47"/>
    <w:rsid w:val="54A48777"/>
    <w:rsid w:val="54A53EDD"/>
    <w:rsid w:val="54D729E7"/>
    <w:rsid w:val="54F822BE"/>
    <w:rsid w:val="54FA62B6"/>
    <w:rsid w:val="5503F257"/>
    <w:rsid w:val="55094929"/>
    <w:rsid w:val="551B02D8"/>
    <w:rsid w:val="558D9CC9"/>
    <w:rsid w:val="55A05849"/>
    <w:rsid w:val="55C278CE"/>
    <w:rsid w:val="561C817E"/>
    <w:rsid w:val="563EFDC7"/>
    <w:rsid w:val="569ABFC5"/>
    <w:rsid w:val="56AA2E5E"/>
    <w:rsid w:val="56B64754"/>
    <w:rsid w:val="56CE4DCE"/>
    <w:rsid w:val="57151874"/>
    <w:rsid w:val="57755F1D"/>
    <w:rsid w:val="5786E82A"/>
    <w:rsid w:val="57D13110"/>
    <w:rsid w:val="57E5C939"/>
    <w:rsid w:val="58293472"/>
    <w:rsid w:val="583F50EB"/>
    <w:rsid w:val="58670CAF"/>
    <w:rsid w:val="5886D158"/>
    <w:rsid w:val="588B0B33"/>
    <w:rsid w:val="58D5790C"/>
    <w:rsid w:val="58DF05D4"/>
    <w:rsid w:val="58FA657F"/>
    <w:rsid w:val="58FBCEA2"/>
    <w:rsid w:val="59266163"/>
    <w:rsid w:val="592AF882"/>
    <w:rsid w:val="59681739"/>
    <w:rsid w:val="598E74DD"/>
    <w:rsid w:val="59943BB7"/>
    <w:rsid w:val="59B2030E"/>
    <w:rsid w:val="59C2051D"/>
    <w:rsid w:val="59D67A0C"/>
    <w:rsid w:val="5A098351"/>
    <w:rsid w:val="5A138732"/>
    <w:rsid w:val="5A2DF3E4"/>
    <w:rsid w:val="5A73AAD8"/>
    <w:rsid w:val="5A95854A"/>
    <w:rsid w:val="5A972AE9"/>
    <w:rsid w:val="5AAB5718"/>
    <w:rsid w:val="5AB3E58D"/>
    <w:rsid w:val="5AC4B422"/>
    <w:rsid w:val="5AC6E6F2"/>
    <w:rsid w:val="5AEB0662"/>
    <w:rsid w:val="5B0A821F"/>
    <w:rsid w:val="5B16DB66"/>
    <w:rsid w:val="5B1C5E8C"/>
    <w:rsid w:val="5B1FE4C4"/>
    <w:rsid w:val="5B200339"/>
    <w:rsid w:val="5B3B110A"/>
    <w:rsid w:val="5B7E7DAC"/>
    <w:rsid w:val="5B863AB7"/>
    <w:rsid w:val="5B8B025C"/>
    <w:rsid w:val="5B8D2D51"/>
    <w:rsid w:val="5B927BCE"/>
    <w:rsid w:val="5BAEBEEA"/>
    <w:rsid w:val="5BB58D8C"/>
    <w:rsid w:val="5BD0F620"/>
    <w:rsid w:val="5BD4AEF6"/>
    <w:rsid w:val="5BEC284F"/>
    <w:rsid w:val="5BF5FE37"/>
    <w:rsid w:val="5C0EDA75"/>
    <w:rsid w:val="5C590597"/>
    <w:rsid w:val="5C67D9DC"/>
    <w:rsid w:val="5CC2990F"/>
    <w:rsid w:val="5CEDA34A"/>
    <w:rsid w:val="5CF0D316"/>
    <w:rsid w:val="5D078F8B"/>
    <w:rsid w:val="5D1C07BB"/>
    <w:rsid w:val="5D3BB2B8"/>
    <w:rsid w:val="5D7F8DF8"/>
    <w:rsid w:val="5D905FB3"/>
    <w:rsid w:val="5D917D69"/>
    <w:rsid w:val="5D9E0B83"/>
    <w:rsid w:val="5DA1A6DA"/>
    <w:rsid w:val="5DAEE1B3"/>
    <w:rsid w:val="5E0B9F3E"/>
    <w:rsid w:val="5E47A4C0"/>
    <w:rsid w:val="5E568A7A"/>
    <w:rsid w:val="5E998740"/>
    <w:rsid w:val="5EA248C9"/>
    <w:rsid w:val="5EABDE65"/>
    <w:rsid w:val="5EBFEA27"/>
    <w:rsid w:val="5F216F16"/>
    <w:rsid w:val="5F6745F0"/>
    <w:rsid w:val="5FA1C618"/>
    <w:rsid w:val="5FB3EBDB"/>
    <w:rsid w:val="5FC989D8"/>
    <w:rsid w:val="5FE19795"/>
    <w:rsid w:val="5FF127AE"/>
    <w:rsid w:val="5FFCF328"/>
    <w:rsid w:val="60862ADD"/>
    <w:rsid w:val="609DC3A1"/>
    <w:rsid w:val="60CC89E0"/>
    <w:rsid w:val="60D0F180"/>
    <w:rsid w:val="60D926F9"/>
    <w:rsid w:val="60E2EB0D"/>
    <w:rsid w:val="61088793"/>
    <w:rsid w:val="610A4152"/>
    <w:rsid w:val="6110B053"/>
    <w:rsid w:val="612E8BA4"/>
    <w:rsid w:val="615A406C"/>
    <w:rsid w:val="615FA30F"/>
    <w:rsid w:val="6165F073"/>
    <w:rsid w:val="619251EF"/>
    <w:rsid w:val="6198C71A"/>
    <w:rsid w:val="61BBCACE"/>
    <w:rsid w:val="61C4EDB7"/>
    <w:rsid w:val="61E385AC"/>
    <w:rsid w:val="628AA503"/>
    <w:rsid w:val="628C579F"/>
    <w:rsid w:val="62A48E28"/>
    <w:rsid w:val="62D56235"/>
    <w:rsid w:val="63096DAB"/>
    <w:rsid w:val="6330522B"/>
    <w:rsid w:val="6337656F"/>
    <w:rsid w:val="634D78FD"/>
    <w:rsid w:val="63690B99"/>
    <w:rsid w:val="63DC302A"/>
    <w:rsid w:val="63DE942B"/>
    <w:rsid w:val="640C82E8"/>
    <w:rsid w:val="64402DE1"/>
    <w:rsid w:val="64742DBF"/>
    <w:rsid w:val="648EE8B8"/>
    <w:rsid w:val="64971F78"/>
    <w:rsid w:val="64E7967D"/>
    <w:rsid w:val="64EEBBA8"/>
    <w:rsid w:val="650892B7"/>
    <w:rsid w:val="652D65BB"/>
    <w:rsid w:val="652D9759"/>
    <w:rsid w:val="6546818C"/>
    <w:rsid w:val="657415FF"/>
    <w:rsid w:val="6578963C"/>
    <w:rsid w:val="658211BE"/>
    <w:rsid w:val="65C476C3"/>
    <w:rsid w:val="6623ED16"/>
    <w:rsid w:val="6642BD1E"/>
    <w:rsid w:val="6657DE6B"/>
    <w:rsid w:val="6691352A"/>
    <w:rsid w:val="669549D5"/>
    <w:rsid w:val="669FB006"/>
    <w:rsid w:val="66CB39AE"/>
    <w:rsid w:val="66E9C3D5"/>
    <w:rsid w:val="675B4907"/>
    <w:rsid w:val="6801776D"/>
    <w:rsid w:val="682E9EB3"/>
    <w:rsid w:val="683CF7DD"/>
    <w:rsid w:val="6884B75A"/>
    <w:rsid w:val="689AEFB3"/>
    <w:rsid w:val="689BA142"/>
    <w:rsid w:val="68A61E5C"/>
    <w:rsid w:val="68A9D8F6"/>
    <w:rsid w:val="68AD5DCA"/>
    <w:rsid w:val="68B582B6"/>
    <w:rsid w:val="68C20722"/>
    <w:rsid w:val="68CEDA46"/>
    <w:rsid w:val="68E4A862"/>
    <w:rsid w:val="68F1B923"/>
    <w:rsid w:val="6917C6FF"/>
    <w:rsid w:val="6923D16D"/>
    <w:rsid w:val="6958F8F8"/>
    <w:rsid w:val="6966BA91"/>
    <w:rsid w:val="696A36CE"/>
    <w:rsid w:val="69B90428"/>
    <w:rsid w:val="6A119D04"/>
    <w:rsid w:val="6A66322F"/>
    <w:rsid w:val="6AA31F98"/>
    <w:rsid w:val="6AD39D98"/>
    <w:rsid w:val="6B354053"/>
    <w:rsid w:val="6B4B1FD5"/>
    <w:rsid w:val="6BB27B4E"/>
    <w:rsid w:val="6BE39B20"/>
    <w:rsid w:val="6BE47B96"/>
    <w:rsid w:val="6BE5AD82"/>
    <w:rsid w:val="6BFAF8F6"/>
    <w:rsid w:val="6C5AC9AC"/>
    <w:rsid w:val="6CC44215"/>
    <w:rsid w:val="6CCF2CB2"/>
    <w:rsid w:val="6CCFEC1C"/>
    <w:rsid w:val="6CDFE531"/>
    <w:rsid w:val="6CFFEB1D"/>
    <w:rsid w:val="6D23CEF8"/>
    <w:rsid w:val="6DDFD8AC"/>
    <w:rsid w:val="6E29243E"/>
    <w:rsid w:val="6E46B20F"/>
    <w:rsid w:val="6E4DCF03"/>
    <w:rsid w:val="6E60F63B"/>
    <w:rsid w:val="6E668BA4"/>
    <w:rsid w:val="6EA8BB3A"/>
    <w:rsid w:val="6EAA7528"/>
    <w:rsid w:val="6EB018CB"/>
    <w:rsid w:val="6EE00DA3"/>
    <w:rsid w:val="6F041853"/>
    <w:rsid w:val="6F5E7BBE"/>
    <w:rsid w:val="6F6471FA"/>
    <w:rsid w:val="6F99B162"/>
    <w:rsid w:val="6FA1D0C5"/>
    <w:rsid w:val="6FD75DD6"/>
    <w:rsid w:val="6FD960AC"/>
    <w:rsid w:val="700AB310"/>
    <w:rsid w:val="70377FF8"/>
    <w:rsid w:val="70417054"/>
    <w:rsid w:val="705EEA8C"/>
    <w:rsid w:val="707331C5"/>
    <w:rsid w:val="70789052"/>
    <w:rsid w:val="70805771"/>
    <w:rsid w:val="70E48181"/>
    <w:rsid w:val="70EAD8A6"/>
    <w:rsid w:val="714949DB"/>
    <w:rsid w:val="714C3819"/>
    <w:rsid w:val="7157818D"/>
    <w:rsid w:val="71A9DEAC"/>
    <w:rsid w:val="71FB7F03"/>
    <w:rsid w:val="72403434"/>
    <w:rsid w:val="7240DCA7"/>
    <w:rsid w:val="72ABDC86"/>
    <w:rsid w:val="72BB4B9D"/>
    <w:rsid w:val="72EF72AF"/>
    <w:rsid w:val="73122F80"/>
    <w:rsid w:val="731ECD56"/>
    <w:rsid w:val="7336DDD6"/>
    <w:rsid w:val="733D663C"/>
    <w:rsid w:val="735BC8BE"/>
    <w:rsid w:val="7366B736"/>
    <w:rsid w:val="73872F57"/>
    <w:rsid w:val="7393F448"/>
    <w:rsid w:val="73D553CF"/>
    <w:rsid w:val="73E3C509"/>
    <w:rsid w:val="73E89D0F"/>
    <w:rsid w:val="7415ADDB"/>
    <w:rsid w:val="741F9DEF"/>
    <w:rsid w:val="7470A2DC"/>
    <w:rsid w:val="749E597F"/>
    <w:rsid w:val="74A044E0"/>
    <w:rsid w:val="74A263D3"/>
    <w:rsid w:val="74E8E1A8"/>
    <w:rsid w:val="74E9D19B"/>
    <w:rsid w:val="751DBF89"/>
    <w:rsid w:val="75253CD5"/>
    <w:rsid w:val="752C2D41"/>
    <w:rsid w:val="753CBEA6"/>
    <w:rsid w:val="754EB8C5"/>
    <w:rsid w:val="757A5A38"/>
    <w:rsid w:val="7584AF56"/>
    <w:rsid w:val="758A0F71"/>
    <w:rsid w:val="758B94F5"/>
    <w:rsid w:val="758E2063"/>
    <w:rsid w:val="75A42097"/>
    <w:rsid w:val="75CA4406"/>
    <w:rsid w:val="75D178D3"/>
    <w:rsid w:val="75F50276"/>
    <w:rsid w:val="760FE352"/>
    <w:rsid w:val="7616042A"/>
    <w:rsid w:val="763633E4"/>
    <w:rsid w:val="7644E2BD"/>
    <w:rsid w:val="76497B66"/>
    <w:rsid w:val="764F9FBB"/>
    <w:rsid w:val="766158CC"/>
    <w:rsid w:val="7678C7DB"/>
    <w:rsid w:val="768FE160"/>
    <w:rsid w:val="76D1F75A"/>
    <w:rsid w:val="76F41876"/>
    <w:rsid w:val="7749C817"/>
    <w:rsid w:val="774B50C5"/>
    <w:rsid w:val="77720EE1"/>
    <w:rsid w:val="7781F24E"/>
    <w:rsid w:val="77A36A7A"/>
    <w:rsid w:val="77DADB14"/>
    <w:rsid w:val="780C5F53"/>
    <w:rsid w:val="7829D842"/>
    <w:rsid w:val="78358B2B"/>
    <w:rsid w:val="784D747F"/>
    <w:rsid w:val="7851A8E2"/>
    <w:rsid w:val="78743F8C"/>
    <w:rsid w:val="7892A146"/>
    <w:rsid w:val="78A4B2DE"/>
    <w:rsid w:val="78E9E5D2"/>
    <w:rsid w:val="78EB01D2"/>
    <w:rsid w:val="78F3AC0F"/>
    <w:rsid w:val="793129D1"/>
    <w:rsid w:val="7936C1DD"/>
    <w:rsid w:val="79778186"/>
    <w:rsid w:val="797B72FD"/>
    <w:rsid w:val="79B8AC0A"/>
    <w:rsid w:val="79BADFE6"/>
    <w:rsid w:val="79ECD398"/>
    <w:rsid w:val="79F422A2"/>
    <w:rsid w:val="7A0E4985"/>
    <w:rsid w:val="7A18955B"/>
    <w:rsid w:val="7A4DE451"/>
    <w:rsid w:val="7A6EC875"/>
    <w:rsid w:val="7A6ECAF5"/>
    <w:rsid w:val="7AA68875"/>
    <w:rsid w:val="7AB7F61D"/>
    <w:rsid w:val="7AEE9FF1"/>
    <w:rsid w:val="7B1348BA"/>
    <w:rsid w:val="7B13E95F"/>
    <w:rsid w:val="7B330F79"/>
    <w:rsid w:val="7B48CA11"/>
    <w:rsid w:val="7B695CF2"/>
    <w:rsid w:val="7B6C8BA8"/>
    <w:rsid w:val="7B718431"/>
    <w:rsid w:val="7B9C12CA"/>
    <w:rsid w:val="7BAA0CF6"/>
    <w:rsid w:val="7BE98BC2"/>
    <w:rsid w:val="7C2D6421"/>
    <w:rsid w:val="7C4C7896"/>
    <w:rsid w:val="7C5BA0A1"/>
    <w:rsid w:val="7C676431"/>
    <w:rsid w:val="7C711CC0"/>
    <w:rsid w:val="7C7693DB"/>
    <w:rsid w:val="7C7C1343"/>
    <w:rsid w:val="7C8A1338"/>
    <w:rsid w:val="7CA0D192"/>
    <w:rsid w:val="7CAAE9CB"/>
    <w:rsid w:val="7CF02D45"/>
    <w:rsid w:val="7CF74AFD"/>
    <w:rsid w:val="7D195825"/>
    <w:rsid w:val="7D22600D"/>
    <w:rsid w:val="7D2523F8"/>
    <w:rsid w:val="7D77A989"/>
    <w:rsid w:val="7D7ACBE8"/>
    <w:rsid w:val="7D8F348D"/>
    <w:rsid w:val="7DAE09F4"/>
    <w:rsid w:val="7DBD03CB"/>
    <w:rsid w:val="7DDA6B48"/>
    <w:rsid w:val="7DE904BA"/>
    <w:rsid w:val="7DEEDF65"/>
    <w:rsid w:val="7E08F112"/>
    <w:rsid w:val="7E3126AB"/>
    <w:rsid w:val="7EBE0649"/>
    <w:rsid w:val="7EDA26E2"/>
    <w:rsid w:val="7EFDC554"/>
    <w:rsid w:val="7F5D9BAF"/>
    <w:rsid w:val="7F6E726F"/>
    <w:rsid w:val="7F9A3794"/>
    <w:rsid w:val="7F9E2375"/>
    <w:rsid w:val="7FB88E5D"/>
    <w:rsid w:val="7FC447C1"/>
    <w:rsid w:val="7FD6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EC6C96"/>
  <w15:chartTrackingRefBased/>
  <w15:docId w15:val="{7EC3B0EF-AC80-469C-88C6-C9A48E6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C495D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28"/>
      <w:lang w:val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A6F66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0177B6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A2E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C495D"/>
    <w:rPr>
      <w:rFonts w:ascii="Times New Roman" w:eastAsiaTheme="majorEastAsia" w:hAnsi="Times New Roman" w:cstheme="majorBidi"/>
      <w:color w:val="000000" w:themeColor="text1"/>
      <w:kern w:val="0"/>
      <w:sz w:val="28"/>
      <w:szCs w:val="28"/>
      <w:lang w:val="pt-PT" w:eastAsia="en-GB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A6F66"/>
    <w:rPr>
      <w:rFonts w:ascii="Times New Roman" w:eastAsiaTheme="majorEastAsia" w:hAnsi="Times New Roman" w:cstheme="majorBidi"/>
      <w:b/>
      <w:bCs/>
      <w:color w:val="000000" w:themeColor="text1"/>
      <w:kern w:val="0"/>
      <w:szCs w:val="26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0177B6"/>
    <w:rPr>
      <w:rFonts w:ascii="Times New Roman" w:eastAsiaTheme="majorEastAsia" w:hAnsi="Times New Roman" w:cstheme="majorBidi"/>
      <w:color w:val="000000" w:themeColor="text1"/>
      <w:kern w:val="0"/>
      <w:szCs w:val="22"/>
      <w:lang w:eastAsia="en-GB"/>
      <w14:ligatures w14:val="none"/>
    </w:rPr>
  </w:style>
  <w:style w:type="paragraph" w:styleId="Ttulo">
    <w:name w:val="Title"/>
    <w:basedOn w:val="Normal"/>
    <w:next w:val="Normal"/>
    <w:link w:val="TtuloCarter"/>
    <w:uiPriority w:val="10"/>
    <w:qFormat/>
    <w:rsid w:val="000177B6"/>
    <w:pPr>
      <w:contextualSpacing/>
    </w:pPr>
    <w:rPr>
      <w:rFonts w:eastAsiaTheme="majorEastAsia" w:cstheme="majorBidi"/>
      <w:color w:val="000000" w:themeColor="text1"/>
      <w:spacing w:val="-10"/>
      <w:kern w:val="28"/>
      <w:sz w:val="48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177B6"/>
    <w:rPr>
      <w:rFonts w:ascii="Inter" w:eastAsiaTheme="majorEastAsia" w:hAnsi="Inter" w:cstheme="majorBidi"/>
      <w:color w:val="000000" w:themeColor="text1"/>
      <w:spacing w:val="-10"/>
      <w:kern w:val="28"/>
      <w:sz w:val="48"/>
      <w:szCs w:val="5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E59E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E59E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E59E0"/>
    <w:rPr>
      <w:rFonts w:ascii="Inter" w:hAnsi="Inter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E59E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E59E0"/>
    <w:rPr>
      <w:rFonts w:ascii="Inter" w:hAnsi="Inter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928C1"/>
    <w:pPr>
      <w:spacing w:before="100" w:beforeAutospacing="1" w:after="100" w:afterAutospacing="1"/>
    </w:pPr>
  </w:style>
  <w:style w:type="character" w:styleId="Forte">
    <w:name w:val="Strong"/>
    <w:basedOn w:val="Tipodeletrapredefinidodopargrafo"/>
    <w:uiPriority w:val="22"/>
    <w:qFormat/>
    <w:rsid w:val="008928C1"/>
    <w:rPr>
      <w:b/>
      <w:bCs/>
    </w:rPr>
  </w:style>
  <w:style w:type="character" w:styleId="TextodoMarcadordePosio">
    <w:name w:val="Placeholder Text"/>
    <w:basedOn w:val="Tipodeletrapredefinidodopargrafo"/>
    <w:uiPriority w:val="99"/>
    <w:semiHidden/>
    <w:rsid w:val="000B5586"/>
    <w:rPr>
      <w:color w:val="666666"/>
    </w:rPr>
  </w:style>
  <w:style w:type="paragraph" w:customStyle="1" w:styleId="Bibliography1">
    <w:name w:val="Bibliography1"/>
    <w:basedOn w:val="Normal"/>
    <w:rsid w:val="00AF068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">
    <w:name w:val="Bibliography10"/>
    <w:basedOn w:val="Normal"/>
    <w:rsid w:val="002B72F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0">
    <w:name w:val="Bibliography100"/>
    <w:basedOn w:val="Normal"/>
    <w:rsid w:val="00B177D8"/>
    <w:pPr>
      <w:spacing w:before="100" w:beforeAutospacing="1" w:after="100" w:afterAutospacing="1"/>
    </w:pPr>
    <w:rPr>
      <w:rFonts w:eastAsiaTheme="minorEastAsia"/>
    </w:rPr>
  </w:style>
  <w:style w:type="paragraph" w:styleId="Legenda">
    <w:name w:val="caption"/>
    <w:basedOn w:val="Normal"/>
    <w:next w:val="Normal"/>
    <w:uiPriority w:val="35"/>
    <w:unhideWhenUsed/>
    <w:qFormat/>
    <w:rsid w:val="004447B9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D2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1B1B0E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B1B0E"/>
    <w:rPr>
      <w:rFonts w:ascii="Helvetica Neue" w:hAnsi="Helvetica Neue"/>
      <w:color w:val="1F1F1F"/>
      <w:sz w:val="22"/>
    </w:rPr>
  </w:style>
  <w:style w:type="paragraph" w:styleId="Rodap">
    <w:name w:val="footer"/>
    <w:basedOn w:val="Normal"/>
    <w:link w:val="RodapCarter"/>
    <w:uiPriority w:val="99"/>
    <w:semiHidden/>
    <w:unhideWhenUsed/>
    <w:rsid w:val="00BF2A81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BF2A81"/>
    <w:rPr>
      <w:rFonts w:ascii="Helvetica Neue" w:hAnsi="Helvetica Neue"/>
      <w:color w:val="1F1F1F"/>
      <w:sz w:val="22"/>
    </w:rPr>
  </w:style>
  <w:style w:type="paragraph" w:styleId="PargrafodaLista">
    <w:name w:val="List Paragraph"/>
    <w:basedOn w:val="Normal"/>
    <w:uiPriority w:val="34"/>
    <w:qFormat/>
    <w:rsid w:val="005579A8"/>
    <w:pPr>
      <w:ind w:left="720"/>
      <w:contextualSpacing/>
    </w:pPr>
  </w:style>
  <w:style w:type="paragraph" w:styleId="Reviso">
    <w:name w:val="Revision"/>
    <w:hidden/>
    <w:uiPriority w:val="99"/>
    <w:semiHidden/>
    <w:rsid w:val="00842E57"/>
    <w:rPr>
      <w:rFonts w:ascii="Helvetica Neue" w:hAnsi="Helvetica Neue"/>
      <w:color w:val="1F1F1F"/>
      <w:sz w:val="22"/>
    </w:rPr>
  </w:style>
  <w:style w:type="character" w:customStyle="1" w:styleId="apple-converted-space">
    <w:name w:val="apple-converted-space"/>
    <w:basedOn w:val="Tipodeletrapredefinidodopargrafo"/>
    <w:rsid w:val="00516ACC"/>
  </w:style>
  <w:style w:type="character" w:styleId="Hiperligao">
    <w:name w:val="Hyperlink"/>
    <w:basedOn w:val="Tipodeletrapredefinidodopargrafo"/>
    <w:uiPriority w:val="99"/>
    <w:unhideWhenUsed/>
    <w:rsid w:val="00580B7F"/>
    <w:rPr>
      <w:color w:val="0000FF"/>
      <w:u w:val="single"/>
    </w:rPr>
  </w:style>
  <w:style w:type="paragraph" w:customStyle="1" w:styleId="Bibliography2">
    <w:name w:val="Bibliography2"/>
    <w:basedOn w:val="Normal"/>
    <w:rsid w:val="00B925BA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B71BC9"/>
    <w:pPr>
      <w:spacing w:before="100" w:beforeAutospacing="1" w:after="100" w:afterAutospacing="1"/>
    </w:pPr>
    <w:rPr>
      <w:rFonts w:eastAsiaTheme="minorEastAsia"/>
    </w:rPr>
  </w:style>
  <w:style w:type="paragraph" w:customStyle="1" w:styleId="TableNote">
    <w:name w:val="TableNot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4A027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A027A"/>
  </w:style>
  <w:style w:type="character" w:styleId="MenoNoResolvida">
    <w:name w:val="Unresolved Mention"/>
    <w:basedOn w:val="Tipodeletrapredefinidodopargrafo"/>
    <w:uiPriority w:val="99"/>
    <w:semiHidden/>
    <w:unhideWhenUsed/>
    <w:rsid w:val="00182FBB"/>
    <w:rPr>
      <w:color w:val="605E5C"/>
      <w:shd w:val="clear" w:color="auto" w:fill="E1DFDD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A2EBB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2"/>
      <w:lang w:eastAsia="en-GB"/>
      <w14:ligatures w14:val="none"/>
    </w:rPr>
  </w:style>
  <w:style w:type="table" w:styleId="TabelaSimples5">
    <w:name w:val="Plain Table 5"/>
    <w:basedOn w:val="Tabelanormal"/>
    <w:uiPriority w:val="45"/>
    <w:rsid w:val="00331F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E475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cionar">
    <w:name w:val="Mention"/>
    <w:basedOn w:val="Tipodeletrapredefinidodopargrafo"/>
    <w:uiPriority w:val="99"/>
    <w:unhideWhenUsed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ter"/>
    <w:rsid w:val="005D46E9"/>
    <w:pPr>
      <w:jc w:val="center"/>
    </w:pPr>
    <w:rPr>
      <w:lang w:val="en-GB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5D46E9"/>
    <w:pPr>
      <w:jc w:val="both"/>
    </w:pPr>
    <w:rPr>
      <w:lang w:val="en-GB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F12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2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0178">
          <w:marLeft w:val="570"/>
          <w:marRight w:val="570"/>
          <w:marTop w:val="75"/>
          <w:marBottom w:val="60"/>
          <w:divBdr>
            <w:top w:val="single" w:sz="6" w:space="2" w:color="8AB4F8"/>
            <w:left w:val="single" w:sz="6" w:space="0" w:color="8AB4F8"/>
            <w:bottom w:val="single" w:sz="6" w:space="2" w:color="8AB4F8"/>
            <w:right w:val="single" w:sz="6" w:space="0" w:color="8AB4F8"/>
          </w:divBdr>
          <w:divsChild>
            <w:div w:id="17132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846015">
          <w:marLeft w:val="0"/>
          <w:marRight w:val="0"/>
          <w:marTop w:val="0"/>
          <w:marBottom w:val="0"/>
          <w:divBdr>
            <w:top w:val="single" w:sz="6" w:space="15" w:color="3C4043"/>
            <w:left w:val="none" w:sz="0" w:space="0" w:color="auto"/>
            <w:bottom w:val="single" w:sz="6" w:space="18" w:color="3C4043"/>
            <w:right w:val="none" w:sz="0" w:space="0" w:color="auto"/>
          </w:divBdr>
          <w:divsChild>
            <w:div w:id="2244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8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8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3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7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50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9795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72325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77738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5949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3461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2079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549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7002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448815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77763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291299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354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7934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3866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3384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38336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9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5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0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8B281CD4-5BFB-4702-9F3E-1E8B5C8B1E7E}">
    <t:Anchor>
      <t:Comment id="1747359600"/>
    </t:Anchor>
    <t:History>
      <t:Event id="{AFA42A5C-1765-4925-B66C-8902749CC826}" time="2024-08-28T11:40:02.29Z">
        <t:Attribution userId="S::clara.jasmins@uphill.pt::8d9d9599-c252-497e-bccc-fde20ed761c0" userProvider="AD" userName="Clara Jasmins"/>
        <t:Anchor>
          <t:Comment id="1747359600"/>
        </t:Anchor>
        <t:Create/>
      </t:Event>
      <t:Event id="{7A1735BA-F60E-427A-A0EB-4EE2B3CCD588}" time="2024-08-28T11:40:02.29Z">
        <t:Attribution userId="S::clara.jasmins@uphill.pt::8d9d9599-c252-497e-bccc-fde20ed761c0" userProvider="AD" userName="Clara Jasmins"/>
        <t:Anchor>
          <t:Comment id="1747359600"/>
        </t:Anchor>
        <t:Assign userId="S::luis@uphill.pt::0c12b691-ec5f-446d-b8c5-c1507fd85446" userProvider="AD" userName="Luís Patrão"/>
      </t:Event>
      <t:Event id="{88665A8D-57BC-4929-93B8-0911D566AFAB}" time="2024-08-28T11:40:02.29Z">
        <t:Attribution userId="S::clara.jasmins@uphill.pt::8d9d9599-c252-497e-bccc-fde20ed761c0" userProvider="AD" userName="Clara Jasmins"/>
        <t:Anchor>
          <t:Comment id="1747359600"/>
        </t:Anchor>
        <t:SetTitle title="Devemos assumir como piloto mesmo? @Luís Patrão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f89d09-1a61-4ded-a794-8b0b84f40c95" xsi:nil="true"/>
    <lcf76f155ced4ddcb4097134ff3c332f xmlns="bc3d02f1-ba9e-4a03-b8dd-ea18cc2fc647">
      <Terms xmlns="http://schemas.microsoft.com/office/infopath/2007/PartnerControls"/>
    </lcf76f155ced4ddcb4097134ff3c332f>
    <SharedWithUsers xmlns="5df89d09-1a61-4ded-a794-8b0b84f40c95">
      <UserInfo>
        <DisplayName>David Rodrigues</DisplayName>
        <AccountId>109</AccountId>
        <AccountType/>
      </UserInfo>
      <UserInfo>
        <DisplayName>Eduardo Rodrigues</DisplayName>
        <AccountId>4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B7934343388498EDC5E893AF6BEFA" ma:contentTypeVersion="18" ma:contentTypeDescription="Create a new document." ma:contentTypeScope="" ma:versionID="46b69257edff09025396be9b3f18104f">
  <xsd:schema xmlns:xsd="http://www.w3.org/2001/XMLSchema" xmlns:xs="http://www.w3.org/2001/XMLSchema" xmlns:p="http://schemas.microsoft.com/office/2006/metadata/properties" xmlns:ns2="bc3d02f1-ba9e-4a03-b8dd-ea18cc2fc647" xmlns:ns3="5df89d09-1a61-4ded-a794-8b0b84f40c95" targetNamespace="http://schemas.microsoft.com/office/2006/metadata/properties" ma:root="true" ma:fieldsID="73f573de69b5c3414c38fe3079912e90" ns2:_="" ns3:_="">
    <xsd:import namespace="bc3d02f1-ba9e-4a03-b8dd-ea18cc2fc647"/>
    <xsd:import namespace="5df89d09-1a61-4ded-a794-8b0b84f40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d02f1-ba9e-4a03-b8dd-ea18cc2fc6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e926e56-2d05-40ac-b532-98530e8f3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89d09-1a61-4ded-a794-8b0b84f40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ba8f708-fa2b-443f-9a41-949ded437d3d}" ma:internalName="TaxCatchAll" ma:showField="CatchAllData" ma:web="5df89d09-1a61-4ded-a794-8b0b84f40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DF340-149D-444F-9737-47655652BA83}">
  <ds:schemaRefs>
    <ds:schemaRef ds:uri="http://schemas.microsoft.com/office/2006/metadata/properties"/>
    <ds:schemaRef ds:uri="http://schemas.microsoft.com/office/infopath/2007/PartnerControls"/>
    <ds:schemaRef ds:uri="5df89d09-1a61-4ded-a794-8b0b84f40c95"/>
    <ds:schemaRef ds:uri="bc3d02f1-ba9e-4a03-b8dd-ea18cc2fc647"/>
  </ds:schemaRefs>
</ds:datastoreItem>
</file>

<file path=customXml/itemProps2.xml><?xml version="1.0" encoding="utf-8"?>
<ds:datastoreItem xmlns:ds="http://schemas.openxmlformats.org/officeDocument/2006/customXml" ds:itemID="{DDAD23C8-49D1-4DCF-9106-3BD5FE42A8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82AEA-0673-4D9F-9A47-C7EB01CFB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d02f1-ba9e-4a03-b8dd-ea18cc2fc647"/>
    <ds:schemaRef ds:uri="5df89d09-1a61-4ded-a794-8b0b84f40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17EF3B-958A-3D4E-B3EF-335CBA7EB4D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5716fa8-f83b-4b81-91be-72f8f044ebf8}" enabled="1" method="Privileged" siteId="{669aea99-c5f6-4893-90dd-27ade507ca2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62</Characters>
  <Application>Microsoft Office Word</Application>
  <DocSecurity>0</DocSecurity>
  <Lines>15</Lines>
  <Paragraphs>4</Paragraphs>
  <ScaleCrop>false</ScaleCrop>
  <Manager/>
  <Company/>
  <LinksUpToDate>false</LinksUpToDate>
  <CharactersWithSpaces>22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drigues</dc:creator>
  <cp:keywords/>
  <dc:description/>
  <cp:lastModifiedBy>Ricardo Ladeiras Lopes</cp:lastModifiedBy>
  <cp:revision>3</cp:revision>
  <dcterms:created xsi:type="dcterms:W3CDTF">2025-02-28T18:01:00Z</dcterms:created>
  <dcterms:modified xsi:type="dcterms:W3CDTF">2025-02-28T18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B7934343388498EDC5E893AF6BEFA</vt:lpwstr>
  </property>
  <property fmtid="{D5CDD505-2E9C-101B-9397-08002B2CF9AE}" pid="3" name="MediaServiceImageTags">
    <vt:lpwstr/>
  </property>
</Properties>
</file>